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E6C" w:rsidRDefault="008A34D7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b/>
          <w:sz w:val="18"/>
          <w:szCs w:val="18"/>
        </w:rPr>
        <w:t>Table</w:t>
      </w:r>
      <w:r w:rsidR="006B7D55">
        <w:rPr>
          <w:rFonts w:ascii="Times New Roman" w:hAnsi="Times New Roman" w:cs="Times New Roman" w:hint="eastAsia"/>
          <w:b/>
          <w:sz w:val="18"/>
          <w:szCs w:val="18"/>
        </w:rPr>
        <w:t xml:space="preserve"> S</w:t>
      </w:r>
      <w:r w:rsidRPr="007A0357">
        <w:rPr>
          <w:rFonts w:ascii="Times New Roman" w:hAnsi="Times New Roman" w:cs="Times New Roman"/>
          <w:b/>
          <w:sz w:val="18"/>
          <w:szCs w:val="18"/>
        </w:rPr>
        <w:t>1.</w:t>
      </w:r>
      <w:r w:rsidRPr="007A0357">
        <w:rPr>
          <w:rFonts w:ascii="Times New Roman" w:hAnsi="Times New Roman" w:cs="Times New Roman"/>
          <w:sz w:val="18"/>
          <w:szCs w:val="18"/>
        </w:rPr>
        <w:t xml:space="preserve"> </w:t>
      </w:r>
    </w:p>
    <w:p w:rsidR="002B71EF" w:rsidRPr="007A0357" w:rsidRDefault="002B71E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84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3870"/>
        <w:gridCol w:w="3744"/>
      </w:tblGrid>
      <w:tr w:rsidR="008A34D7" w:rsidRPr="00E6381B" w:rsidTr="00E6381B">
        <w:trPr>
          <w:jc w:val="center"/>
        </w:trPr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</w:tcPr>
          <w:p w:rsidR="008A34D7" w:rsidRPr="00E6381B" w:rsidRDefault="008A34D7" w:rsidP="00E6381B">
            <w:pPr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e</w:t>
            </w:r>
          </w:p>
        </w:tc>
        <w:tc>
          <w:tcPr>
            <w:tcW w:w="3902" w:type="dxa"/>
            <w:tcBorders>
              <w:top w:val="single" w:sz="12" w:space="0" w:color="auto"/>
              <w:bottom w:val="single" w:sz="4" w:space="0" w:color="auto"/>
            </w:tcBorders>
          </w:tcPr>
          <w:p w:rsidR="008A34D7" w:rsidRPr="00E6381B" w:rsidRDefault="008A34D7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orward primer (</w:t>
            </w:r>
            <w:r w:rsidRPr="00E6381B">
              <w:rPr>
                <w:rFonts w:ascii="Times New Roman" w:hAnsi="Times New Roman" w:cs="Times New Roman"/>
                <w:b/>
                <w:sz w:val="18"/>
                <w:szCs w:val="18"/>
              </w:rPr>
              <w:t>5’-3’</w:t>
            </w:r>
            <w:r w:rsidRPr="00E638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:rsidR="008A34D7" w:rsidRPr="00E6381B" w:rsidRDefault="008A34D7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verse primer (</w:t>
            </w:r>
            <w:r w:rsidRPr="00E6381B">
              <w:rPr>
                <w:rFonts w:ascii="Times New Roman" w:hAnsi="Times New Roman" w:cs="Times New Roman"/>
                <w:b/>
                <w:sz w:val="18"/>
                <w:szCs w:val="18"/>
              </w:rPr>
              <w:t>5’-3’</w:t>
            </w:r>
            <w:r w:rsidRPr="00E6381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2</w:t>
            </w:r>
          </w:p>
        </w:tc>
        <w:tc>
          <w:tcPr>
            <w:tcW w:w="3902" w:type="dxa"/>
            <w:tcBorders>
              <w:top w:val="single" w:sz="4" w:space="0" w:color="auto"/>
            </w:tcBorders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AAGGTATCTGCAGCGACC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TGCTTTAGGGAAGAAATTTATTT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3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ATTTCGTCGACGTTTTACATAA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CAAGTTGACTTGTCGAGATCCA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4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CGTGGAAATTATTCTTTGAC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AACTTGACGTTGGCTTAAGTTA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</w:t>
            </w:r>
            <w:r w:rsidRPr="00E6381B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TCCGCTAACTCTGCTACGA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GTTTGATGTCGATTTTTGCA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</w:t>
            </w:r>
            <w:r w:rsidRPr="00E6381B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CAAAAGGTGGTTTTTATATGTAT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AATTAATTTGGGTGCGGAT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</w:t>
            </w:r>
            <w:r w:rsidRPr="00E6381B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AATAATATGATACCAGCTACAGTTTT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CTATAGTGGTAGATACTCTAAACTTTTTGG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8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TTCGTTCTTAAAGTGGCGT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CATGCTATTGCGTCTGAATT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</w:t>
            </w:r>
            <w:r w:rsidRPr="00E6381B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TTAATAAAAAAGACATTGTTAGTGTCA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TTTCGATTTTGGTTTCATCTTC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vAlign w:val="center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BP</w:t>
            </w:r>
            <w:r w:rsidRPr="00E6381B"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GAACATTTACGTAGCACAAAC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CACAATGGCAACAGTTGAATAG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1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AATTTGTTAGCGGTTTTTTGTTA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TTTGGTTGTATCGTTGGTGAG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2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GCTCATCTTAACTTATTTGTCGT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ATGTTTAGCAGCTGCAGCC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4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GATTCACGAATTGCAGTAGTC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AAATTTGACAACACCTTTTTTCTTC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5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AACTGCAAGGTCTTGATCG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CGCGTCGAGGAATTTGTTC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6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AACACACTTCTCCTAGCAGTTG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AACATCAAGGTTCAATTTCTTTG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7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GATCGATCGTCGTCAAGT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GAATCCGCTCTGGTACTGTT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8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ACGAATAATAATATGAACAGTCCG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CTATTTTTGGTTCATGAAATCGATG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9</w:t>
            </w:r>
          </w:p>
        </w:tc>
        <w:tc>
          <w:tcPr>
            <w:tcW w:w="3902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ACGTCGTTTTGTCTGAACTCT</w:t>
            </w:r>
          </w:p>
        </w:tc>
        <w:tc>
          <w:tcPr>
            <w:tcW w:w="3685" w:type="dxa"/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AGCTGTCATATTATTTCTATAAATTGGT</w:t>
            </w:r>
          </w:p>
        </w:tc>
      </w:tr>
      <w:tr w:rsidR="008A34D7" w:rsidRPr="00E6381B" w:rsidTr="00E6381B">
        <w:trPr>
          <w:jc w:val="center"/>
        </w:trPr>
        <w:tc>
          <w:tcPr>
            <w:tcW w:w="835" w:type="dxa"/>
            <w:tcBorders>
              <w:bottom w:val="single" w:sz="12" w:space="0" w:color="auto"/>
            </w:tcBorders>
          </w:tcPr>
          <w:p w:rsidR="008A34D7" w:rsidRPr="00E6381B" w:rsidRDefault="008A34D7" w:rsidP="00E6336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SP10</w:t>
            </w:r>
          </w:p>
        </w:tc>
        <w:tc>
          <w:tcPr>
            <w:tcW w:w="3902" w:type="dxa"/>
            <w:tcBorders>
              <w:bottom w:val="single" w:sz="12" w:space="0" w:color="auto"/>
            </w:tcBorders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ATGGTCTCAAAACTGTTTGTTTCC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:rsidR="008A34D7" w:rsidRPr="00E6381B" w:rsidRDefault="008A34D7" w:rsidP="00E633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6381B">
              <w:rPr>
                <w:rFonts w:ascii="Times New Roman" w:hAnsi="Times New Roman" w:cs="Times New Roman"/>
                <w:sz w:val="18"/>
                <w:szCs w:val="18"/>
              </w:rPr>
              <w:t>TTATTTCGATTCGTTTAAGTTCTCTAAA</w:t>
            </w:r>
          </w:p>
        </w:tc>
      </w:tr>
    </w:tbl>
    <w:p w:rsidR="008A34D7" w:rsidRDefault="008A34D7"/>
    <w:p w:rsidR="008A34D7" w:rsidRPr="007A0357" w:rsidRDefault="008A34D7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b/>
          <w:sz w:val="18"/>
          <w:szCs w:val="18"/>
        </w:rPr>
        <w:t>Table</w:t>
      </w:r>
      <w:r w:rsidR="006B7D55">
        <w:rPr>
          <w:rFonts w:ascii="Times New Roman" w:hAnsi="Times New Roman" w:cs="Times New Roman" w:hint="eastAsia"/>
          <w:b/>
          <w:sz w:val="18"/>
          <w:szCs w:val="18"/>
        </w:rPr>
        <w:t xml:space="preserve"> S</w:t>
      </w:r>
      <w:r w:rsidRPr="007A0357">
        <w:rPr>
          <w:rFonts w:ascii="Times New Roman" w:hAnsi="Times New Roman" w:cs="Times New Roman"/>
          <w:b/>
          <w:sz w:val="18"/>
          <w:szCs w:val="18"/>
        </w:rPr>
        <w:t>2.</w:t>
      </w:r>
      <w:r w:rsidRPr="007A0357">
        <w:rPr>
          <w:rFonts w:ascii="Times New Roman" w:hAnsi="Times New Roman" w:cs="Times New Roman"/>
          <w:sz w:val="18"/>
          <w:szCs w:val="18"/>
        </w:rPr>
        <w:t xml:space="preserve">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2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KVSAATAVLVALVATVQSSDPCNISTCYKSGTTKPPMAVTPTRLPVQSSSTPTSHPQTTYAKDHVHGSTTIKSGANATATTASGASVNGTERPIVVKSSAGVIGNSTTPKPTMTEGHVALKQKLNTIAVKCKDELHAPQEIMALVSNTVVPQNEQQRCYLECVYKNLNLIKNNKFSVEDGKAMARIRFANQPEEHKKAVTIIETCEKEAIIDPKITEKCAAGRIIRNCFVKNGEKINFFPK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3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SSTFYITSVFGIALLISCGYGRFTTDQIDYYGKACNASEDDLVVVKSYKVPSTETGKCLMKCMITKLGLLNDDGSYNKTGMEAGLKKYWSEWSTEKIENINNKCYEEALLVSKEVVATCNYSYTVMACLNKQLDLDKST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4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RGNYSLMVFLLFAIGLQDIFCQKQEPSGKCRAPDKAPLNLEIIINICQEEIKSALLQEALDILNDGNLEQNTPSHSSRSKREADEDLTNEERRVAGCLLQCVYKKVKAVDETGFPVVDGLMKLYNEGVQDRNYYMATLSAVRHCISIAQQLKQQQPSKSFDDGQTCDLAYEMFECVSEKIEENCGVENKSNNLSQRQ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5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SVNSATIKCIAVAVVLLQISIIFADAGHHRRGKELLDTEDSDFFRCKQASRKSCCGPENAMKRFGDKDKVAADECYAQVAEKFATVTATTPKQDLFSAEAVKITKKKQFCLHECIGKKNNLLTEDGSLNKTFIADYAMKSVFKEQWQKQVGQKALDKCLEETYIPWPAEDKENVCNPVYVQFQHCLWLQYESNCPANKIKTTKKCEKTRNRYRMQKSTSN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6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QKVVFICIFAIICQTVFTAGYDRTWILRQKRMTNDDECRTLIPSPEKKLPSCCQMPDILPNSNSTWEKCFETFKQFKDKPETKEYKEMAHGKEPPCLFQCIFMQSGLTTSDGKLNEDAITKKMSEGINNDEKWKSTWQNS</w:t>
      </w:r>
      <w:r w:rsidRPr="007A0357">
        <w:rPr>
          <w:rFonts w:ascii="Times New Roman" w:hAnsi="Times New Roman" w:cs="Times New Roman"/>
          <w:sz w:val="18"/>
          <w:szCs w:val="18"/>
        </w:rPr>
        <w:lastRenderedPageBreak/>
        <w:t>LNKCFDDVKQEDKKQIPIMNTPAGRLMKCFLRDMYMSCPKNVWVESSECLNMKDLVQKCPEMPPPVFKSPPKL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7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YNMLPKTVLFAIIAATVLKDCDAYLSEAAIKKTQQMLKTVCSKKFSVEEDVFTDIKKGIFPEDNNNIKCYFACNFKTMQLINQKGSIDKKMFKDKMTMMAPPNVLKVLLPVIEQCTGIDKGEELCQSSYNLIKCAHTVDPRSLEYLPL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8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FALKVACLCLSVAVVFGENNQQNGPSDRSASIFQSCIAETKLSGDALKGFRSMSIPKTQAEKCMMGCLMRKVNVINKGKFSVEEATKVAQKYYGTNEVMMKKAKDLIDVCAKKAQSTTEECALAGIVTTCIVEEAQKAGLAGGPGSRSRRTVSPKFRRDAM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9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IKKTLLVSVFVLFGCLFSINKAADDADAGDKELMSKLFTVVLKCFKDADWGTCGEMITTKYDITQAKYKQCTCHMACAGEELGMINTSGQPEPAKFLEYVNKINHPSIKSQLQLIYDKCHNVKGSEKCDLAEQFAICAFKESPALKERAATLMEMLVKMKPKS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OBP10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EHLRSTNVVFAIVMALLVVQSSTRPQPDEMEEIKKTLYNACAGKFPITEEIKKNAKNAIISDDPTFKCFLKCCFDEMSLIDEDGILDGDSMKAMAPDHIKPIFEQVIPSCLKNVKQDGCEASFEFISCGMKLNPLTVELLPL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2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KVSAATAVLVALVATVQSSDPCNISTCYKSGTTKPPTTVTPTRLPVQSSSTPTSHQQTTYAKDHVHSSTATKSGVNTTATTTSGASVNGTERTTVVKSSSGVAGNVTTPKPTMTDGHVALKQKLNTIAVKCKDELHAPQEIMALVSNTVVPQNEQQRCYLECVYKNLNLIKNNKFSVDDGKAMAKIRFANQPEEHKKAVTIIETCEKEAIIDPKTTEKCAAGRVIRNCFVKNGEKINFFPK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3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SSTFYTSLMFGIAMLISCSFGRFTTEQIDHYGKACNATEDDLVIVKSYKVPTSDTGKCLMKCMISKLGLLNDDGSYNKTGMEAGLKKYWSEWSTDTIESINNKCYEEALLVSKDIIATCNYAYVVMACLNKQLKLDNST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4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RGNYSLVVFLLFGFGLLEIYCQKQELSGKCRAPDKAPLNLEIIINICQEEIKSALLQEALDILNDGTLEQNTPSYSRSKRDADEDLSNEERRVAGCLLQCVYKKVKAVDETGFPVVDGLMKLYNEGVQDRNYYMATLSAVRHCISIAQQLKQQQPSKSFDDGQTCDLAYEMFECVSEKIEENCGVENKLNNLSQRQ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5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KMSANGATMKCVAVAVVLFQMSVIFAEAGHQRRGKELLDTEDSDFFRCKQASRKSCCGPENAMKRFGDKDKVAADECYAQVAEKFATVTATTPKQDLFSGEAVKITKKKQFCLHECIGKKNKLLTEDGSLNKTFIADYAMKSVFKEQWQKQIGQKALDKCLEETYIPWPAEETENKCNPVYVQFQHCLWLEYESNCPDNKIKLTKKCEKTRNRYRMQKSPSNQ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6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QKVVFLCIFAIICQTVFTVGFERTWILRQKRMTNDNECRALFPSPEKKLPTCCQMPNILPGLDNAWEVCFEKFKQFKDKHATKEYKEMVHENEPPCLFQCVFMQSGLTTSDGKVNEDAVIKKMAEGMDNDEKWKSIWRNTFNKCLNDVKQEDKEQIKVMNTPTGRLMKCFLRDLYMNCPKNVWVENSECSNLKDLVEKCPKLPPPVFQSPPKL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7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MLPATVLLAVVAATILKDSDAYLSEEAIKKTQKMLKNVCSKKHSVEEEVFTDIKKGIFPENNNNIKCYFACNFKTMQMVNQKGILDKKMFKDKMTMLAPPNVLAILLPPIEQCIGNDKDTEICQSSYNFIKCAHRVDPKSLEFLPL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8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lastRenderedPageBreak/>
        <w:t>MFAFKVACLCLSVAVVFGENNQQNSNDRSASIFQSCISETKLSGDALKGFRSMSIPKTQAEKCMMGCLMRKVNVINKGKFSVEEATKVAQKYYGTNESMMKKAKDLIDVCAKKAQSTTEECALAGIVTTCIVEEAQKAGLTGGPGSRSKRTVSPKFRHSI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9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IKKTLLVSGFVLFGCMFSINKAADDADTADKELMSKLITVAFKCFKDADWGTCGEMITTKYDITQAKYKQCTCHMACAGEDLGLINSNGQPEPAKFLEYVKRINNSVIKSQLQHIYDKCQNVKGTEKCDLAEQFAICAFKESPEMKERVTKLIEMLVKMKPKSK</w:t>
      </w:r>
      <w:r w:rsidRPr="007A0357">
        <w:rPr>
          <w:rFonts w:ascii="Times New Roman" w:hAnsi="Times New Roman" w:cs="Times New Roman"/>
          <w:sz w:val="18"/>
          <w:szCs w:val="18"/>
        </w:rPr>
        <w:tab/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osOBP10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EHLRGTNVMFAIVMALLVVQSSTRPQPDEPDDIKKTLYNACSEKFPLTEEIKNNVKNSMVIDDQNFKCFLRCCFDEMSLIDEDGIIDGESLAAMAVDKIKPVAEKIVHDCLPAGKQEKQDGCEAAFKFFSCGMKLNPLTIELLPLQ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2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KVSAATAVLVALVATVQSSDPCNISTCYKSGTTKPPMNVTPTRLPVQSSSTPTSHPQTTYAKDHAHGSTTVKSGANATATTASGASVNGTERPAVAKSSAGVTGNSTTPKPTMTEGHVALKQKLNTIAVKCKDELHAPQEIMALVSNTVVPQNEQQRCYLECVYKNLNLIKNNKFSVDDGKAMARIRFANQPEEHKKAVTIIETCEKEAVIDPKTTEKCAAGRVIRNCFVKNGEKINFFPK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3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SSTFYITLLFGIAMLISCGYGRFSTEQIDYYGKACNASEDDLVVVKSYKVPTTETGKCLMKCMITKLGLLNDDGSYNKTGMEAGLKKYWSEWSTEKIEAINNKCYEEALLVSKEVIATCSYTVMACLNKQLDLDKST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4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RGNYSLTVFLLFVIGLQDIYCQKQEPSGKCRAPDKAPLNLEIIINICQEEIKSALLQEALDILNDGNLEQNTPSYSSRSKREADEDLTNEERRVAGCLLQCVYKKVKAVDETGFPVVDGLMKLYNEGVQDRNYYMATLSAVRHCISIAQQLKQLQPSKSFDDGQTCDLAYEMFECVSEKIEENCGVENKSNNLSQRQ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5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SANSATIKCIAVAVVLLQISVVFADAGHHRRGKELLDTEDSDFFRCKQASRKSCCGPENAMKRFGDKDKVAADECYAQVAEKFATVAATTPKQDLFSADAVKITKKKQFCLHECIGKKNRLLTEDGSLNKTFIADYAMKSVFKEQWQKQVGQKALDKCLEETYIPWPAEDKENVCNPVYVQFQHCLWLQYESNCPDNKIKITKKCEKTRNRYRMQKSTSN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6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QKVVFICIFAIIYQTVFTVGYERTWILRQKRMTNDDECRTLLPSSEKKLPSCCQMPNILPGLDSTWEKCYEKFIQFKDKPETKEYKEMSHGKEPPCLFQCIFMESGLTTNDGKLNEDAITKKMTEGINNDEKWKSTWKKSLDKCFDDVKQEDKKQILIMNTPAGRLMKCFLRDIYMNCPENVWVESSECLNVKNLVQKCPEMPPPVFQSAPKL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7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NMIPATVLLAVIAATVLKDCDAYLSEAAIKKTQQMLKTVCSKKHSVEEDVFTDIKKGIFPENNNNIKCYFACNFKTMQMINQKGTLDKKLFKDKMSMMAPPNIYNILLPAIEQCIGIDKGEELCQSSYNFIKCAHRVDPKSLEYLPL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8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FVLKVACLCLSVAVVFGENNQQNSSDRSATIFQSCIAETKLSGDALKGFRSMSIPKTQAEKCMMGCLMRKVNVINKGKFSVEEATKVAQKYYGTNETMMKKAKDLIDVCAKKAQSTTEECALAGIVTTCIVEEAQKAGLAGGPGSRSRRTVSPKFRRNSM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9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LIKKTLLVSVFVLFSCLFSINKATDDADTADKELMSKLFTVVFKCFKDADWGTCGEMITTKYDITQAKYKQCTCHMACAGEELGLINSSGQPEPAKFLEYVNRINNPGIKSQLQHIYDKCQNVKGTEKCDLAEQFAICAF</w:t>
      </w:r>
      <w:r w:rsidRPr="007A0357">
        <w:rPr>
          <w:rFonts w:ascii="Times New Roman" w:hAnsi="Times New Roman" w:cs="Times New Roman"/>
          <w:sz w:val="18"/>
          <w:szCs w:val="18"/>
        </w:rPr>
        <w:lastRenderedPageBreak/>
        <w:t>KESPALKERATTLMEILMKMKPKS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MperOBP10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EHLRSTNVVFAIVMALLVVQSSTRPQPDELEEIKKTLYNACAGKFPITEEMKKDILNSNMVDDQNFKCFLRCCFDEMSMIDEDGIIDGESLISMATDNLKPVIQQVVQSCVKDIKQDGCEAAFNFISCGLKLNPMTIQLLPL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2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KVSAATAVLVALVATVQSSDPCNISTCYKSGTTKPPMSVTPTRLPVQSSSTPTSHPQTTYAKDHSHGSTTTKSGANATATTASGASVNGTERPAVVKSSAGVTGNLTTPKPTMTEGHVALKQKLNTIAVKCKDELHAPQEIMALVSNTVVPQNEQQRCYLECVYKNLNLIKNNKFSVEDGKAMAKIRFANQPDEHKKAVTIIETCEKEAVIDPKTTEKCAAGRVIRNCFVKNGEKINFFPK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3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SSTFYLTSLFGIAMLISCGYGRFTTEQIDYYGKACNASEDDLVVVKSYKVPSSETGKCLMKCMITKLGLLNDDGSYNKTGMEAGLKKYWSEWSTEKIESINNKCYEEALLVSKEVIATCNYSYTVMACLNKQLDLDKST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4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RGNYSLMVFLLLAIGSQDIYCQKQELSGKCKAPDKAPLNLEIIINICQEEIKSALLQEALDILNEGNLEQNTPSYSSRSKREADEDLTNEERRVAGCLLQCVYKKVKAVDETGFPVVDGLMKLYNEGVQDRNYYMATLSAVRHCISIAQQLKQQQPSKSFDDGQTCDLAYEMFECVSEKIEENCGVENKSNNLSQRQ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5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SVNSLTIKCIAAAVVLLQISVIFADAGHHRRGKELLDTEDSDFFRCKQASRKSCCGPENAMKRFGDKDKVAADECYAQVAEKFATVTATTPKQDLFSADAVKITKKKQFCLHECIGKKNHLLTEDGSLNKTFIADYAMKSVFKEQWQKPVGLKALEKCLEETYIPWPAEDKENVCNPVYVQFQHCLWLQYESNCPANKIKITKKCEKTRNRYRMQKLTSN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6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QKVVFVCIFAIICQTVFTVGYDRTWILRQKRMTNDDECRTLIPGPEKKLPSCCQMPNILPNMDSTWEKCFETFKQFKDKSETKQYKEMAHGKEPPCLFQCIFMQSGLTTSDGKLNKDAITKKMSEGINNDEKWKSTWQNSLNKCFDDVKQEDKKQIPIMNTPAGRLMKCFLRDMYMSCPKNVWVESSECLNVKDLVQKCPEMPPPVFKSPPQL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7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VAQKRMYNMLPTTVLFAVIAATVLKDCDAYLSETAIKKTQQMLKSVCSKKHSVNEDVFLDIKKGIFPEDNNNIKCYFACNFKTMQLINQKGSIDKKMFRDKMSMMAPPNVFNILSPVIEQCTGIDDGKELCQSSYNVIKCAHRVNPKSLEYLPL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8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FALKVAYLCLSVAVVFGENNQQNSNDRSATIFQSCISETKLSGDALKGFRSMSIPKTQAEKCMMGCLMRKVNVINKGKFSVEEATKVAQKYYGTNETMMKKAKDLIDVCAKKAQSTTEECALAGIVTTCIVEEAQKAGLSGGPGSRSRRTVSPKFRRNVM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9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IKKTLLVSVFIIFGCLFSINKAADDADAADKELISKLFTVVFKCFKDADWGACGEMITTKYDITQAKYKQCTCHMACAGEELGMINSSGQPEPAKFLEYVKRINNPDIKSQLQLVYDKCQNVKGSEKCDLAEQFAICAFKESPALKERVATLMELLVKMKPKS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OBP10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EHLRKTNVVFGVVIVLLVIQKSSTRPQPDELEEIKKTLYNACAGKFPITEEVKNNAKNSIFLDDQNFKCFLKCCLDEMSLIDDDGIIDGDSLKAMASDKIKPILEQVVPNCLKDVKQDGCEAAFDFLSCGIKLNPLTVELLPL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lastRenderedPageBreak/>
        <w:t>&gt;AglyOBP2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KVSAATAVLVALVATVQSSDPCNISTCYKSGTTKPPTTVTPTRLPVQSSSTPTSHQQTTYAKDHVHSSTATKSGVNTTATTTSGASVNGTERTTVVKSSSGVAGNVTTPKPTMTDGHLALKQKLNTIAVKCKDELHAPQEIMALVSNTVVPQNEQQRCYLECVYKNLNLIKNNKFSVDDGKAMAKIRFANQPEEHKKAVTIIETCEKEAIIDPKTTEKCAAGRVIRNCFVKNGEKINFFPK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lyOBP3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SSTFYTSLMFGIVMLISCSFGRFTTEQIDHYGKACNATEDDLVVVKSYKVPTSDTGKCLMKCMISKLGLLNDDGSYNKTGMEAGLKKYWSEWSTDTIESINNKCYEEALLVSKDIIATCNYAYVVMACLNKQLDLDKST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OBP4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RGNYSLVVFLLFGFGLLEIYCQKQETSGKCRAPDKAPLNLEIIINICQEEIKSALLQEALDILNDGTLEQNTPSYSRSKRDADEDLSNEERRVAGCLLQCVYKKVKAVDETGFPVVDGLMKLYNEGVQDRNYYMATLSAVRHCISIAQQLKQQQPSKSFDDGQTCDLAYEMFECVSEKIEENCGVENKSNNLSQRQ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OBP5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KMSTNGATMKCVAIAVVLFQMSVIFAEAGHQRRGKELLDTEDSDFFRCKQASRKSCCGPENAMKRFGDKDKVAADECYAQVAEKFATVTATTPKQDLFSGEAVKITKKKQFCLHECIGKKNKLLTEDGSLNKTFIADYAMKSVFKEQWQKQIGQKALDKCLEETYIPWPAEETENKCNPVYVQFQHCLWLEYESNCPDNKIKLTKKCEKTRNRYRMQKSPSNQ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lyOBP6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QKVVFLCIFAIICQTVFTVGFERTWILRQKRVTNDDECRTLIPSSEKKLPTCCQMPNILPGLDNAWEVCFEKFKQFKDKHATKEYKEMAHGNEPPCLFQCVFMQSGLTTSDGKVNEDAVIKKMAEGMDNDEKWKSIWRNTFNKCLNDVKQEDKEQIKMTNTPTGRLMKCFLRDLYMNRPKNVWVESSECSNLKDLVEKCPKMPPPVFKSPPKL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lyOBP7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VARKRMYMLPATVLLAVVAATILKDSDAYLSEEAIKKTQKMLKNVCSKKHSVEEEVFTDIKKGIFPENNNNIKCYFACNFRTMQMVNQKGILDKKMFKDKMTMLAPPNVLAILLPPIEQCIGNDKDTEICRSSYNFIKCAHRVDPKSLEFLPL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lyOBP8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FAFKVACLCLSVAVVFGENNQQNSNDRSASIFQSCISETKLSGDALKGFRSMSIPKTQAEKCMMGCLMRKVNVINNGKFSVEEATKVAQKYYGTNETMMKKAKDLIDVCAKKAQSTTEECALAGIVTTCIVEEAQKAGLTGGPGSRSKRTVSPKFRHSI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lyOBP9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IKKTLLVSGFVLFGCMFSINKAADDADAKDKELMSKLITVAFKCFKDADWGTCGEMITTKYDITQAKYKQCTCHMACAGEDLGLINSNGQPEPAKFLEYVKRINNSVIKSQLQHIYDKCQNVKGTEKCDLAEQFAICAFKESPEMKERVTKLIEMLVKMKPKS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glyOBP10</w:t>
      </w:r>
    </w:p>
    <w:p w:rsidR="00233394" w:rsidRPr="007A0357" w:rsidRDefault="00233394" w:rsidP="00233394">
      <w:pPr>
        <w:rPr>
          <w:rFonts w:ascii="Times New Roman" w:hAnsi="Times New Roman" w:cs="Times New Roman"/>
          <w:b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EHLRGTNVVFAIVMALLVVQSSTRPQPDELDDIKKTLYNACSEKFPLTEEIKNNVKNSIVIDDQNFKCFLRCCFDEMSLIDEDGIIDGESLAAMAVDKIKPVAEKIVHDCLPAGKQEKQDGCEASFKFFSCGIKLNPLTIELLPLQ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SaveCSP4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DSRIAVVCVVLAVFAVDQTVGAPQKDALAAGSPTTYTNKYDHIDIDQVLASKRLVNSYVQCLLDKKPCTPEGAELRKILPDALKTQCAKCSATQKNAALKVVDRLQKDYDKEWKQLLDKWDPKREQFQKFQQFLTEEKKKGVVK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SaveCSP5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lastRenderedPageBreak/>
        <w:t>MNCKVLIALCCVAVYAAQANPAGAATATAADDEIKDFPAYMKRFDKLNVEQVLNNDRVLASHLKCFLNEGPCVQQSRDLKRVIPVIANNGCNGCTERQMTTIKKSLNFLRTKKPVEWARLVKIYDPSGTKLNKFLD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SaveCSP7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ARSSSTSVTMKVFVMAVCVCAALARPEEAKMENKPTAVKSETLAAPLPTTIVKRATPQVVSIQKDASLPNVSEDVLDKALSDRRFVQRQLKCATGEGPCDPIGRKIKAHAPLVLRGMCVKCSQSEIKQIQRVMSHIQKNYPKEYTKMLKQYQSG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SaveCSP1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LLAIFCYITMMCDSQFRRLEQPTAIPQVKRIEQPATIATRIGQATIAPRFGQPTVAPRFGQPTIAPRFGQATAAPQTGEAAIGPRIGQTFQNVNDSVSPTTDGRKTTRETSSYPTRYDFIDIEAVMNNDRIIKILFNCVMNQGPCTREGLELKRIVPDAIQTECAKCNERQRKQAGKVLAHLLQYKPEYWNMLVKKFDPNNIYLRKYMADNDDDEKLSLQKLSNNTT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CSP1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LLAIFCYITMMCDSQFRRLEQMTAMPQVKQPATIATRIGQATIAPRFGQPTIAPRFGQATVAPQVGQAAVTPQIGQAAIGSRIGQSFQSVNGSVTPTTDGRKTTRETASYPTRYDFIDIEAVMNNDRIIKILFNCVMNQGPCTREGLELKRIVPDAIQTECAKCNERQRKQAGKVLAHLLQYKPEYWNMLVKKFDPNNIYLRKYMADNDDDEKLSLQKLTNNTT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CSP2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AHLNLFVVLVASLVCFTLAEEKYTTKFDNFDVEKVLNNDRILTSYIKCLLDQGNCTNEGRELKRVLPDALKTDCSKCTDVQKDRSERVIKFLIKNRSAEFDKLTAKYDPSGEYKKKIEKFDAERAAAAKH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&gt;ApisCSP3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VHLNLFVVVVASLVCFTLAQEKYSTKYENFDEDKVLNNDSLLTSYINCLLDEGNCTEEGQALKRILPDALKTNCGKCTDAQKLKIEKIMKFLIKNRSIDFDRLTAKYDPSGEYKKKLEKFS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CSP4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DSRIALVCVVLAVFAVDQTVGAPQKDAASGPVYTTKYDNIDIDQILASKRLVNNYVQCLLDKKPCTPEGAELRKILPDALKTQCSKCNPGQKNAALKVVDRLQKDYDKEWKLLLDKWDPKREQFQKFQQFLVEEKKKGVVK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CSP5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CKILIALCCVAVYAAQANPAGVATATAADEEIKDLPAYMKRFEKLNVEQVLNNDRVLASHLKCFLNEGPCVQQSRDLKRVIPVIANNSCNGCTERQITTIKKSLNFLRTKKPVEWARLVKIYDPSGVKLNKFLD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CSP6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KLFLAVAFCIVTMMTVVQTAPAKYTTKYDNVNIDDILNNDRLVNSYFKCLMETGKCTPEGEEIKRWLPEAIENKCEDCSEKQKLGSEKIIKFLIEKKNDMWKQLEEKYDSKGLYRQRYSEDAKKLDIH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CSP7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ARSSSSVTMKVFVIAVCVCAALARPEEAKMENKPAVVKSETLAAPLPTTIVKRATPYVVSTQQDSSLPNVSEDVLDKALSDRRFVQRQLKCATGEGPCDPIGRKIKAHAPLVMRGMCVKCSQSEIKQIQRVMSHIQKNYPKEYTKMLKQYQSG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CSP8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TNNNMNCPRSRPEIFSLLAVTTIAAVLVHQPAKVYCADGTIYPSQQQQQQTMMFTAPSGYYLSTYDNLDVGHLLRNKKVVSGFVKCFVNEGPCTPDGKLVKAYLLPEIIRTVCGKCTPRQKDMSRAVLRHLYTYRRADFDKIMQIYDTDNKKNEIINFMNQ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pisCSP9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SSFCLNSVILMTVITVVVARVAFAESTTSNDRPGSDIRLVKKDVDYNEDDADDREEGFFFRISHFFGFTSYDDDKPDFITTFDLIRLLDEKYAMKQFYCVINEEPCDAVGLRLKATIPEEINRDCERCTATETSNIRRILNYVKKHYPKFWERVEPIYRNNTT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lastRenderedPageBreak/>
        <w:t xml:space="preserve">&gt;ApisCSP10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VSKRFISVFMFMAVVGVSFSVPEDDDATKVVNKEVDHHSVIQEEIKKFLSMMEKINIDQILNNDRLMSNNVKCFLNEGSCTAQLREMKKMLPVLIKDSCSSCTKEQRNMIKKAMDAIKARRPNEYERVTKFFDPEKKYEKKLSEKLNES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1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ILTIFCYVTVMCDTQVKPAVSAQRLQSVNQNVTPTNDGRKTIRETSSYPTRYDYIDIEAVMNNERIIKILFNCVMSRGPCTREGLELKRIVPDAIQTECAKCNERQRKQAGKVLAHLLQYKPEYWKMLVQKFDPNNVYLRKYMADNDDDEKLSLQKLSNDTTKKKRN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2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AHLNLFVVLIASLIYFTSAAEEKYTTKFDNFDVDKVLNNNRILTSYIKCLLDEGNCTNEGRELKRVLPDALKTDCSKCTDVQKDRSEKVIKFLIKNRSTDFDRLTAKYDPTGEYKKNLEKFEKERASAKPLK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4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DSRIAVVCVVLAAFAVDQTVGAPQKDAVAASGPAYTTKYDHIDVDQVLASKRLVNSYVQCLLDKKPCTPEGAELRKILPDALKTQCAKCNATQKNAALKVVDRLQKDYDAEWKQLLDKWDPKREHFQKFQQFLAEEKKKGFTK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5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HCKVLIALCCVAVYAVQASPAGTATAAAVSADDEIKDFPAYMKRFDKLNVEQVLNNDRVLASHLKCFLNEGPCVQQSRDLKRVIPVIANNGCNGCTERQMTTIKKSLNFLRTKKPTEWARLVKIYDPSGTKLNKFLD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6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KLILAIAFCVSITMTVVQTAPAKYTTKYDNVNIDEILNNDRLVASYFKCLMETGKCTPEGEEIKRWLPEAIENKCEDCSEKQKLGSEKIIKFLFEKKNDMWKQLEAKYDPQGTYRQRYAEEAKKLNIN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7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SRSSSSVTMKVFVIAICVCAALARPEDVKVENKPAVIKSETLAAPLPTNIVKRATDTIQLDSSLPNVSEDVLDKALSDRRFVQRQLKCATGEGPCDPIGRKIKAHAPLVLRGMCVKCSQSEIKQIQRVMSHIQKNYPKEYTKMLKQYQSG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8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NIIMNNSRGRYGIFSLLAVTIAAIMLVHQPATVRCADGGIITPQQQQQQTMMFTAPTGYYVSTYDHIDVGRLLRNNKVVSGYVKCFVNEGPCTPDGKLVKAYLLPEIIRTVCGKCTPRQKDMARMVLKHIYTYRQADFEKIMQIYDTDGKRNEILAFMNH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9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SAFCLNSFILMTMITVIVTHATFTRSTKFDDRTGIDIHLVKRDTDDVNDDENSVESDEGFFYRFTHFFQDSSDKEDDDDDEKKPDFITTFDIFKLLDEEYAMQQFYCVINEDPCDEVGMRLKATIPEEINRNCERCTSTERNNIRRILNYVKKHYPQFWKRVEPIYKKK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osCSP10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NTRPRKLVRCIRGVSISVAKGDDAVNAENKDDDSHLVNREEIQRYMSMMEKINIDQMLNNTRLMSNNVKCFLNEGPCTAHLREMKKMVPMLVKDSCSSCTKEQKIMMKKAMDAVKARRPNDYEKLSKFFDPEGKYEKKFLENLNES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1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LLAVFCYITMMCDSQLFKRLEQPAAISQVKRIEQPAMIANRIGQPTVAPRFGQPTIAPRFGLPTIAPQVGQAAITPQVGQAAIASRFGLPTVAPQVGQAAITPQVGQAAIASRFGLPTVAPQVGQAATTPQVGQAAIASRIGQNFQNANNSVSPTTDGRKTTRETSSYPTRYDFIDIEAVMNNERIIKILFNCVMNQGPCTREGLELKRIVPDAIQTECAKCNERQRKQAGKVLAHLLQYKPEYWNMLVKKFDPNNVYLKKYMADNDDDEKVSLQKLTNDTT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2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lastRenderedPageBreak/>
        <w:t>MAHLNLFVVLVASLVCFTLAEEKYTTKFDNFDVDKVLNNNRILTSYIKCLLDEGNCTNEGRELRKVLPDALKTDCSKCTEVQKDRSEKVIKFLIKNRSTDFDRLTAKYDPSGEYKKKIEKFDSEKAAAAKH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4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DSRIAVVCVVLAVFAVDQTVGAPQKDAVAASGPAYTTKYDHIDIDQVLGSKRLVNSYVQCLLDKKPCTPEGAELRKILPDALKTQCVKCNATQKNAALKVVDRLQRDYDKEWKQLLDKWDPKREYFQKFQQFLAEEKKKGVVK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5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CKVLIALCCVAVYAAHASPAGAATAAAASADEEIKDFPAYMKRFDKLNVEQVLNNDRVLASHLKCFLNEGPCVQQSRDLKRVIPVIANNGCNGCTERQMTTIKKSLNFLRTKKPVEWARLVKIYDPSGTKLNKFLD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6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TLLLAVALCIAITMTVVQTAPAKYTTKYDNVNIDDILNNDRLVASYFKCLMETGKCTPEGEEIKRWLPEAIENKCENCSEKQKIGSEKIIKFLIEKKNDMWKQLEQKYDPQGLYKQRYSEEAKKLNLD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7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DRSSSSVTMKVFVIAVCVCAALARPEDSKVENKPAAVKSETLAAPLPTTIVKRATPQVVSTQQGASLPNVSEDVLDKALSDRRFVLRQLKCATGEGPCDPIGRKIKAHAPLVLRGMCVKCSQSEIKQIQRVMSHIQKNYPKEYTMMLKQYQSG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8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TNNNMNSPRCRPEIFSLLAVAAIATVLVHQPSTVHCADAGVYPPQQQQQEATMFTAPSGYYVSTYDHMDVGRLLRNNKVVAGFVKCFTNEGPCTPEGRLAKAYLLPEIIRTVCGKCTPRQKDMARLVIRHIYTYRRGDFDKIMQIYDTDGKKNEIIDFMNQ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9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TSFCLNSVILMTITTVIVAHAASTGMTAFNNRSGSDIHMAQRDYNENKADKAEGFFFTITNFFSRRKHDDDKPDFITTFDIIRLLDEKYAMKQFYCVINKEPCDATGLRLKATIPEEINNDCERCTATETSNIRRILNYVKKHYPEFWDRVEPIYRNNMT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MperCSP10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VSKLFVSVFVLMSVVGVSYSVTEGDDDAAKVADKDLHPVNQEELKKFLSMMEKVDIDQILNNNRLMSNNVKCFLNEGPCTGQLREMKKMVPMLVKDSCSSCNKEQKNMMKKAMDAMKARRPNEYEQISKFFDPEGKYEKKFLENLNESK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1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ILTIFCYVTVMCDTQVKPAVSAQRLQSVNQNVTPTNDGRKTIRETSSYPTRYDYIDIEAVMNNERIIKILFNCVMSRGPCTREGLELKRIVPDAIQTECAKCNERQRKQAGKVLAHLLQYKPEYWKMLVQKFDPNNVYLRKYMADNDDDEKLSLQKLSNDTTKKKRN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2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AHLNLFVVLIASLIYFTSAAEEKYTTKFDNFDVDKVLNNNRILTSYIKCLLDEGNCTNEGRELKRVLPDALKTDCSKCTDVQKDRSEKVIKFLIKNRSTDFDRLTAKYDPTGEYKKNLEKFETERATAKPLK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4  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DSRIAVVCVVLAAFAVDQTVGAPQKDAVAASGPAYTTKYDHIDVDQVLASKRLVNSYVQCLLDKKPCTPEGAELRKILPDALKTQCAKCNTTQKNAALKVVDRLQKDYDAEWKQLLDKWDPKREHFQKFQQFLAEEKKKGFTK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5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HCKVLIALCCVAVYAVQASPAGTATAAAVSADDEIKDFPAYMKRFDKLNVEQVLNNDRVLASHLKCFLNEGPCVQQSRDLKRVIPVIANNGCNGCTERQMTTIKKSLNFLRTKKPTEWARLVKIYDPSGTKLNKFLDA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6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IKLILAIAFCVTITMTVVQTAPAKYTTKYDNVNIDEILNNDRLVASYFKCLMETGKCTPEGEEIKRWLPEA</w:t>
      </w:r>
      <w:r w:rsidRPr="007A0357">
        <w:rPr>
          <w:rFonts w:ascii="Times New Roman" w:hAnsi="Times New Roman" w:cs="Times New Roman"/>
          <w:sz w:val="18"/>
          <w:szCs w:val="18"/>
        </w:rPr>
        <w:lastRenderedPageBreak/>
        <w:t>VENKCEDCSEKQKLGSEKIIKFLFEKKNDMWKQLEAKYDPQGIYRQRYAEEAKKLNINV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7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SRSSSSVTMKVFVIAICVCAALARPEDVKVENKPAVIKSETLAVPLPTNIVKRATDTIQLDSSLPNVSEDVLDKALSDRRFVQRQLKCATGEGPCDPIGRKIKAHAPLVLRGMCVKCSQSEIKQIQRVMSHIQKNYPKEYTKMLKQYQSGF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8 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NIIMNNSRGRYEIFSLLAVTIAAIMLVHQPATVRCADDGIITPQQQQQQTMMFTAPTGYYVSTYDHIDVGRLLRNNKVVSGYVKCFVNEGPCTPDGKLVKAYLLPEIIRTVCGKCTPRQKDMARMVLKHIYTYRQADFEKIMQIYDTDGKRNEILAFMNH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9 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SAFCLNSFILMTMITVIVTHATFIRSIKFDDRTGIDIHLVKRDTDDVKDDENSVESDEGFFYKITHFFQHHDKEDDDDDEEKPDFITTFDILKLLDEEYAMEQFYCVINEDPCDEVGMRLKATIPEEINRNCERCTSTERNNIRRILNYVKKHYPQFWKRVEPIYKKKI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 xml:space="preserve">&gt;AglyCSP10 </w:t>
      </w:r>
    </w:p>
    <w:p w:rsidR="00233394" w:rsidRPr="007A0357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7A0357">
        <w:rPr>
          <w:rFonts w:ascii="Times New Roman" w:hAnsi="Times New Roman" w:cs="Times New Roman"/>
          <w:sz w:val="18"/>
          <w:szCs w:val="18"/>
        </w:rPr>
        <w:t>MNSKIFISVFMFITIVSVSISVAERDDAVKAENKDDDSHPINREEIQRYMSMMEKINIDQMLNNTRLMSNNVKCFLNEGPCTAHLREMKKMVPMLVKDSCSSCTKEQKIMMKKAMDAVKARRPNDYEKLSKFFDPEGKYEKKFLENLNESK</w:t>
      </w:r>
    </w:p>
    <w:p w:rsidR="00233394" w:rsidRDefault="00233394" w:rsidP="00233394">
      <w:pPr>
        <w:rPr>
          <w:rFonts w:ascii="Times New Roman" w:hAnsi="Times New Roman" w:cs="Times New Roman"/>
        </w:rPr>
      </w:pPr>
    </w:p>
    <w:p w:rsidR="00163DCF" w:rsidRPr="00192FD9" w:rsidRDefault="006B7D55" w:rsidP="0023339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S</w:t>
      </w:r>
      <w:r w:rsidR="00233394" w:rsidRPr="00192FD9">
        <w:rPr>
          <w:rFonts w:ascii="Times New Roman" w:hAnsi="Times New Roman" w:cs="Times New Roman"/>
          <w:b/>
          <w:sz w:val="18"/>
          <w:szCs w:val="18"/>
        </w:rPr>
        <w:t>3.</w:t>
      </w:r>
      <w:r w:rsidR="00233394" w:rsidRPr="00192FD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NLKVMMFLCLSVTVVYCEIEENRLNNNTAIEICILETNIPKDEFQAMVTMPNNPDVDILTTRAQKCMLGCVMRKNHIINDGYVSTDVLYRYVMNFYGAVPNTKRKLLSRTVSKVIDICTKKDNLPTEECVLADLIMTCVRSEALKRGLQ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VSAATAVLVALVATVQSSDPCNISTCYKSGTTKPPMAVTPTRLPVQSSSTPTSHPQTTYAKDHVHGSTTIKSGANATATTASGASVNGTERPIVVKSSAGVIGNSTTPKPTMTEGHVALKQKLNTIAVKCKDELHAPQEIMALVSNTVVPQNEQQRCYLECVYKNLNLIKNNKFSVEDGKAMARIRFANQPEEHKKAVTIIETCEKEAIIDPKITEKCAAGRIIRNCFVKNGEKINFFP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STFYITSVFGIALLISCGYGRFTTDQIDYYGKACNASEDDLVVVKSYKVPSTETGKCLMKCMITKLGLLNDDGSYNKTGMEAGLKKYWSEWSTEKIENINNKCYEEALLVSKEVVATCNYSYTVMACLNKQLD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GNYSLMVFLLFAIGLQDIFCQKQEPSGKCRAPDKAPLNLEIIINICQEEIKSALLQEALDILNDGNLEQNTPSHSSRSKREADEDLTNEERRVAGCLLQCVYKKVKAVDETGFPVVDGLMKLYNEGVQDRNYYMATLSAVRHCISIAQQLKQQQPSKSFDDGQTCDLAYEMFECVSEKIEENCGVENKSNNLSQRQ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VNSATIKCIAVAVVLLQISIIFADAGHHRRGKELLDTEDSDFFRCKQASRKSCCGPENAMKRFGDKDKVAADECYAQVAEKFATVTATTPKQDLFSAEAVKITKKKQFCLHECIGKKNNLLTEDGSLNKTFIADYAMKSVFKEQWQKQVGQKALDKCLEETYIPWPAEDKENVCNPVYVQFQHCLWLQYESNCPANKIKTTKKCEKTRNRYRMQKSTS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KVVFICIFAIICQTVFTAGYDRTWILRQKRMTNDDECRTLIPSPEKKLPSCCQMPDILPNSNSTWEKCFETFKQFKDKPETKEYKEMAHGKEPPCLFQCIFMQSGLTTSDGKLNEDAITKKMSEGINNDEKWKSTWQNS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LNKCFDDVKQEDKKQIPIMNTPAGRLMKCFLRDMYMSCPKNVWVESSECLNMKDLVQKCPEMPPPVFKSPPKL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YNMLPKTVLFAIIAATVLKDCDAYLSEAAIKKTQQMLKTVCSKKFSVEEDVFTDIKKGIFPEDNNNIKCYFACNFKTMQLINQKGSIDKKMFKDKMTMMAPPNVLKVLLPVIEQCTGIDKGEELCQSSYNLIKCAHTVDPRSLEY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ALKVACLCLSVAVVFGENNQQNGPSDRSASIFQSCIAETKLSGDALKGFRSMSIPKTQAEKCMMGCLMRKVNVINKGKFSVEEATKVAQKYYGTNEVMMKKAKDLIDVCAKKAQSTTEECALAGIVTTCIVEEAQKAGLAGGPGSRSRRTVSPKFRRDA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IKKTLLVSVFVLFGCLFSINKAADDADAGDKELMSKLFTVVLKCFKDADWGTCGEMITTKYDITQAKYKQCTCHMACAGEELGMINTSGQPEPAKFLEYVNKINHPSIKSQLQLIYDKCHNVKGSEKCDLAEQFAICAFKESPALKERAATLMEMLVKMKPKS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HLRSTNVVFAIVMALLVVQSSTRPQPDEMEEIKKTLYNACAGKFPITEEIKKNAKNAIISDDPTFKCFLKCCFDEMSLIDEDGILDGDSMKAMAPDHIKPIFEQVIPSCLKNVKQDGCEASFEFISCGMKLNPLTVEL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OBP1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ACTVHCVFNQLEMLNSNSRPDKYSIVNIMTNQIKDVELKEFIQDSIDECFDTLELDSNNNKCEFSKNFAVCMENKAQRNCDDWDENLSANKINSAGLQDGTNQQDKRKG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VSAATAVLVALVATVQSSDPCNISTCYKSGTTKPPTTVTPTRLPVQSSSTPTSHQQTTYAKDHVHSSTATKSGVNTTATTTSGASVNGTERTTVVKSSSGVAGNVTTPKPTMTDGHVALKQKLNTIAVKCKDELHAPQEIMALVSNTVVPQNEQQRCYLECVYKNLNLIKNNKFSVDDGKAMAKIRFANQPEEHKKAVTIIETCEKEAIIDPKTTEKCAAGRVIRNCFVKNGEKINFFP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STFYTSLMFGIAMLISCSFGRFTTEQIDHYGKACNATEDDLVIVKSYKVPTSDTGKCLMKCMISKLGLLNDDGSYNKTGMEAGLKKYWSEWSTDTIESINNKCYEEALLVSKDIIATCNYAYVVMACLNKQLKLDN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GNYSLVVFLLFGFGLLEIYCQKQELSGKCRAPDKAPLNLEIIINICQEEIKSALLQEALDILNDGTLEQNTPSYSRSKRDADEDLSNEERRVAGCLLQCVYKKVKAVDETGFPVVDGLMKLYNEGVQDRNYYMATLSAVRHCISIAQQLKQQQPSKSFDDGQTCDLAYEMFECVSEKIEENCGVENKLNNLSQRQ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MSANGATMKCVAVAVVLFQMSVIFAEAGHQRRGKELLDTEDSDFFRCKQASRKSCCGPENAMKRFGDKDKVAADECYAQVAEKFATVTATTPKQDLFSGEAVKITKKKQFCLHECIGKKNKLLTEDGSLNKTFIADYAMKSVFKEQWQKQIGQKALDKCLEETYIPWPAEETENKCNPVYVQFQHCLWLEYESNCPDNKIKLTKKCEKTRNRYRMQKSPSN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KVVFLCIFAIICQTVFTVGFERTWILRQKRMTNDNECRALFPSPEKKLPTCCQMPNILPGLDNAWEVCFEKFKQFKDKHATKEYKEMVHENEPPCLFQCVFMQSGLTTSDGKVNEDAVIKKMAEGMDNDEKWKSIWRNTFNKCLNDVKQEDKEQIKVMNTPTGRLMKCFLRDLYMNCPKNVWVENSECSNLKDLVEKCPKLPPPVFQSPPKL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MLPATVLLAVVAATILKDSDAYLSEEAIKKTQKMLKNVCSKKHSVEEEVFTDIKKGIFPENNNNIKCYF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ACNFKTMQMVNQKGILDKKMFKDKMTMLAPPNVLAILLPPIEQCIGNDKDTEICQSSYNFIKCAHRVDPKSLEF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AFKVACLCLSVAVVFGENNQQNSNDRSASIFQSCISETKLSGDALKGFRSMSIPKTQAEKCMMGCLMRKVNVINKGKFSVEEATKVAQKYYGTNESMMKKAKDLIDVCAKKAQSTTEECALAGIVTTCIVEEAQKAGLTGGPGSRSKRTVSPKFRHSI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IKKTLLVSGFVLFGCMFSINKAADDADTADKELMSKLITVAFKCFKDADWGTCGEMITTKYDITQAKYKQCTCHMACAGEDLGLINSNGQPEPAKFLEYVKRINNSVIKSQLQHIYDKCQNVKGTEKCDLAEQFAICAFKESPEMKERVTKLIEMLVKMKPKS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HLRGTNVMFAIVMALLVVQSSTRPQPDEPDDIKKTLYNACSEKFPLTEEIKNNVKNSMVIDDQNFKCFLRCCFDEMSLIDEDGIIDGESLAAMAVDKIKPVAEKIVHDCLPAGKQEKQDGCEAAFKFFSCGMKLNPLTIELLPL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VSAATAVLVALVATVQSSDPCNISTCYKSGTTKPPMNVTPTRLPVQSSSTPTSHPQTTYAKDHAHGSTTVKSGANATATTASGASVNGTERPAVAKSSAGVTGNSTTPKPTMTEGHVALKQKLNTIAVKCKDELHAPQEIMALVSNTVVPQNEQQRCYLECVYKNLNLIKNNKFSVDDGKAMARIRFANQPEEHKKAVTIIETCEKEAVIDPKTTEKCAAGRVIRNCFVKNGEKINFFP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STFYITLLFGIAMLISCGYGRFSTEQIDYYGKACNASEDDLVVVKSYKVPTTETGKCLMKCMITKLGLLNDDGSYNKTGMEAGLKKYWSEWSTEKIEAINNKCYEEALLVSKEVIATCNYSYTVMACLNKQLD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GNYSLTVFLLFVIGLQDIYCQKQEPSGKCRAPDKAPLNLEIIINICQEEIKSALLQEALDILNDGNLEQNTPSYSSRSKREADEDLTNEERRVAGCLLQCVYKKVKAVDETGFPVVDGLMKLYNEGVQDRNYYMATLSAVRHCISIAQQLKQLQPSKSFDDGQTCDLAYEMFECVSEKIEENCGVENKSNNLSQRQ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ANSATIKCIAVAVVLLQISVVFADAGHHRRGKELLDTEDSDFFRCKQASRKSCCGPENAMKRFGDKDKVAADECYAQVAEKFATVAATTPKQDLFSADAVKITKKKQFCLHECIGKKNRLLTEDGSLNKTFIADYAMKSVFKEQWQKQVGQKALDKCLEETYIPWPAEDKENVCNPVYVQFQHCLWLQYESNCPDNKIKITKKCEKTRNRYRMQKSTS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KVVFICIFAIIYQTVFTVGYERTWILRQKRMTNDDECRTLLPSSEKKLPSCCQMPNILPGLDSTWEKCYEKFIQFKDKPETKEYKEMSHGKEPPCLFQCIFMESGLTTNDGKLNEDAITKKMTEGINNDEKWKSTWKKSLDKCFDDVKQEDKKQILIMNTPAGRLMKCFLRDIYMNCPENVWVESSECLNVKNLVQKCPEMPPPVFQSAPKL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 xml:space="preserve">&gt;MperOBP7 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NMIPATVLLAVIAATVLKDCDAYLSEAAIKKTQQMLKTVCSKKHSVEEDVFTDIKKGIFPENNNNIKCYFACNFKTMQMINQKGTLDKKLFKDKMSMMAPPNIYNILLPAIEQCIGIDKGEELCQSSYNFIKCAHRVDPKSLEY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VLKVACLCLSVAVVFGENNQQNSSDRSATIFQSCIAETKLSGDALKGFRSMSIPKTQAEKCMMGCLMRKVNVINKGKFSVEEATKVAQKYYGTNETMMKKAKDLIDVCAKKAQSTTEECALAGIVTTCIVEEAQKAG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LAGGPGSRSRRTVSPKFRRNS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IKKTLLVSVFVLFSCLFSINKATDDADTADKELMSKLFTVVFKCFKDADWGTCGEMITTKYDITQAKYKQCTCHMACAGEELGLINSSGQPEPAKFLEYVNRINNPGIKSQLQHIYDKCQNVKGTEKCDLAEQFAICAFKESPALKERATTLMEILMKMKPKS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HLRSTNVVFAIVMALLVVQSSTRPQPDELEEIKKTLYNACAGKFPITEEMKKDILNSNMVDDQNFKCFLRCCFDEMSMIDEDGIIDGESLISMATDNLKPVIQQVVQSCVKDIKQDGCEAAFNFISCGLKLNPMTIQL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NLKVMMFLCLSVIVVYCESDQVPINSSAAVESCLLETNMTRDEFEDMLTSPNARELTILKSHAHKCMFGCVMRKNHIVNDGVVSKEVLSKYVLNFYGRPDYKRRLIIKDVEHIVDVCAKKVADESETDECELAATLVTCIVLEANKAGLVDDPARQ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VSAATAVLVALVATVQSSDPCNISTCYKSGTTKPPMSVTPTRLPVQSSSTPTSHPQTTYAKDHSHGSTTTKSGANATATTASGASVNGTERPAVVKSSAGVTGNLTTPKPTMTEGHVALKQKLNTIAVKCKDELHAPQEIMALVSNTVVPQNEQQRCYLECVYKNLNLIKNNKFSVEDGKAMAKIRFANQPDEHKKAVTIIETCEKEAVIDPKTTEKCAAGRVIRNCFVKNGEKINFFP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STFYLTSLFGIAMLISCGYGRFTTEQIDYYGKACNASEDDLVVVKSYKVPSSETGKCLMKCMITKLGLLNDDGSYNKTGMEAGLKKYWSEWSTEKIESINNKCYEEALLVSKEVIATCNYSYTVMACLNKQLD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GNYSLMVFLLLAIGSQDIYCQKQELSGKCKAPDKAPLNLEIIINICQEEIKSALLQEALDILNEGNLEQNTPSYSSRSKREADEDLTNEERRVAGCLLQCVYKKVKAVDETGFPVVDGLMKLYNEGVQDRNYYMATLSAVRHCISIAQQLKQQQPSKSFDDGQTCDLAYEMFECVSEKIEENCGVENKSNNLSQRQ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VNSLTIKCIAAAVVLLQISVIFADAGHHRRGKELLDTEDSDFFRCKQASRKSCCGPENAMKRFGDKDKVAADECYAQVAEKFATVTATTPKQDLFSADAVKITKKKQFCLHECIGKKNHLLTEDGSLNKTFIADYAMKSVFKEQWQKPVGLKALEKCLEETYIPWPAEDKENVCNPVYVQFQHCLWLQYESNCPANKIKITKKCEKTRNRYRMQKLTS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KVVFVCIFAIICQTVFTVGYDRTWILRQKRMTNDDECRTLIPGPEKKLPSCCQMPNILPNMDSTWEKCFETFKQFKDKSETKQYKEMAHGKEPPCLFQCIFMQSGLTTSDGKLNKDAITKKMSEGINNDEKWKSTWQNSLNKCFDDVKQEDKKQIPIMNTPAGRLMKCFLRDMYMSCPKNVWVESSECLNVKDLVQKCPEMPPPVFKSPPQL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AQKRMYNMLPTTVLFAVIAATVLKDCDAYLSETAIKKTQQMLKSVCSKKHSVNEDVFLDIKKGIFPEDNNNIKCYFACNFKTMQLINQKGSIDKKMFRDKMSMMAPPNVFNILSPVIEQCTGIDDGKELCQSSYNVIKCAHRVNPKSLEY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ALKVAYLCLSVAVVFGENNQQNSNDRSATIFQSCISETKLSGDALKGFRSMSIPKTQAEKCMMGCLMRKVNVINKGKFSVEEATKVAQKYYGTNETMMKKAKDLIDVCAKKAQSTTEECALAGIVTTCIVEEAQKAGLSGGPGSRSRRTVSPKFRRNV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&gt;Apis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IKKTLLVSVFIIFGCLFSINKAADDADAADKELISKLFTVVFKCFKDADWGACGEMITTKYDITQAKYKQCTCHMACAGEELGMINSSGQPEPAKFLEYVKRINNPDIKSQLQLVYDKCQNVKGSEKCDLAEQFAICAFKESPALKERVATLMELLVKMKPKS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HLRKTNVVFGVVIVLLVIQKSSTRPQPDELEEIKKTLYNACAGKFPITEEVKNNAKNSIFLDDQNFKCFLKCCLDEMSLIDDDGIIDGDSLKAMASDKIKPILEQVVPNCLKDVKQDGCEAAFDFLSCGIKLNPLTVEL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OBP1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NGVTDFTHVSHGNTGSRSKNHRQGSYPSADYDSGQSNSNYNRQSLPTRRYRRDDSNEKSKRQKAAVTGSNNRLLGNNRFRNMTKTGGNQPGKGTYLDKMDACTIHCVFNQLEMLNSNSRPDKYSIVNIMTNQIKDVELKEFIQDSIDECFDTLELDSHNNKCEFSKNFAVCMENKAQRNCDDWDENLSANKINSAGLQDGTNQQDKRKG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CSKYFVMLIGLTVYTSAEVINEECKDRNQSSTEYETFYNCCDLESSFNETKSKEKEEAREFCENEFEKANNVSEDEAEPSPSSVRQDCYVDCILKKLGAMSEDYKMDKEKVTKWFMEGTHKDFEEVGKQAMEKCYDKTYSKKHCASRVMGLLWCYSEELVMNCPAKYWDQSEKCTAAKAYMKKCSTNPWRSE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STGSECFEEIDAKLGNKTSLESDMDPYNCEKVKRMKKRHYCMHECKAKKLGVATEEGNLEFPKVKELLLSRVNETWQKDILGQAADTCATSKFDQTWKDDTEEYKCNPQALQFKHCVWKQVEMKCPEEHQNTGRHCKKLRSKISSETSKDIAKETS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SSATLVCLFAVALTQGQLDEDPECRPPHPPGKDDKCCTIPELIVGENMQAMMKQCFEESGMERRPPGPPGSGTPPTPEEIEAHRSAHECVDECFFKAAKFMNSDGEFDLEAMKTAAASVFTGDWAPLGSETIDKCFASAKSQVSASAKCTSGAHRAKKCILRNFIINCPPSAWNDSTDCAALKARLTKCSNAMPPFPHH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VAACLVLLAALAALTAAVEEGRPLCKAPTTAPRKLEKVINQCQEEIKYALLQEAPSVLGETVGLKTALTRNRSKRETFTGEERRIAGCLLQCVYRKMKALDETGFPTATGLVKIYSEGVEDRNYYLATIQGVQRCLSRELQSRNTNPSIVKAEGYSCDVAYDMFNCVSEQIEQLCGTS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SIIVLCLVASAVTLSQGNPTTPNPSTSHVSSSAGITVSGVSKSPEEIKLKIKEQVATLTGACKTQTKLTGEQAKIVASQAIPKTEAEKCFLECIYQGLQLTKDGKFNEPAARAWAQKRFGNAPEDLQKANTMIDICVKEVVVKDENEKCALGRLIRECFVKNGAKINFFPK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YDRFKLFALLALVVSCKSAPPEEPAECKLPESDSAELVKCCKLNVVLDEMADSVGECMKLVKGKPEKGPPVPEGFDCMDTCVFSKLGFAANNKLDAEKLTKKFSELFKGDWSALSDSTLKKCLPMAEGAKGSCASGADVFKFCIVRELYMNCPASSWTKSDLCKANVERLEKCPHSMPFLPGTGIKK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PLILILLVVFAAATRGEEQANALVAKAFNKCFGEFPLGDDEMKEVKDKSTVPSSHNAKCLMACMLKEGRILRGGKYELENAILMADVLNKNDHAATDKAKQLIETCAAQVGTDASADECEFAYKMALCASDEAKKLGVRPPD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LKMKQILVVFVALQVLISTTEAVMTQAQMKQAMKTVRNMCIPKSGVDKEALAKMVEGEFDESDQKLKCYLGCVLGMMQAVKNNKINLTMVKNQISKMLAPEQGQRILAAFEGCATVTGDDNCDLAFKFAKCIYDT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DKELLFQAFIV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SFVGLIFAVALVEFASAITKEYHDRAVAAKDACLKKHPSIKESDVQEFLKKHKLPETDDGKCMIACYMEEMNLMADGKINVEEAKKTNSDKYDGEPDNKELADKLIDHCSSQVSPDGMSKCEYAYQISKCGLEYGMKNGLTPPKMYEEQR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YHVFFRKFDLPRISRRVRQCYYHSVPRSLSGSSRRMLEETSQHHPKRRSRVSEKHKLPETDDGECMIACYMEEKNLMADGKINVKEANQTNSDKYDGEPDNKQLAEKLIDHCSSQVSPDGMSKCEYAYQFSKCGLEYGMKNGLTPPKMYEEQR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SQYERTLVGVRYLPIMKRVKFILVLSLLSRCSSAPTDDMAACMQITNEDSASMATCCDYVIPFSNKTMTTCDKKETSGEMSKEFECVQDCLFSSDNVLGADKKFDPVAWRKHATNTISGDWKGVIANSGSNCEGFKKVLAQSMEKKCPTSESDVSFNCMTLQWYMNCPKSAWTSSESCEASKKKLMSCFGPIFENT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CSHFIALLSVVALSLSSGEINEECKDIENLKTQLENFYGCCDFESMIERVVRTEEEVETDRFCREERKKINSTDGKVPLASEGHDCFMECVLKRMGAMGQDFKFIREKLDDFFLRGYPEEVKQAGKLAFDKCLSKNFSKKYCASGINGLMMCLPEELVMNCPANIWSSHESCPIAKEAIKKCPSYRVMIEQE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HSSCVVPVALTIFVVAIVSGFKELDDVLPKPKQDECRKESNFQAELPSDINQNITQELKCFAACSLVKLGLMNEKDGTINMAQLEDLIAKHTGGKDAADMFKHTVVEPCMKEVNKTTDYCEYSFQLVKCGMSKVKPPSTGTE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LNAKAVLLLGVCGLVYVSAYQEVLKATLKDCKGGKEITQEEVDEFMKPLIPKNEEERCLMACVFRAYNVIVDGHFDPKLAYGVAKNILHENPEKLKHIKETLDYCGHEIPTKMDNECDLAGEVMSCRNKYNIDHGYDQD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MRPTAYYLFASYAALLVCVHFASVSAITPELDKRAKAAVAKCADVPRTDEAKKEDCHAGCFMSAMGYMTNGEINVKNMEEANKQKWDDQEIIKKGIQVDTTCAKQVGDTKGKSECTIGYEFSTCKKELVKKVGLPPPTPLKE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RLVFVLFTLCSLQWVSGITDELKQKAQAARLTCKQQVGLSDKEFNDWVKGIALPTTDGGTCCEVCACWMRELGYLTGGRVNLENMKAVNAQKWNNLAYVELGNKIDALCSDRVLQTGRKECEIAVDFRKCKTELIQQFGGPPKPG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ILVLFTAALTCVLAGELPEEMREMAQGLHDSCVGETGVDNGLIAPCAKGSFADDPKLKCYFKCVFGNLGVISDDGELDAEAFASILPDNMQALLPTIRGCGSTTGADPCDLAMNFNKCLQKADPVNFMV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HAAIVLIGSALLVAYVSGAPSANVKEIVQNVSKKCAAETKASPDQAKIVLSKNIPKDDAERCFLQCVYTGVGVIKDGKFSEEGGKKLVALRFHDAKEKELANKLIATCAKEIKAKDGEKCSLGRAVRECFVNHGKQVNFFPS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1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SRFGIVFASLALLHITNAGNIKEGYVAKIAEIKDKCLKEHNVDHSVVEDLLKKSIKPEVKAAQCMVACFFEENGMMKDGKIVSEMVKSNNAHQYEDPADVEKANEASDMCDGEVSTDGKDKCLLAADYALCWVKRTEEAGLPQIDFANS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&gt;AlucOBP2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YTFKTFFVLTLASYVIAAPPADEPAECKPMKEKEEEISKCCKLEPVTVKEQAAFVDCMKLVKDTDKKGPPKPEGFECLDDCILSKTGSLGSDKKIDPAKINAAAKTTYTGDWAEPGAKMVEKCLAQVAENKDKTVCSTSGADVYTKCIFRESYINCPEKSWTNSDACKANKERVIKCPKTLPYNAEQHKAET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FFVVSAALVLLVAAAVKANEKKANEKVTEIFNKCKETWPVTDEEIEQVKQKQSIPDSKNVKCILACMLKEAKILRDGEYNKDNAELMADVLYKDEPEHAEKSKQIIEMCSSELGTKTEGDDCEYAYKMSVCASKHAKELGVKTPE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LKIHFFVFAAIGAACVCAYQDQLKQTIKDCQGGKEVTDEELEEFTKPLIPKNEEERCIMACVMRTYNIINNGHYDPKIAFGIIKGILKDHPEKLDRIKEVMDHCGEDVPQHMDNECDLAGEIMQCEVKYQKAMGL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YVFTVALSFALLNIVFTHPGHFDEDPECRPPHSHRHEEKECCKTPNLFSKNKDEMHELVHKCFEEAGIKKPHHGHHGPPPPGDEPPPPPPPPFHSKNNTKFECVEQCFLKNLELIDEEGDLKIDDFKALVGEKYTGDWASVGSAALEKCLEKTKTEEKESSKCKAGSKHVLLCIARESFINCPASDWTESEVCSDAKERVVKCPDIPPPMN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TKLRSVGMILAIAITHVCAYQEQLKETIKQCQDGREVTDDEVEEFTKPLVPKNQEERCLVACVFKEYKVIIDGHFDPVNALNVAKMVYKDYPEKWKRIKDVIDHCGEDIPTHNDNECDLAGDIMNCEVKYLNSMPKGVSLELLAGSIAATAE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TSTIFAVFLFSVALTQGQMDDDPECRPPPPPNKEGSCCTVPRLLDNADKPEVIKKCHDEAGMKRPSGPPGSGTPPTAEEMAAHKSAHECADECIFKSSNLLKSDGELDQDAIKATTTKMFTGDWSTIASTAVEKCLATAKSEVGASAKCKSGAHQMVKCFARTMFLNCPASSWTESTECAAAKTRLTKCPNAMPPPPHHSR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PTVAIIFTLLVAYVKANTKELSPSEALKQKVKVQCQQEVKATPEQLKIYDNFKDVPKDDVENCLMECMYTKTGGIGADGKYSVEGFKKLVDMKYKGEENTKARKIAADCEAKAAPKEGEKCSMGRAIRECLAAATKENEFFT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RKFIKSCYTLVALLVFVGSIHVEAKELTEEQRTQLFEDLKQCKNSTDLSDDEFETIIAKKELPTSEAGKCFTKCLMEKLDIIEDAEGGKKKISVITMQASLEENMEKEDDIAKGKDIIQKCGDTVEPEDSCAYAYNISKCIYDRMKEAGIS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IEIICVLTVGISPHFIEGQELPPPGGVGNKTAVFKESFIRTAKYCSSIHETSTVAVLAILMSEESDDQNGKCFLNCMLQRYQLMSKQGAYNKDKFKPFLDYIPESRFLQSIKGNLKTCITERDPAPCEKAYKFIKCFYTRARNKDEFGKIQR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2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RPLLLLTAVLAVGSGQQEDCKTAPAGWPRRPPQCCDLPFPLEGMKKEFGSCIRQIGNRQSSAVPTAQAVRDARLCIEECVYKGLGFMEEHNLNKDQILQQLTKGVADKKDWTKPMEDAVKSCHETITKRETPQEGTCKDSAHEFTHCVMRQLFLSCPASEWNNNDECNLVKSRMQACPNIPPPPPPPPQGFRGQGPPPP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AHIVLCLVASVFALSQGTPTTPTPATSRRVTVAPEDLEQAKSLRKFCTAKTGFTGITTTETSKGKDQARTATTPRPKTQLEKCYLECLYTGLQLTKDGKFNEPGARALANKRYKNAPEELRKVNSIIDFCITEVVVRDIEEMCALGRLIKECFSKYGAKNFPE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MFTSATFTVFLFAVTLTRGQIDEDPECRPSGPPGKEPECCTIPMKLFGDEVQEAVVKNCFDEAGMKRPSGPHGGGSPPTAEEMAAHISAHECADECVFKSGNFIKSDGGLDEDAIKAVIAKLFTGDWAPIATAAVNKCLASAKSGVSASAKCKSGAYQLSKCFQRELFLGCPASLWTESTDCSAIKARITKCPNAKVPIGHHH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GRHSLILVLLAAVTSAEVLTDGDCPKTMPKEMKPLYKCCVVEMDSNKTISDDQKAAVDSCVNTSKSDSDANKHDCMIECIFIKLGYMGEDKTINVDYVLKEMNSLLPEDFHEQTSKSLATCMGKKFSSTECPSEIDGVMACFSTMVLMNCPAKHWTDDEECKATRKFFQKCGDSIGYRY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HPWKTTCLIGMTAALMVVTAFAGLPFQNEMAVMQCKVKFDVTAEDIQLLKDSKLPSSHSGKCMMACILKKMKVMTKRGQFDLRNVQKWLRNKYQGDQANLAKGNYVAEACANTLPTLGIQDECEMAAEIMTCVRTKSKLVKKTLNGELPKEVS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HWKWRLALLIFGMVTCVPQLEGAQKSKQPSKAKTKESQVVAARPKDARAAACVTQIGPDEEEEASFYRKEIPETDKGKCLLACYLESKGVLSGGKFSSSGAAKIAARAYPNNAAKTGNVKHILSHCGTIAARETEQCQLAYRLAECTTTLADKFK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NVVFVLLIGTGIVSGGFMEALIECKQQHHVSKEEAMTGESEEVKCFSECVLKKSGMMSDNNEFDEEKIQAEGARMIKNDEQKNREFEGAAKACIEKVNGENPSEKCAKGHALFKCMKEAMPMSKMR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TFVGLIFAVALVEFASAVSKEYHDKAIAAKNTCAKLHNVDDETIMKFWKAHQLPEKEPETCIIICYMKEMKLVVDGKVDADAWKASNKEKWDDEKHVAAADEIVDKCSAEVPPTENECEWGLALTKCALKHGKEAGIPPPDMEHPKR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THFGLLIASLAILHTANAVINKDYLEKVVTAKDKCLKEFNVDDSVVEDFIVRYNKPQSESGKCMVACYMEERGMMKDGKTITEQVMLDNQEKWIAATHVNMGKEVIDTCDKEVPNEKNDKCDLAVDYMMCLVKRGDEAGLPKMDVAQL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OBP3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FKFVKYRSYFFVLVIHIILCIQIKAKELTDEQKEQIFAEIKNCMESTKLTDEEFESIMAKKELPTSKEGKCFTKCLMEKMEYLEEGGKINVIAVQAGLEENMEKESEITKAKEIIQQCADTVPPEDSCEYAYGISQCMYTKMKEAGISGG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ILVLFTAALTCVMAGELPEEMREMAQGLHDGCVEETGVDNGLIGPCAKGNFADDQKLKCYFKCVFGNLGVISDEGELDAEAFGSILPDNMQELLPTIRGCAGTTGADPCELAMNFNKCLQKVDPVNFMV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LKMSLLLVVFVASQVLISTTEAYMSQAQMKQAMKTVRNMCIPKSGVAKEALAKMVEGEFDDSDQKLKCYLGCVLGMMQAVKNNKINLTMVRNQISKMLAPEQGQRILTAFEGCATVTGDD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CDLAFKFAKCIYDTDKELLFQAFIV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VNAKAVLFLALCGLVYVSAYQEVLKATLQDCKGGKEITQEEVDEFVKPLIPKNEEERCLMACVFRAYNVIVDGHFDPKLAYGVAKNILHENPEKLKHIKETLDYCGHEIPTKMDNECDLAGEVMACRNKYNKDHGYDQD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IKIHFFVFAAIGLACVCAYQEQLKQTIKDCQGGKEVTDDELEEFTKPLIPKNEEERCIMACVMRTYNIINNGHYDPKIAFGILKGILKDHPEKLNKIKEVMDHCGEDVPQHMDNECDLAGEIMQCEVKYQKAMGL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&gt;Llin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TKLRSVGMIVAVTIAYVCAYQEQLKATIQKCQDGREVTDDEVEEFTKPLIPKNEEERCLVACVFKEYKVIIDGHFDPVNALNVAKMVYKEYPEKWERIRDVIDHCGEDIPTHNDNECDLAGDIMKCEVKYLNSMPKITSLELLAGSIAATEE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FVLSAAVVLLVAAAVKANEKKANEKVTEIFNKCKETWPVTDEEIEQVKQKQSIPESKNVKCILACMLKEAKILRDGEYNKENAELMADVLYKDEPEHAXKSKQIIEMCSAELGTKTEGDDCEYAYKMSVCASKHAKELGVKTPE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PLIPVLLVVCAAATRGDEQTNAMVAKAFNKCHGEFPIGDDEMKGVREKSTVPDSHNAKCLMACMLKEGKILRDGKYEKENAIVMADVLNKDDPAAADKAKQLVETCATQVGSDASADECEFAYKMAVCAAGEAKKLGVRPPD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PLIPVLLVVCAAATRGDEQTNAMVAKAFNKCHGEFPIGDDEMKGVREKSTVPDSHNAKCLMACMLKEGKILRDGKYEKENAIVMADVLNKDDPAAADKAKQLVETCATQVGSDASADECEFAYKMAVCAAAWSSSTRFLKTHPFLLQLCTHRSTWHTFKYEYLPGNTSSRDLTHHINIVCV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PIVAILFALLAAHVKANTKELSPVEVYKHKIHEECIKETKATPEQAKIVFNYKDVPKDDGEKCFMECVYKKSGGIDANGKYSIEGFNKLVDMKYKGEENAGAKMIVKDCSSKVAPKEGEKCSVGRTIRECLSAASKENEFFT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HAAFVLIGSALLVAFVSGAPSANVKEIVQNVSKKCVAETKASPEQAKIAVSQHIPKDDVERCYLQCVYTGVGVIKDGKFSEEGGKKLVALRFHDAKEKELANKLIATCAKEIKAKDGEKCSLGRAVRECFVNHGKQVNFFPS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AECPAYSWVCQSTLSYYLHLQQTLQYIDRDPTLAMNQSSCILTLALTIFVMVVVSGFKELDSVLPQAKQEECRKESNFQGELSGDVSQNVTQELKCFAACSLVKLGLMNEKDGTINTTQLDELIAKHTAGKDAADMFKHSVVEPCLKEVNKTADYCEYSFQLVTCGMNKVKPPTT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MKIAFVISVLVVLATVSAITPELDKKAKEAVAKCADVPGINEAKKEDCYAACFMTEMGYMTDGKINVENMEEANKQKWDDQQMINKGIEIDKTCAKQVGDTKGKSECAIGYDFGVCKTRLVKANCILRSILQTQLVPSPWWAHLPPLTPLKDSSTFNASFLKGVYREDMEQRNYNKTGLQPPTPLK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IAFVVSVLVVLATVSAITPELDKKAKEAVAKCADVPEINEAKKEDCYAACFMTEMGYMTDGKINVENMEEANKQKWDDQQMINKGIEIDKTCAKQVGDTKGKSECAIGYDFGVCKTRLVKANCILRSILQXQLVPSPWWAHLPPLTPLKDSSTFNASFLKGVYRGDMEQRNYNKGKNKTGLQPPTPLK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MKIAFVTSVLVVLATVSAITPELDKKAKEAVAKCADVPGINEAKKEDCYAACFMTEMGYMTDGKINVENMEEANRQKWDDQQMINKGIEIDKTCAKQVGDTKGKSECAIGYDFGVCKTRLVKATGLQPPTPLK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RLVFVLVTLYLLQSASGITDELRKKATEARLKCKQQVGLSDKEYQDWVKGISLPITNGGSCCEVCACWMRELGYMTDGHLNLNNMKNVNTQKWSEKANVEKANQIDTLCTARVVQDGRKECEIALDYRKCKTEMIKQNGGPPKPG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MKRLVFVLVTLYLLQSASGITDELRKKATETRLKCKQQVGLSDKEYQDWVKGISLPTTNGGSCCEVCACWMRELGYMTDGHLNLNNMKKRQDKYKH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STGSECFEEVDAKLGNKTSWESDMDPYNCEKVKRMKKRHYCLHECKAKKLGVANEEGVLDFPKVKDLLLSRVNETWQKDILGQAADTCANSKFDQTWKDDTEEYKCNPQAIQFKHCVWKQVEMKCPEEHQNTGRHCKKLRSKISSETSKDSTAKETS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1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SFVGLIFAVALVEFASAVTKEYHDRAVAAKDKCAKEHNIKESEIQEFVKKHKLPETEDGKCMIACYMEEMKLITDGKVNVDEWKKSNKEKWDEEAHVAMADEIVDKCNEQVSPDGLAKCEYGFKLTECGLKHRLEKGLPAPNMDDVKR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LVKDDKARPPKPEGYECIDDCIMAKNGFLGTDKKIDAAKVNAAAKTSYTGEWAEPGAKMVEKCLAQVSANKEKGECTSGADIFSICMFRESFINCPEKSWTSSETCKANKERLIKCPKSIPFLNKSA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TAYMIVATLSVFFFAVALTQGQMDEDPDCRPPHPPGKEAQCCPLPDFVGVVDNFHDVMHKCSDEAGLRKPSGPPGSGTPPTAEEMAAHMSAHECADECLFKNTKYLQSNGELDKDAIKASVTKIFTGDWAALASSAADKCLASAKSEVGASAKCKSGARQMVKCFTRAMFLNCPASSWTESTECAAAKARITKCPNAMVPMIPPYPQPISANSTILDSLFACITDGEYMEFQSISSGRL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YAFTAALSFFLLNIAFAHPGHFDEDPECRQPHHHRHEENDCCKVPSLFSNNKDEMHELVHKCFEEAGIKKHGPHHEHHGPPPLEDGPIPPPPPPPFSPKNDSKFDCVEQCFLKNLDLVDDEGDLKVDDLKALVTEKFSGDWASVGSSAIEKCLEKAKTEENEPSKCKAGSKRVLHCLAREFFMNCPASDWTESEVCLAAKDRVSKCPHSLPPMH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DSVGECMKLIKVKPEKGPPVPEGFDCMDTCVFSKLGFIGADNKLDPEKLAKKFSELFKGDWSALSESTLKKCLPMADVGKGVCSSGADVFKFCLIRELYMNCPASSWTKSDLCKANVERLEKCPNSLPFMNGSGLKNKSS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TTATSTIIFLFAVALTRGQMDEDPECRPPHPPGKAGDCCVQPKLFDEGDMPDVIKKCHEEAGVKRPSGPPGSGTPPTAEEMAAHKSAHECAAECIFKNNNFIKSDGELDXDAIKATVTKMFTGDWATLASTTIDKCLASAKSEVDASPKCKSGADQVVRCFGRSLFIGCPASAWTESTECAAEKARLTKCPNAMPPPPHH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QSSCILTLALTIVAMAVVSGFKELDSVLPQAKQEECRKESNFQGELSGDLSQNVTQELKCFAACSLVKLGLMNEKDGTINTTQLDELIAKHTEGKDAADMFKHSVVEPCLKEVNKTADYCEYSFQLVTCGMNKVKPPTT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VAACLVLLAALAALTSAVDEKRPLCKAPTSAPRKLEKVINQCQEEIKYALLQEALSVLGETVSLRTALTRNRSKRETFTGEERRIAGCLLQCVYRKMKALDETGFPTATGLVKIYSEGVEDRNYYLATIQGVQQCLSRELQNRNKNPSIVKAEGYSCDVAYDVFNCVSEEIEQLCGTS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2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RPLLLLTAVLAVGSGQQEDCKTAPAGWPKRPPQCCDLPFPLEGMKREFGSCIRQIGNRQSSAVPTAQAVRDARLCIEECVYKGLGFMEEHNLNKDQLLEQLKKGVAGKKDWEKPMEDAVKSCHETITKRETPQEGACQDSAHEFTHCVMRQLFLSCPASEWNNNDECNLVKNRMQACPNIPPPPPPPPQGFRGQGPPQP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3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MNSFTVLCLVASVVALTQGNPTTPNPTSSSHAASVSGGSTVSGVSKSPEEVKQKIKEQVEALTGACKSQTKITGEQAKIVATQAIPKTEAEKCFLECIYTGLQLTKDGKFNEPAARALAQKRFGNAPEDLTKANSMIDTCVKEVVVKDLNEKCALGRLIRECFVKNGAKINFFPK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3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TAYMIVATLSVFFFAVALTQGQMDEDPDCRPPHPPGKEAQCCPLPDFVGVVDNFHDVMHKCSDEAGLRKPSGPPGSGTPPTAEEMAAHMSAHECADECLFKNTKYLQSNGELDKDAIKASVTKIFTGDWAALASSAADKCLASAKSEVGASAKCKSGARQMVKCFTRAMFLNCPASSWTESTECAAAKARITKCPNAMVPMIPP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linOBP3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 xml:space="preserve">MEVNAERNVTDEQRXAVRLCSRYTEVESGLAEAGYDCLAECFFIKLGLMGEDKTLNKENILEEVRIQFHEDXVEPARKALETCMEKKYNTKCPSGIDGTMQCFTVQLMLNCPXQNWTDGEECKETRTFMEKCGETLNYYD  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SLIPVLLVVCAAATRADEQTNAMVAKAFNKCREEFPISDDEIGGVREKTTIPESHNAKCLMACMLREGKMLRDGKYEKENALIMADVLNKDDPASADKAKQLVETCAGKVGTDAGGDECEFAYKMAVCAAEEAKKLGVRPPD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LKIQFFVFAAICAACVCAYQEQLKQTIRDCQDGKEVTDDELEEFTKPLIPRNREEKCIMACVMRTYNIISNGHYDPKIAFGILKGILKDHPEKLNKIKEVMDHCGEDVPSHMDDECDLAGEIMQCEVKYQKAMGM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IRFGFIIACLAILSVANAISKEYSARMIAAKEKCQKEFNVTDSVVEDFMKRNIKPESKSGKCMVHCIMEEMGMIDDHKINTEQVKLGNKEKWDDPALVELANQVADTCDQEVFTEGRCKCLVAVEYMMCLATHGDEVGLPHVDFEDSQD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IFVIFTAALTCVMAGELPEEMKEMAQGLHDSCVEETGVDNGLIAPCAKGNFADDAKLRCYFKCVFGNLGVISDEGELDAEAFGSILPDSMQELLPTIKSCGGTTGSDPCDLAMNFNKCLQKADPVNFLV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LKMNLLLVVLVMSQVFFSVTEAAMSQAQMKQAMKTVRNMCIPKSGVDKEALAKMVNGEFDESDQKLKCYLGCVLGMMQAVKNNKINLTMVRNQITKMLAPERGQRILAAFESCATVTGDDNCGLAFRFAKCIYDTDKEAFIV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FKFVKYRSYFFVLVIHIILCIQIKAKELTDEQKEQIFAEIKNCMESTKLTDEEFESIMAKKELPTSKEGKCFTKCLMEKMEYLEEGGKINVIAVQAGMEENMEKESEITKAKEIIQQCADSVPPEDSCEYAYGISQCMYNKMKEAGISG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RPLLLLTAVLTVGSGQQEDCKTAPAGWPRRPPQCCDLPFPLEGMKKEFGSCIRQIGNRQSSAVPTAQAVRDARLCIEECVYKGLGFMDEHKLNKDQLLEQLKKGIADKKDWTKPMEGAVKRCHETITKRETPQEAACQDSAHEFTHCAMRELFLNCPASEWNNNDECNLVKSRMQACPNIPPPPPPPPQGFRGQGPPP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THFGLLIASLAILHTANAVINKDYLEKVVTAKDKCLKEFNVDDSVVEDFIVKYNKPQSESGKCMVACFMEERGMMKDGKTITEQVMLDNQEKWIAATHVNMGKEVIDTCDKEVPNEENDKCDLAVDYMMCLVKRGDEAGLPKMDVAQL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MELWKWRLALIIFGLVSCIQQTEGSQRTKQQPKSKTKESVVGATRPRDAKATECVNKVNANEEESASFFRKEIPETEAGKCLLACYLEGKGLIVGGKISSSGAARVAARAYPNNRVKTGNVKHILSHCGTIAGRESNNCE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MAYKLADCTTTLSDKFR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FNSVFLLVVCVSSYVTKGQELPPPGDVKNKTVVFKNSFLRSAKYCSSIYETSTLAIMALLMSEKSDDQNGKCFLNCMLQRYRLMSQDGSYNKDKFKPFLEYIPDSKFLQSIRGNLKNCISEKDPDPCEKASKFIKCFYTRARNKGEIGASKEVIPADG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TFVGLIFAVALVEFASAISKEYHDKAIEAKNTCAKLHNVDDETIMTYWKNHQLPEKEPETCIVICYLKEMKLVVDGKVDADAWKASNKEKWDDEKHVAAADEIVDKCSAEVPPTENECEWGLALTKCALKHGKEAGIPPPDMEHPKR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TKLRSIGLVFIVSISYAFAYQELLKETIKKCQNGRDVTDDEVEEFTKPLVPKNEEERCLVACVFKEYKVIIDGHFDPVNALNVAKVVYKDYPDKVERIKDVLDHCGEDIPTHNDNECDLAGDIMKCEVKYLNSVPKMTSLEFLAGSMAATAE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ISTRMISLTMAYLAAALVSGHRALDGILPQANQDECREESNFRGELNDDVGRNVTQELKCFAACSLMKLGIMNEKDGTVNMTRLDELIASHTPGKDAADVFKTTVVEPCMKEVKKSTDYCEYSYQLIACGMSKV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PPGPPGSGTPPTAEERAARKIAHECADECLYKSSNLLTSAGELDKDAIKALVTKLYTGDWATAATTAIDKCLASAKGEVEATSKCKSGSFQLSRCFMRSMFLGCPASSWTESTECAAAKARLTKCPNAMAPMPHK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AITAALSLLLLNVAIAHPGHFDEDPECRPPHHHRLEEKDCCKIPNLFSKSKDEMHELVHKCFEEAGIKKHGHHDHHGPPPPPGLGLPPPPPPPPKNDSKFDCVEQCFLKNLELINEEGEVKVDELKALIAEKFTGDWASVGSSAIEKCLEKSKTEENDSTKCKAGSKRILICLARESFLSCPASEWTESDVCTAAKDRLEKCPHAPPPMN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FFASAALVLLVAAAVKANEKKANEKVTEIFNKCKETWPVTDEEIEQVKQKNSIPESKNVKCILACMLKEAKVLKDGEYNKDNAELMADVLYKDEPEHAEKSKQIIELCSAELGTKTDGDDCEYAYKMSVCAAKHAKELGVKTPE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AAFVLLGAALLVAVVSGAPPSVKEIVQNVSKKCAAETKASPEQAKIILTQNIPKNDVERCYLQCVYSGVGVIKDGKFSQEGGNKLVAMRFHDAKEKELAKQLINTCAKEIKAKDGEKCSLGKGIRQCFVAHGKEVNFFPH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1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TLLLCAVIAVSACFAYDFSDPEFNIIIDDELFDIAEGKDTLLRNRRDIDDDDERMAFEQDEADDPSNGPPDHLSEMNDENSHHKGHCKRHHKSCCGKTPLPLSLIQHGKNETKRSTGSECYEEIDAKMGNKTSLENDMDPYNCEKVKRMKKKQYCMHECKAKKMGVANEQGVLDFPKVKDLLLSRVNETWQKEVLGQAVDTCATSKFDQTWKDDQDEYKCNPQALQFKHCVWKQVELKCPEEYQNTGRHCKKLRTKLTSETNKETATKETT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YTFNTFFVLTVASYVIAAPPADVPAECLVPKGKEEEVSKCCKLDAISTKEVAAAKECMKLVKDKDAESKGLLPKPEGFDCFDDCVMTKMGFMGADKKIDAAKVNAGAKTSYTGDWAEPGAKMVAKCLAQVSAMKEKEECASGADIYETCIFRESYMNCPEKSWTNSDACKANKERLTKCPKALPYLEKLDL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PTVAIISIFFVAYTQAHTKELHATEVYKLKVRDECNKDIKATPEQSEIVSKFKEVPKDETEKCLLECIYIKTGGIDADGKYSVEGFNKLIDMKYKGDENTNAKKINTDCAKKAVSKEGEKCSLGGSIRECFAAAAKENDFFT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&gt;AlinOBP2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TNAKAVLFLALCGIVYVSAYQEVLRATISDCKGGKEVSQEELDEFIKPLIPQTREEKCLMACVFTAYNVIVEGHFDPKLAYGVAKNILHENPEKLKHIKETLDYCGHEIPTKMDDECELASEVMACRNKYNKDHGYDQD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TFAALVLVASVVALSQGNPTTGAPSTTLVSDQPTGSTASGVSKSPEEIKQKIKEQVGALTEACKSQSKITGEQAKIVATQAIPKTEAEKCFLECIYTGLQLTKDGKFNEPAARALAQKRFGNAPDDLQKANSMITACVKEVVVKDTNEKCALGRLIRECFVKNGAKINFFPK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PTFSTLSTFLFALALTYGQIVEDPECRPPHPPGREDSCCILPELFIGGIQDVIRKCHDEAGLKKPSGPHGGGSPPSAEEMAAHWRAHECADECVLKSQNLLTTDGELNKDAIKAQVVKSFTGDWAKLASDIADKCLASAKGEVTSTATCKSGAGQFIYCFRRNLFLQCPSSSWTETTDCAAAKARITKCPNAKIPMGHHR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VMILPVFLIVFIAATASPAVLSAECPQRFPKEMRPLSSCCKVEMNPNSSYNSTAGEAIIDKCFGGFNSSATRPTGPPSGYDCEMECLMIEFGFMGKDKTINKDKIVTSIQDEYSADFQEAANKAIEICMGRKYQTSCPSGIDGMMECFAVQMMLNCPAKHWSGGEDCKETKQLIEKCGEVLSIFADYDTE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SLWKCCKTVQSSKATHPTSEQMVEIKSCYSNWNHSVETNAAPEGFDCVEECVYSKLGFMGTDKTINKEKLLQFQKEETHEDFHEAITKSMDMCMGKTFTTKCPSGIDAVIKCEAIQIYLNCPAKHWDNGDDCQETKKLMEKCADVTSMY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QWKTASFFVAMAALVVIAFAGLPFQNEMAVMQCKTKFDVTSEDIQLLKDRKLPASHSGKCMMACILKKMKVMTKRGQFDLRNVQKWLRNKYQGDQANLAKGTYVAEACANILPTLGIQDECEMAAEIMSCVRNKSKLIKKTADGQLPSSTG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SDMANILLLLVIGAGIAVNEGDASMEALMECKKDYKVSREQIMSGDSSEEVKCFAECLMKKTGGMDEGGNFNTEKIKEEGRKHAKTDDQKRANDAAVDKCISETEAANPTGKCEKGFEFFKCVRGEMKSP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2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YQLTCPVFVIVMYWVNQGSADVGLLDYSAQCVTEAGVTHDEADKIQQGNLPSNQQGKCYVACVLKSLGLVDRRGKISAENTNRLIDMYSNEPGDAKDKTKQAVNTCATEANRAWTWSQCEVAYRMMSCILRTRGSLQQTRSITITLPQSITINPPPLSFTLFSV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OBP3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LKNTSDSLVGHLFSIALPNTLLNPSQLLPELAITSRQSPDIVSIACFLHAIGSNFLFASKTPSEANRQSWMHSNSLESVPLVSFESQVVIVLLVKGN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SLIPVLLVVCAAATRADEQTNAMVAKAFNKCREEFPISDDEIGGVREKTTIPESHNAKCLMACMLREGKMLRDGKYEKENALIMADVLNKDDPASADKAKQLVETCAGKVGTDAGGDECEFAYKMAVCAAEEAKKLGVRPPD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LKIQFFVFAAICAACVCAYQEQLKQTIRDCQDGKEVTDDELEEFTKPLIPKNREEKCIMACVMRTYNIISNGHYDPKIAFGILKGILKDHPEKLNKIKEVMDHCGEDVPSHMDDECDLAGEIMQCEVKYQKAMGM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TNAKAVLFLALCGIVYVSAYQEVLKATISDCKGGKEVSQEELDEFIKPLIPQTREEKCLMACVFTAYNVIVEGHFDPKLAYGVAKNILHENPEKLKHIKETLDYCGHEIPTKMDDECELASEVMACRNKYNKDHGYDQ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D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IFVIFTAALTCVMAGELPEEMKEMAQGLHDSCVEETGVDNGLIAPCAKGNFADDAKLRCYFKCVFGNLGVISDEGELDAEAFGSILPDSMQELLPTIKSCGGTTGSDPCDLAMNFNKCLQKADPVNFMV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HIPMSSDMTNILLLLVIGAGIAVNEGDASMEALMECKKDFKVSREQIMSGDSSEEVKCFAECLMKKTGGMDEGGNFNTEKIKEEGRKHAKTDDQKRAHDAAVDKCISETEAANPTGKCEKGFEFFKCVRGEMKSL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FKFVKYRSYFFVLVIHIILCIQIKAKELTDEQKEQIFAEIKNCMESTKLTDEEFESIMAKKELPTSKEGKCFTKCLMEKMEYLEEGGKINVIAVQAGLEENMEKESEITKAKEIIQQCADTVPPEDSCEYAYGISQCMYTKMKEAGISGG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RPLLLLTAVLTVGSGQQEDCKTAPAGWPRRPPQCCDLPFPLEGMKKEFGSCIRQIGNRQSSAVPTAQAVRDARLCIEECVYKGLGFMDEHKLNKDQLLEQLKKGIADKKDWTKPMEGAVKKCHETITKRETPQEAACQDSAHEFTHCVMRELFLNCPASEWNNNDECNLVKSRMQACPNIPPPPPPPPQGFRGQGPPP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LALVTAFLSAIVLAEGNINKEYLDKLIAAKEKCVKEFSVDDSIVEDLYVRYNKPPTESGKCMVACYMEERGMMKDGKTITEQVMLDNQEKWIAATHVNMGKEVIDTCDKEVPNEENDKCDLAVDYMMCLVKRGDEAGLPKMDVAQL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MELWKWRLALIIFGLVSCIQQTEGSQRTKQQPKSKTKENVVGATRPRDAKATECVNQVKANEEESASFFRKEIPETEAGKCLLACYLEGKGLIVGGKISSSGAARLAARAYPNNRVKTGNVKHILSHCGTIAGRESNNCEMAYKLADCTTTLSDKFK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FNSVFLLVVCVSSYVTKGQELPPPGDVKNKTVVFKNSFLRSAKYCSSIYETSTLAIMALLMSEKSDDQNGKCFLNCMLQRYRLMSQDGSYNKDKFKPFLEYIPDSKFLQSIRGNLKNCISEKDPDPCEKASKFVKCFYTRARNKGEIGASKEVIPADG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1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TFVGLIFAVALVEFASAVSKEYHDKAIAAKNTCAKLHNVDDETIMKFWKAHQLPEKEPETCIIICYMKEMKLVVDGKVDADAWKASNKEKWDDEKHVAAADEIVDKCSAEVPPTENECEWGLALTKCALKHGKEAGIPPPDMEHPKR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1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QAFVYQELLKETIKKCQNGRDVTDDEVEEFTKPLVPKNEEERCLVACVFKEYKVIIDGHFDPVNALNVAKVVYKDYPDKVERIKDVLDHCGEDIPSHNDNECDLAGDIMKCEVKYLNSIPKMTSLEFLAGSMAATAE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1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DVSNTYGSYDSYGASYGGYIRGSTPSGSGRGYKQSYEGDIGSGTSYARGAGYGGAASYGTGYYNGNYGPDRTIYNPDSRTRGSYGGFMRGGGSSSNDGIFGATDFGSYAKQIDTTSYDSSESYDRVESYGGIPSGTPRGIPYNGYHNNANIRWPDSNSQGNARKNGSSLEDVEPCTILCIFRQMKMTNGDSYLEQQSVAAVLMRRARDPQLKDFIGRTVQMCFERFGLANKGRCESAKLFALCMEEAGKMNCEDWDVNKRFALKNPKPGPVLTMPQPLPPPPPR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2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AITAALSLLLLNVAIAHPGHFDEDPECRPPHHHRLEEKDCCKIPNLFSNSRDEMHELVHKCFEEAGIKKHGHHDHHGPPPPPGLGLPPPPPPPPKNDSKFDCVEQCFLKNLELINEEGEVKVDELKALIAEKFTGDWASVGSSTIEKCLEKSKTEENDSSKCKAGSKRILICLARESFLSCPASEWTESDVCTAAKDRLEKCPHAPPPMN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&gt;AsutOBP3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RLTKTQNADLLIHPAGKIRVGVLPELFVGGIQDVIPCHDEARLKKPSGRHGGGGSPPSAEDMAAHLRAHECADECVLKSQNLLTTDGELNKDAIKAQVVKSFTGDWAKLASDTADKCLASAKGEVTATATCKSGAGQFIYCFRRNLFLQCPSSSWTETTDCAAAKARITKCPNAKIPMGHHR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OBP3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VMILPVFLIVFIAATASPAVLSAECPQRFPKEMRPLSSCCTVEMNPNSSYNYTEGDPIINKCFGDFNSSATRPTGPPSGYDCELECLMIEFGYMGKDKTINKDKIVKSIEDEYSADFQEAGHKAIEICMGRKYHTSCPSGIDGMIECFAVQMMLNCPAKHWSGGEDCKETKQLIDKCGEVLSIFADYDT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SFIVCIAVSYLLVANIKADEATSSSDAESLITSTTLSPASNESDAARSAIKEQLAKLTESCKTSSQANSDDAKIIGTESVPKTEGEKCFLQCVYTGFGIVKNDQFSVEGARLLAQKRFGAFPEELEKANQLIETCSKEAVKKDSKDKCPMGFLIRQCFVKNGQKINFFP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CQIVLAALALATICEVSYAGLTPDKLKELKPLIDTCIKQSKVEEDTLGKLHNGHEIPSSQSGKCFIACMAEHMKLMKDGKFEPEMTMEFIDKMVQDKDKAAEIKKSLGECIKSVPEGDKCEMAAGLATCMKDHHAELAGM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ASAAITLVFLSLAVFHCSEAKLDKAKKEAAIKKCQAETQATDEDVMKVRKEHIVPDSEEGKCFIACGFNSYDMLKDNRINLEGVNAFFEKLYDEQDKRDIAIKAAASCAATETVSGLNECHYAAKYFACMQRHPDFAKMKDDFD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RTSVLIVFTFIPFLSSVLGANFLMMQQSMQGTQMPMIQSIASELKFCMDVNAEQNSDGLNDYLPLLFNEELPSTLGQKCFLTCLFNRFGLLKDGFLDTKTAKNLVETFYADKHDEKTMANIAINVCHVAAVPDALNPCEIGFSLKSCFVDSNKKGKELRGK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IYTTNLIFTLLGSAVVSGVFIDGRNEYRLTRQAPPDDECRPPRPGPNEDGVCCDMPPVFRTAHDKFESCLEELSSIFPPPPPPPHGHHGPPPPPPGARGPPPPPPPGGRRGPPPGFGGPPGHEPPIFACAHECLFNKTGMLENGKLNVEALKKKLEDELGENEVWKNLVQSIVDKCMESKDAPSNEMCTSGSHELARCVLRDMFMNCPQEKWKESDDCSNMKMKLEKCPELVPPMAMRLPHPPM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TFHKFVISGMVVLAGALFVTAEDTTIKIKTPSPHKHQQVYCQAPPTAPERLERIIEQCQDDIKTALQEALNVLTDTSPRDLVKKTRSKREVFSGEEKRIAGCLLQCVYRKVKAVDDQGMPTVPGLVRLYSEGVQDRNYYVATVQAVQQCVSASQHFRYYNPQVLKEDGYTCDLAYDMFNCVSDKIEAFCGRT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LEVCRFSVFLIALFATVNGRFTEEEKQLMNQVHSQCISETGTSEDLVTKATTGDFADDDNLKCYVKCIWSTLTVMDDEGNFDVGVLEVMLPADMKDTVMKAMNACTGVGGATPCEKAFAMTKCLYKEAPSDFFL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TSALMQTATAACLLLVTAYAYDFSDPYFNEHLQSAMEEIMEEEMLSIGRVQRDADQGQEVADEYFKCKHRNLKTCCGKINLMKNYGDKGKIYGKQCYEEVVSAFKTNSSSTADDDDSMMDMFSCEKVKMIKLKHICVHECIGKKTKILKEDGTLNPEEIKQYAREYMFNEEWSKELGEKALDKCLSQTYNSVTKMLDEYEIKCNPSSVQFHHCLWKEIELTCPESKVDLKAKCVRLRERLRKQQAAG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PPVFRTAHDKFESCLEELSSIFPPPPPPPHGHHGPPPPPPGARGPPPPPPPGGRRGPPPGFGGPPGHEPPIFACAHECLFNKTGMLENGKLNVEALKKKLEDELGENEVWKNLVQSIVDKCMESKDAPSNEMCTSGSHELAR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CVLRDMFMNCPQEKWKESDDCSNMKMKLEKCPELVPPMAMRLPHPPM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SESMPVIARVERDASSTTPGFPFKTNQRVALKRAKRSTIFPIDGIVERVAIFPVHEKTKRVVRESSEEDDSCKKMKPEHGAKMCCELPSVFRGSPEIFKACREELGLPDHKSPPPAPSAEGNGKPPHHGGPPHHRGKGCIAECLFNKTGLLEGGKLNKEALQKSLDEHLKTDDAWKAVATSTLDKCYDDVQTKDFKPDNEKFTSGSSEFMRCFSRGLFMDCIPSKWTDSDECSKTKETLEKCPMMLPP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VKMSALLKVGLVFLVYLCSYSGAIPALTEAQIEQVGKAMANMCISSSGVQRSLITKAMKGEIEDDRKLKCFFGCIMEAVQVTKNGRMQPEVLKRRANAMLPKTMREMILPTIDSCSHIENEDKCELAYSIVKCHFSVNGKNPFFFN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LEVCRFSVFLLALSATVNGRFSEEEKQLMNQVHAQCVTETGTAEDIVNKATKGDFTEDDNLKCYVKCIWSTLTVMDDEGDFDVGVLEVMLPADMKDIVMKAMSACTGAGAGLSPCEKAFAVTKCLYKEAPADFFL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RTRLFIILAFMPFLPSALGANFAMMQQSLQGTNIPMIQSIAGELKFCMDVNSEQNSDGLDDYLPLLFNEELPTTLGQKCFLTCLFNRFGLLKDGFLDTQTAKTLVETFYKDKHDEKTMANIAINVCHVSAVPDVLNPCEIGFSLKSCFVDSNKKGKELRHK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SLIVCVVVSCLLVANTKADEATSSKPSSSPNAADALIASTTLSPASNETDAARAAIKEQLAKLTESCKTSSQANSDEAKIIGTESVPKTEGEKCFLQCVYTGLGIVKNEQFSVEGAKLLAQKRFGSFPEELEKANQLIETCSKEAVKKDSKDKCPMGFLIRQCFVKNGQKINFFP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CQVLLALFVVAAVCEVCYAGLTPEKLKELKPLIDTCIKQSKAEEETIGKLQNGHEIPSSQTGKCFIACMAEHMKLMKDGKFEPAMTMEFIDKMVQDKDKAAEIKKAVDDCFKSVPDTGDKCEMAAGLATCMKEHHAELAGM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YVLYFVIVTSALSAVITQIMAADSSDMLTVFNKCRDKTSATEDDIKTFRAQQIPSTTTGKCMLACMFNHSGLMKDGKYDSEGALKLVGQVFADNPIKLGKARQLINGCTDEVKKENDKCEIASKIADCTVKMSSQVGL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ASAALTLVFLALAVFHCSEAKIDKAKKEAAIKKCQAETSASDEDVKKVRKEHVVPESEEGKCFIACGFNTYDMLKDNRINLEGVNAFFEKLYDEQEKRDIAIKAAASCAATESISGLNECHVAAKYFACLQRHPDFVKMKEDFD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TSALTPSAVLAACLLLATAYAYDFSDPYFNEHLQSAMEEIMEEEMLSIGRVQRDADQGQEVADEYFKCKHRNLKTCCGKINLMKNYGDKGKIYGKQCYEEVVSAFKSNSSSTADDDDSMMDMFSCEKVKMIKLKHICVHECIGKKTKILKEDGSLNAEEIKQYAREYMFNEEWSKELGEKALDKCLTQTYNSVTKMLDEYEIKCNPTSVQFHHCLWKEIEMTCPESKVDLKAKCVRLRERLRKQQAAG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RLHKFAISGMAVLAGAMLIAAEDTTIKIKNPSPHKQQQVYCQAPPTAPERLERIIEQCQDDIKTALLQEALNVLTDTSPRDLVKKTRSKREVFSGEEKRIAGCLLQCVYRKVKAVDDQGMPTVPGLVRLYSEGVQDRNYYVATVQAVQQCVSASQHFRYYNPQVLKEDGYTCDLAYDMFNCVSDKIEAFCGRT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 xml:space="preserve">&gt;MvicOBP3 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SMRFTTEQIDYYGKACNASEDDLVVVKSYKVPSSETGKCLMKCMITKLGLLNDDGSYNKTGMEAGL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KKYWSEWSTEKIESINNKCYEEALLVSKEVIATCNYSYTVMACLNKQLD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rib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FTTEQIDYYGKACNASEDDLVVVKSYKVPSTETGKCLMKCMITKLGLLNDDGSYNKTGMEAGLKKYWSEWSTEKIETINNKCYEEALLVSKEVVATCNYSYTVMACLNKQLD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Rpad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PTFYISLLFSIGMLISCSFGRFTTEQIDHYGKACNASEDDLVIVKSYKVPTSDTGKCLMKCMISKLGLLNDDGSYNKTGMEAGLKKYWSEWSTDTIENINNKCYEEALLVSKDVVATCNYAYVVMACLNKQLK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Rpad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MLPATVLLAVIAATVLKDSDAYLSEAAIKKTQQMLKNVCSKKHSVGEDVFTDIKKGIFPENNNNIKCYFACNFKTMQMINPKGILDKKMFKDKMTMLAPPNVLEILLPAIEQCIGTDKDTEICQSSYNFIKCAYRVDPKSLEF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VSAATAVLVALVATVQSSDPCNISTCYKSGTTKPPTTVTPTRLPVQSSSTPTSHQQTTYAKDHVHSSTATKSGVNTTATTTSGASVNGTERTTVVKSSSGVAGNVTTPKPTMTDGHLALKQKLNTIAVKCKDELHAPQEIMALVSNTVVPQNEQQRCYLECVYKNLNLIKNNKFSVDDGKAMAKIRFANQPEEHKKAVTIIETCEKEAIIDPKTTEKCAAGRVIRNCFVKNGEKINFFP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STFYTSLMFGIVMLISCSFGRFTTEQIDHYGKACNATEDDLVVVKSYKVPTSDTGKCLMKCMISKLGLLNDDGSYNKTGMEAGLKKYWSEWSTDTIESINNKCYEEALLVSKDIIATCNYAYVVMACLNKQLD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GNYSLVVFLLFGFGLLEIYCQKQETSGKCRAPDKAPLNLEIIINICQEEIKSALLQEALDILNDGTLEQNTPSYSRSKRDADEDLSNEERRVAGCLLQCVYKKVKAVDETGFPVVDGLMKLYNEGVQDRNYYMATLSAVRHCISIAQQLKQQQPSKSFDDGQTCDLAYEMFECVSEKIEENCGVENKSNNLSQRQ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MSTNGATMKCVAIAVVLFQMSVIFAEAGHQRRGKELLDTEDSDFFRCKQASRKSCCGPENAMKRFGDKDKVAADECYAQVAEKFATVTATTPKQDLFSGEAVKITKKKQFCLHECIGKKNKLLTEDGSLNKTFIADYAMKSVFKEQWQKQIGQKALDKCLEETYIPWPAEETENKCNPVYVQFQHCLWLEYESNCPDNKIKLTKKCEKTRNRYRMQKSPSN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KVVFLCIFAIICQTVFTVGFERTWILRQKRVTNDDECRTLIPSSEKKLPTCCQMPNILPGLDNAWEVCFEKFKQFKDKHATKEYKEMAHGNEPPCLFQCVFMQSGLTTSDGKVNEDAVIKKMAEGMDNDEKWKSIWRNTFNKCLNDVKQEDKEQIKMTNTPTGRLMKCFLRDLYMNRPKNVWVESSECSNLKDLVEKCPKMPPPVFKSPPKL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ARKRMYMLPATVLLAVVAATILKDSDAYLSEEAIKKTQKMLKNVCSKKHSVEEEVFTDIKKGIFPENNNNIKCYFACNFRTMQMVNQKGILDKKMFKDKMTMLAPPNVLAILLPPIEQCIGNDKDTEICRSSYNFIKCAHRVDPKSLEF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AFKVACLCLSVAVVFGENNQQNSNDRSASIFQSCISETKLSGDALKGFRSMSIPKTQAEKCMMGCLMRKVNVINNGKFSVEEATKVAQKYYGTNETMMKKAKDLIDVCAKKAQSTTEECALAGIVTTCIVEEAQKAGLTGGPGSRSKRTVSPKFRHSI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IKKTLLVSGFVLFGCMFSINKAADDADAKDKELMSKLITVAFKCFKDADWGTCGEMITTKYDITQAKY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KQCTCHMACAGEDLGLINSNGQPEPAKFLEYVKRINNSVIKSQLQHIYDKCQNVKGTEKCDLAEQFAICAFKESPEMKERVTKLIEMLVKMKPKS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HLRGTNVVFAIVMALLVVQSSTRPQPDELDDIKKTLYNACSEKFPLTEEIKNNVKNSIVIDDQNFKCFLRCCFDEMSLIDEDGIIDGESLAAMAVDKIKPVAEKIVHDCLPAGKQEKQDGCEASFKFFSCGIKLNPLTIELLPL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LEVCRFSVFLLAFSATVYGRFSEEEKQLMNQVHTQCVTETGTSEDLVNKATNGDFAEDENLKCYVKCIWSTLTVMDDDGNFDVGVLEVMLPADMKDIVMKAMSACIGAGGGSPCEKAFAVTKCLYKEAPADFFL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TLLNFVFVFLVCLCSYSEASPALTEAQIEQVGKAMANMCISSSGVQRSLITKAMTGEIEDDRKLKCFFGCIMEAVQVTKNGKMQPEVLKRRANAMLPKTMREMILPTIDSCSHIENEDKCELAYSIVKCHFSVNGKNPFFFN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PPVFRTAHDKFESCLEELSSIFPPPPPPNGHHGPPPPGGPGGHGPPPPPPPGGRRGPPPGFGGPPGHEPPIFACAHECLFNKTGLLENGKLNVEALKKKLEGELGDDEVWKNLLQSIVDKCMESKDPPSNDMCTSGSHELARCVLRDMFMNCPQEKWKESDDCSNMKMKLEKCPELVPPMAMRLSQPPM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CCDLPLVYRGTPELFKACREELGFPDHKPPPPPPSSDGHGPHGHPQRGMCVAECLFNRTGLLENGKINKEALKKALDEYLKTDGAWKDVATTTLEICYDAQTRGDFKPDNEKFTSGSSEFLKCFTRNLFMDCIPEKWTDSEECKKMKEKIDKCPKMLPPALFNKRP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YVSYFVIVTAASSAVITQIMAADSNNPDMQTVFNNCREEASATEDDIKTFRAQQIPSTTTGKCMLACMFNHSGLMKEGKYDSEGALKLVGQVFAADPVKLGKAKTLINTCSDEVKNENDKCEIASKIADCTVKMTSQVGL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CQVFLASFVLVAVFELGYAGLTPEKLKEIKPLIDTCIKESKVEEETLGKLHNGHEIPSSQSGKCFIACMAEHMKLMKDGKFEPAMTMEFIDKMVQDKVKADEIKKAVDDCFKSVPDGDKCEMAASLATCMKEHHAELAGM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EEMLSIGRVQRDADQTQEVADEYFKCKHRNLKTCCGKINLMKNYGDKGKIYGKQCYEEVVSAFKTNSSSTADDDDSMMDMFSCEKVKMIKLKHICVHECIGKKTKILKEDGSLNAEEIKQYAREYMFNEEWSKELGERALDKCLTQSYNSVTKMLDEYEIKCNPTSVQFHHCLWKEIEMTCPESKVDLKAKCVRLRERLRKQQAAG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ERTHVLIIAFAFIPFLSSAMQADFAMMQFPMQGTGTPMIQSIAGELKYCMDVNAEQNSDGLEDYLPLLFNEELPTSLGQKCFLTCLFNRFGLLKDGFLDAQTAKTLVETFYKDKHDEKTMANIAINVCRVSAVPDILNPCEIGFSLKSCFVDSNKKGKELRGK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TFQKFILSGMVVLAGAMLITAEDTTIKIKNQQSPHKQQQVYCQAPPTAPERLERIIEQCQDDIKTALLQEALNVLTDTSPRDLVKKTRSKREVFSGEEKRIAGCLLQCVYRKVKAVNDQGMPTVPGLVRLYSEGVQDRNYYVATVQAVQQCVSASQHFRYYNPQVLKEDGYTCDLAYDMFNCVSDKIEAFCGRT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SGLVAAELEKLKNSCLKKSGATEDTARRLVGINVVTENHVESCFLTCIYKGLKIVSSDNKFQPDTVKKI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ADDHFLGRNLKVTYQIADSCTKEIKADPADKCSIGASFRNCFSKYGKELGFFPH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1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LEVCRFSVFLLALSATVYGRFSEEEKQLMNQVHTQCVTETGTSEDLVNKATNGDFAEDENLKCYVKCIWSTLTVMDDDGNFDVGVLEVMLPADMKDIVMKAMSACIGAGGGSPCEKAFAVTKCLYKEAPADFFL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OBP1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GYILVLCVLLFMRGMASGLVAAELEKLKNSCLKKSGATEDTARRLVGINVVTENHVESCFLTCIYKGLKIVSSDNKFQPDTVKKIADDHFLGRNLKVTYQIADSCTKEIKADPADKCSIGASFRNCFSKYGKELGFFPHM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eryOB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ARKRMYNMLPTNVLLTIIAATVLNDCDAYLSEAAIKKTQQMLKSVCSKKYTVEEDVFTNIKKGIFPEDNNNIKCYFSCVFKTMQMINQKGSLDKKIFKEKMSMMAPPSVYNILLPAIEQCIGKDNGEELCQASYNFIKCAHHIDPKSLEFLP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Dpla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STFYITSVFGIAMLISCGYGRFTTDQIDYYGKACNASEDDLVVVKSYKVPSTETGKCLMKCMITKLGLLNDDGSYNKTGMEAGLKKHWSEWSTEKIENINNKCYEEALLVSKEVVATCNYSYTVMACLNKQLD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BbraOB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STFYITLLFGIAMIISCSYGRFTTDQIDYYGKACNASEDDLVVVKSYKVPSTETGKCLMKCMITKLGLLNDDGSYNKTGMEIGLKKYWSEWSTEKIEAINNKCYEEALLVSKEVIATCNYSYTVMACLNKQLDLDKST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KVLVLLAAVVCCVSAAATYTSKYDNIDLDEILSNTRLYKKYFDCLANKGKCTPDGKELKESLPDALKTNCAKCTKKQQEGTDKVFRHVLKNKPNDYKVLESIYDPPGIYRKKYEAEAEKRGIKLPGS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VAVLVLLCVGAALSAEVYTSKYDNIDVDKILSNDRILTRYIKCLMEEGNCTNEGKELKKTLPDALASGCTKCSEKQKAQTEKVLRHLSKNRPRDWALLKTKYDPKGEYSKKYEKEAKALT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SKLSMVLLIGAFADVWAAEQYTDKYDNIDIDEILNNDRMYKNYFHCVMGNGKCTPDGLELKAKIPEALQTECAKCTDKQKKEVEKVLRFIINQKKDDYKLLEEKFDPEGVYRKKYEAQKKLVEEGKPIE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IILSAFLVAMACSLATCEMTEEEFYTKVFEEVDPDFILDNERILTSYLKCFYNEIECNAHAEVVKKSIPDVLATVCGRCSDKQKSIFKYSLNKFIPAHPKDWEKILSIYDPSGEAWPKVKAFIE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HLTIVLLAAAFEVLTGSRAYTTHYDYIDVDQVLNNTRLYTKYVECLLGQGKCTPEARELRDKLPEALQTNCARCSERQASESHRVIRFLIQNRQEDFKLLEAKYDPSGLYFKRFEEETKRNVSL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YKLSVVVLMGILAGVWAADKYTDKYDNIDIDEILTNERLYKKYFDCIQGTGKCTPDGIELKEKIPEALKTECAKCNEKQKAGVEKVMRYLITKKPEDFKILEDKFDPEGVYRKKYEAQRKLVEEGKPVE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YKLSVILLIGVLASVWAASTYTDKYDNIDLDEILTNERLYKKYFDCIQGKGKCTPDGTELKEAIPDALKTECAKCNAKQKAGVEKVLRHLLTKKAEDYKILEDKFDPEGVYRKKYEAQKKLADEGKPIV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YKLSVMLLMGVLACAWAADKYTDKYDNIDIDEILNNERLYKKYFDCILGNGKCTPDGTELKETIPDALKTACAKCNDKQKAGVEKVLRHLLTKKAEDYKILEAKFDPEGVYRKKYEAQKKLAEEGKPIA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1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MKVFFSGLLLVCMASVSLCADEYTDKYDSVDLDEILNNQRLYQKYIDCVMGKGKCTPDGALLKEKIPEALQNECAKCSAKQKKGAEKVLRFLINEKADDYKALEEKYDPEGTFRSKYEEQKKNLKEGKPLS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1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MIIIVFGISALLVVVEGAPLQYSDTRYDDVELTTILSNDELYIKLFQCLIGRGKCTPDWEILKDALPGALLDNCSECSNKQKFGTKTLLAHLVHERPSDMRLLEGEFDPDGSYRKELEKEEKESNDINRKRSANLEEVEILDKIKRII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1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FVAALLVASVAVLAVEAANQYTTKYDNIDLDDILKNQRLYKKYFECLTGNGKCTPDGKELKEHLPDALKTGCSKCSEKQRAGSEKVIKHLLKNKPQDYAVLEKIYDPSGIYKKKYEAEAKKLGIN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1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SAIVLCVVALAGMVLARPDDTYTTKYDNVDLDEILGNDRLLVPYIKCTLDEGKCAPDAKELKEHIREALENGCAKCTDKQKEGTRRVIAHLIKHKNADWQKLKAKYDPEGKYTHKYEKELEEVQ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1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LIVAVALLCVVAESWAASTYTDKWDNINVDEILESQRLLKAYVDCLLDRGRCTPDGKALKETLPDALENECSKCTDKQKSGSDKVIRHLVNKRPEMWKELSAKYDPNNIYQDRYKDKIEAVKG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inCSP1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PFYVFSLCAVFVACQETYTSKYDNVNVEDALKNDRLYKAYFNCLADRGPCTREGNMLKEALPDGLRNNCSLCTDPQRRGTHQVIRFLFKYRPEDMKLLEEIYDPEGIYKTKYAEERKKLME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KVLVLLAAVVCCVSAAATYTSKYDNIDLDEILSNTRLYKKYFDCLANKGKCTPDGKELKESLPDALKTNCAKCTKKQQEGTDKVLRHVLKNKPNDYKVLESIYDPTGIYRKKYEIEAEKRGIKLPGS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GKLSVVLLIGAVGMVLAADKYTDKYDNIDVDEILGNQRLYQKYFDCIQGKGKCTPDGAELKKNIPEALQTDCAKCSEKQKAGVEKVLRHLINEKPEDYKVLEEQFDPEGVYRKKYEHLKKKVEEGKPVE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CS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KVLVLLAAVVCCVSAAATYTTKYDNIDLDEILSNQRLYKKYYDCLANKGKCTPDGKELKEALPDALKTNCSKCSKKQQEGTDKVLRYVLKNKPNDYKVLENIYDPSGNYRKRYEDEASKRGIKLPGS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SKLSIVLLIGALADVWASELYTDKYDNIDVDEILGNQRLYQKYFDCIQGKGKCTPDGAELKKNIPEALQTDCAKCSEKQKAGVEKVLRHLINEKPEDYKVLEEQFDPEGVYRKKYEHLKKKVEEGKPIE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GKLSVVLLIGAVGMVLAAELYTDKYDNIDVDEILGNQRLYQKYFDCIQGKGKCTPDGAELKKNIPEALQTDCAKCSEKQKAGVEKVLRHLINEKPEDYKVLEEQFDPEGVYRKKYEHLKKKVEEGKP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SKLSIVLLIGALADVWASELYTDKYDNIDVDEILGNQRLYQKYFDCIQGKGKCTPDGAELKKNIPEALQTDCAKCSEKQKAGVEKVLRHLINEKPEDYKVLEEQFDPEGVYRKKYEHLKKKVEEGKPIE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SKLSIVLLLGALADVWAAELYTDKYDNIDIDEILNNDRMYKNYFNCVMGNGKCTPDGLELKAKIPEALQTECAKCSDKQKKGAEKVLRFIINQKKDDYKLLEEKFDPEGVYRKKYEAQKKLAEEGKPIE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luc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KVLVLLANAASTYTTKYDNIDLDEILSNQRLYKKYYDCLANKGKCTPDGKELKEALPDALKTNCSKCSKKQQEGTDKVLRYVLKNKPNDYKVLENIYDPSGNYRKRYEDEASKRGIKLPGS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PFYVFSLCAVFVACQETYTSKYDNVNVEDALKNDRLYKAYFNCLADRGPCTREGNMLKEALPDGLRN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NCSLCTDPQRRGTHQVIRFLFKYRPEDMKLLEEIYDPEGIYKTKYAEERKKLME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GHFPPVFSLSPVLLVASLHTMNTSTLLKIAFLLGCVAACLAAETRSSVSDEALEAALKDKRYLTRQLKCALGEGACDPVGRRLKTYAPLVLRGACPKCTPSEVRQIQQVLSHIQRHYPKEWAKILKQYAG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CS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FVAALLVASVAVLAVEAANQYTTKYDNIDLDDILKNQRLYKKYFECLTGKGKCTPDGKELKEHLPDALKTGCSKCSEKQRAGSEKVIKHLLKNKPQDYAVLEKIYDPSGIYKKKYEAEAKKLGIN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IILSAFLVAMACSLATCEMTEEEFYTKVFEEVDPDFILDNERILTSYLKCFYSEIECNAHAEVVKKSIPDVLATVCGRCSDKQKSIFKYSLNKFIPAHPKDWEKILSIYDPSGEAWPKVKAFIE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YKFFVVMQIGVISSVCAAGTYTDKYDNVNLDEVLNNERLYRNYFNCLQGKGKCTLDGAILKEVIPSALKTDCALCSVRQKKGAEKVLIFLITKKPDDFKILEDKFDPEGVYRKKYEAQRKLVEEGKPI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CKLFAVVLMGILAGVWAADKYTDKYDNIDIDEILTNERLYKKYFDCIQGIGKCTPDGIELKEKIPEALKTECAKCNEKQKAGVEKVMRYLITKKPEDFKILEDKFDPEGVYRKKYEAQRKLVEEGKPVE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SKLSMVLLIGALADVWASELYTDKYDSIDIDEILNNDRMYKNYFNCVMGNGKCTPDGTELKAKIPEALQTECAKCSDKQKKGVEKVLRFLIKEKKDDYKLLEEKFDPEGVYRKKYEAQKKLVEEGKPIEY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sut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YKLSVMLVMGVLACAWAADMYTDQYDNIDIEEILTNERLYKKYFDCIIGNGKCTPDGTELKETIPDALKTACAKCNDKQKAGVEKVLRHLLTKKAEDYKILEAKFDPEGVYRKKYEAQKKLAEEGKPIV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KNVLLVCLLVAVVSAKPKPAEKKQYTTKYDNIDLDEILNNQRLFDNYYKCLLGGKCTPDGQELREALPDALATACSKCTEKQRVGTEKVIKYLIEKKPTEYSELEKKYDPQGNYKRKYQAEAAKRGIK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KLPVTLVLMLAVFSVDCGKLYKDRYTTKFDKIDLDEALNNQRLFESYLKCLMGDKCSPDGYELREALPDALATACAKCSEAQKAGTEKVIRFLIEKRPKEYALLEKKYDPEGIYRDKYKPIAEMKGIKL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FLCVTIFECALIVVAFGMPQDTTYPTTYDDVNVDDILHNDRLFNRYFTCLTKKEGCTPEGKLLAATIPDALATTCAKCSAKQKTAAEKVIKYLYFNKRDKFDELAKIYDPESNYLNKYLVDGFPAK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LIAVWALSPRRLPWGLPWGGLAGVAAQQQAKNTRYTTRFDSIDVEVILKNERIFRRYMDCLLDKGRCTPEARELKRLLPEALKTECLKCSEVQRRQGAKVMAFIIKNKRPSWELLLAKYDPQGIFRAKYMYNENNIEAVLKQLEREQQGIYGTYSSTNSTTSSNSTSIR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CLLLVAVVCAALVAVCHAQDSKYTSKYDNIDIDKILKNDRVLSQYIKCLMGEGSCTQEGRELKRLLPDAIQSNCSKCSEKQRSASVKVMRHLRQSRERDWNRLLDKYDPQGDKRKNLKL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WAARFIVLPLLFCVLQVWSAPADEKYTDIDFDSILANRRVLSSYVKCLTDKGPCTPQGKELKKIVPEVIQTSCTKCSPQQKKVVRNVITTMQSKYKDQWDLVVNKYDPKKQRSGELKAFLSGT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QSTQTFISIALLLFIQIAILSMASASSGTTSTTSAPKTAESASAKSSSKDEIPDQTFDRYINNERYMLMQYECLMGNKPCDHVGRKLKAAVPLVVRGLGCPKCSQREEDQMKRIVSHVQRSYPDKWQKLIKKYG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&gt;Nlug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STMLVFVAVLCFSAVLAKPADKYTTKYDNIDLDEVLSNQRLFDSYFKCLMGGKCTPDGQELRDALPDALATACEKCSEKQKEGTEKVMKFLIEKKPTEFAELEKKYDPQGTYRQKYKAEADKRGYS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SQQLLVSCLFICTWLVVLMAPSANAAPKEKDPERKALYRLEYIDIEKVLDNNRMLTNFIRCFLRQGPCTPEARDFRKLLPKLAKTMCSDCTARQRYIIKKVFKHLMEERPKEWELLMDRFDPQRKYAERLDTFMVDMTTRAPVTSSPMPSSPVTLTSSSVTMSSTTQRVIEILRTSTDMSNESRPA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MLLACSELGSGQQQQNVDNIEMSIYDKMFENMDVNSLLKNHRLVDSYLKCFLNEGSCTHIGHEVKMMIPEVIKSRCGTCGENQMRALKAGLRLFIVLRPDDWQRFLDVYDPDRKEWPHIKAFMDSD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NlugCSP1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SIILLVFVSMSAMVYRCRADEPSYPTSWDNVNIDEVLGNERLVQNYAKCLLEKGSCSPEGTELKKAIPDALKTGCTKCSDKQKAGAQKVIKWLVQKKPELWKEVVDKYDPSGEYTKKYEKEYQ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NLLTLVVCLSTIAVQIQAAPEEAQYTTKYDKINLDEILNNDRLFKSYFGCLMGGKCTPDGQTLRDILPDALETACSKCSDTQKAGTEKVFKFMIEKKPSEFADLEKKYDPNGKYRARYEADAEKFGIK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LADTPTTSPKVETKAVESGKSSSKDEIPDQTFDRYINNERYMLMQYECLMGNKPCDHVGRKLKAAVPLVVRGLGCPKCSQREEDQMKRIVSHVQRSYPDKWQKLIKKYGN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LLYALVFGCTLVMVSSDMPQSTYPTKYDDYNPDDILKNDRLFNQYFICLTKKKGCTTAGELLSAIIPDALATSCAKCSAKQKAIGEKVIRFLYFNKPDEFAEMSKIYDPEGKYLEMYIASGGL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CPLLSVSCLWISLLALSSSASAATKEKDPERKALYRLEYIDIEKVLDNNRMLTNFIRCFLRKGPCSPEARDFRKLLPKLAKTMCSDCSPRQRFIIKKVFKHLMEERPKEWELLMDRFDPQRKYAERLDTFMVDMTTPSTTTTTTSTTPSTPMSSTTQRIIEILRTSTEMSNESS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EILVTSLIFMLLAASELGLGQQQQTQKPQQQNVDNIEMSIYDKMFENMDVNSLLKNHRLVDSYLKCFLNEGSCTHIGHEVKMMIPEVIRSRCATCGENQMRALKAGLRLFIVRRPDDWKRFLDVYDPDRTEWPHIKAFMESD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LALFCCLLGLVAAVSAQSEKSEKPEKYTTKYDYINVDEILSNDRLFNSYYKCLMGGKCTPGGPELRTHLPDALQTNCSKCSEKQKEFSDKVIKHLMDNKPEEFSALVKKYDPEGIYKDAFKPKHN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ASKASSLVAVLLIAVWGFTGVQAQQKSKDTRYTTRFDSIDVEVILKNERIFKRYMDCLLDKGRCTPEARELKRLLPEALKTECLKCSEVQRRQGAKVMGFIIKNKRPYWDLLLAKYDPQGIFRAKYNYNENNIEGVLKQLEREQQGLYGTYSNTTNTTNTVNSTSTR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KFTLTLLVLAVVSVNCGKLYKDRYTTKFDKIDLDEALNNQRLFESYLKCLMGDKCSPDGYELREALPDALATACAKCSDAQKAGTEKVIRFLIEKRPKEYALLEKEYDPEGIYRDKYKPIAQEKGIK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furCS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CLLLVAVVFAAFIAAARADEANKYTSKYDNIDIDKILKNDRVLSQYIKCLMGEGSCTQEGRELKRLLPDAIQSNCSKCSEKQRQASVKVMRHLRQSKERDWNRLLDKYDPQGDKRKNLKL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MASVSSATLTAAALLALLALQLTAAQNFNEADIARMLNDSGLVQRQISCILGEAACDNIGNMLKLAIPEVLKRNCRSCNAQQASNARRLISFVQANYPAQWQRIQSRYVG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RCLLLVAVICAAFIAAAQADEANKYTSKYDNIDIDKILKNDRVLSQYIKCLMGEGSCTQEGRELKRLLPDAIQSNCSKCSEKQRQASVKVMRHLRQSRVRDWNRLLDKYDPQGDKRKNLKL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LALFCCLLGLVIAVSAEKYTTKYDHINVEEILNNERLFNSYYKCLMGGKCTPDGLELRTHLPDALRTNCSKCSEKQKEFSDKVIRYLIDNKPEEFAALTKKYDPEGIYKTTFGPQFKKDNTTTN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WAAKFIVFPLIFCVLQVWSAPADEKYSDIDFESILANRRVLSSYVKCLTDKGPCTPQGKELKKIVPEVIQTSCTKCSPQQKKVVRNVITTMQSKYKDQWDLVVNKYDPKKQRAGELKAFLAGT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LKFKLTLLVMASAFFSVDGGKLYKDRYTTKFDKIDLDEALNNQRLFESYLKCLMGDKCSPDGYELREALPDALATACAKCSEAQKAGTEKVIRFLIEKRPKEYALLEKKYDPEGVYRDKYKPIAEEKGIK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QASSLAMLLIAVWVLSPRRPLSGGFAGVHAQQSKNTRYTTRFDSIDVEVILKNERIFKRYMDCLLDKGRCTPEARELKRLLPEALKTECLKCSEVQRRQGAKVMAFIIKNKRPYWDLLLAKYDPQGVFRAKYKYNDQNIEAVLKQLEREQQGLYGTYSNPTNTTTVNSASSR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QRTQGFNSIVVLLLIKLTVLSMVLASTHAPAPTPTPKVETKATEAAKSSSKDEIPDQTFDRYINNERYMLQQYECLMGNKPCDHVGRKLKAAVPLVVRGLGCPKCSPREEEQMKRIVSHVQRSYPDKWQKLIRKYGQ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SPCLLSVSCCILVLVASSASAAPKEKDPERKALYRLEYIDIEKVLDNNRMLTNFIRCFLRKGPCSPEARDFRKLLPKLAKTMCSDCSPRQRFIIKKVFKHLMEERPKEWELLMDRFDPQRKYAERLDTFMVDMTTRATPTTTTTTIPTTTTPMSSTTQRIIEILRTSTEMSNESRP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EVLVMILIFMLLAGREQRLQQQQQQQQQPQPQQQNVDNIEMSIYDKMFENMDVNSLLKNHRLVDSYLKCFLNEGSCTHIGHEVKMMIPEVIRSKCATCGENQMRALKAGLRLFIALRPDDWKRFLDVYDPDRTEWPHIKAFMEYDD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YDHINVYNILKNERLFNRYFTCLTKKEGCTPEGKLLAAAILDALETSCANCSNEQRKLAEQVIQYLYFNKRDKFDELAMIYDLEGVFQEYHIAEYLVSGSWMPDFRKLPP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1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KFLYFTVFGCALVMFTSAIPEIIFTSAMPQKTYSTMYDHINVNNILKNDRLFNRYFTCLTKRGGCTPEGKLLAAAILDALETSCANCSNEQRKLARQVIQYL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LstrCSP1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FKNLLVVCLLVAAVSAKPKPAEKKNTTKYDNIDLDEILNNQRLFDNYYKCLLGAKCTPDGQELKEALPDALATACSKCTEKQRVGTEKVIRHLIEKKPTEYAELEKKYDPQGTYKRKYQAEAIKRGIK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SRIAVVCVVLAVFAVDQTVGAPQKDALAAGSPTTYTNKYDHIDIDQVLASKRLVNSYVQCLLDKKPCTPEGAELRKILPDALKTQCAKCSATQKNAALKVVDRLQKDYDKEWKQLLDKWDPKREQFQKFQQFLTEEKKKGVVK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CKVLIALCCVAVYAAQANPAGAATATAADDEIKDFPAYMKRFDKLNVEQVLNNDRVLASHLKCFLNE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GPCVQQSRDLKRVIPVIANNGCNGCTERQMTTIKKSLNFLRTKKPVEWARLVKIYDPSGTKLNKFLD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RSSSTSVTMKVFVMAVCVCAALARPEEAKMENKPTAVKSETLAAPLPTTIVKRATPQVVSIQKDASLPNVSEDVLDKALSDRRFVQRQLKCATGEGPCDPIGRKIKAHAPLVLRGMCVKCSQSEIKQIQRVMSHIQKNYPKEYTKMLKQYQSG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Save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LLAIFCYITMMCDSQFRRLEQPTAIPQVKRIEQPATIATRIGQATIAPRFGQPTVAPRFGQPTIAPRFGQATAAPQTGEAAIGPRIGQTFQNVNDSVSPTTDGRKTTRETSSYPTRYDFIDIEAVMNNDRIIKILFNCVMNQGPCTREGLELKRIVPDAIQTECAKCNERQRKQAGKVLAHLLQYKPEYWNMLVKKFDPNNIYLRKYMADNDDDEKLSLQKLSNNTT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ILTIFCYVTVMCDTQVKPAVSAQRLQSVNQNVTPTNDGRKTIRETSSYPTRYDYIDIEAVMNNERIIKILFNCVMSRGPCTREGLELKRIVPDAIQTECAKCNERQRKQAGKVLAHLLQYKPEYWKMLVQKFDPNNVYLRKYMADNDDDEKLSLQKLSNDTTKKKRN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HLNLFVVLIASLIYFTSAAEEKYTTKFDNFDVDKVLNNNRILTSYIKCLLDEGNCTNEGRELKRVLPDALKTDCSKCTDVQKDRSEKVIKFLIKNRSTDFDRLTAKYDPTGEYKKNLEKFEKERASAKPL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SRIAVVCVVLAAFAVDQTVGAPQKDAVAASGPAYTTKYDHIDVDQVLASKRLVNSYVQCLLDKKPCTPEGAELRKILPDALKTQCAKCNATQKNAALKVVDRLQKDYDAEWKQLLDKWDPKREHFQKFQQFLAEEKKKGFTK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HCKVLIALCCVAVYAVQASPAGTATAAAVSADDEIKDFPAYMKRFDKLNVEQVLNNDRVLASHLKCFLNEGPCVQQSRDLKRVIPVIANNGCNGCTERQMTTIKKSLNFLRTKKPTEWARLVKIYDPSGTKLNKFLD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KLILAIAFCVSITMTVVQTAPAKYTTKYDNVNIDEILNNDRLVASYFKCLMETGKCTPEGEEIKRWLPEAIENKCEDCSEKQKLGSEKIIKFLFEKKNDMWKQLEAKYDPQGTYRQRYAEEAKKLNIN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RSSSSVTMKVFVIAICVCAALARPEDVKVENKPAVIKSETLAAPLPTNIVKRATDTIQLDSSLPNVSEDVLDKALSDRRFVQRQLKCATGEGPCDPIGRKIKAHAPLVLRGMCVKCSQSEIKQIQRVMSHIQKNYPKEYTKMLKQYQSG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NIIMNNSRGRYGIFSLLAVTIAAIMLVHQPATVRCADGGIITPQQQQQQTMMFTAPTGYYVSTYDHIDVGRLLRNNKVVSGYVKCFVNEGPCTPDGKLVKAYLLPEIIRTVCGKCTPRQKDMARMVLKHIYTYRQADFEKIMQIYDTDGKRNEILAFMN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AFCLNSFILMTMITVIVTHATFTRSTKFDDRTGIDIHLVKRDTDDVNDDENSVESDEGFFYRFTHFFQDSSDKEDDDDDEKKPDFITTFDIFKLLDEEYAMQQFYCVINEDPCDEVGMRLKATIPEEINRNCERCTSTERNNIRRILNYVKKHYPQFWKRVEPIYKKK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osCS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NTRPRKLVRCIRGVSISVAKGDDAVNAENKDDDSHLVNREEIQRYMSMMEKINIDQMLNNTRLMSNNVKCFLNEGPCTAHLREMKKMVPMLVKDSCSSCTKEQKIMMKKAMDAVKARRPNDYEKLSKFFDPEGKYEKKFLENLNES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MNLLAVFCYITMMCDSQLFKRLEQPAAISQVKRIEQPAMIANRIGQPTVAPRFGQPTIAPRFGLPTIAPQVGQAAITPQVGQAAIASRFGLPTVAPQVGQAAITPQVGQAAIASRFGLPTVAPQVGQAATTPQVGQAAIASRIGQNFQNANNSVSPTTDGRKTTRETSSYPTRYDFIDIEAVMNNERIIKILFNCVMNQGPCTREGLELKRIVPDAIQTECAKCNERQRKQAGKVLAHLLQYKPEYWNMLVKKFDPNNVYLKKYMADNDDDEKVSLQKLTNDTT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HLNLFVVLVASLVCFTLAEEKYTTKFDNFDVDKVLNNNRILTSYIKCLLDEGNCTNEGRELRKVLPDALKTDCSKCTEVQKDRSEKVIKFLIKNRSTDFDRLTAKYDPSGEYKKKIEKFDSEKAAAA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SRIAVVCVVLAVFAVDQTVGAPQKDAVAASGPAYTTKYDHIDIDQVLGSKRLVNSYVQCLLDKKPCTPEGAELRKILPDALKTQCVKCNATQKNAALKVVDRLQRDYDKEWKQLLDKWDPKREYFQKFQQFLAEEKKKGVVK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CKVLIALCCVAVYAAHASPAGAATAAAASADEEIKDFPAYMKRFDKLNVEQVLNNDRVLASHLKCFLNEGPCVQQSRDLKRVIPVIANNGCNGCTERQMTTIKKSLNFLRTKKPVEWARLVKIYDPSGTKLNKFLD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TLLLAVALCIAITMTVVQTAPAKYTTKYDNVNIDDILNNDRLVASYFKCLMETGKCTPEGEEIKRWLPEAIENKCENCSEKQKIGSEKIIKFLIEKKNDMWKQLEQKYDPQGLYKQRYSEEAKKLNLD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RSSSSVTMKVFVIAVCVCAALARPEDSKVENKPAAVKSETLAAPLPTTIVKRATPQVVSTQQGASLPNVSEDVLDKALSDRRFVLRQLKCATGEGPCDPIGRKIKAHAPLVLRGMCVKCSQSEIKQIQRVMSHIQKNYPKEYTMMLKQYQSG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NNNMNSPRCRPEIFSLLAVAAIATVLVHQPSTVHCADAGVYPPQQQQQEATMFTAPSGYYVSTYDHMDVGRLLRNNKVVAGFVKCFTNEGPCTPEGRLAKAYLLPEIIRTVCGKCTPRQKDMARLVIRHIYTYRRGDFDKIMQIYDTDGKKNEIIDFMNQ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SFCLNSVILMTITTVIVAHAASTGMTAFNNRSGSDIHMAQRDYNENKADKAEGFFFTITNFFSRRKHDDDKPDFITTFDIIRLLDEKYAMKQFYCVINKEPCDATGLRLKATIPEEINNDCERCTATETSNIRRILNYVKKHYPEFWDRVEPIYRNNMT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MperCS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SKLFVSVFVLMSVVGVSYSVTEGDDDAAKVADKDLHPVNQEELKKFLSMMEKVDIDQILNNNRLMSNNVKCFLNEGPCTGQLREMKKMVPMLVKDSCSSCNKEQKNMMKKAMDAMKARRPNEYEQISKFFDPEGKYEKKFLENLNES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LLAIFCYITMMCDSQFRRLEQMTAMPQVKQPATIATRIGQATIAPRFGQPTIAPRFGQATVAPQVGQAAVTPQIGQAAIGSRIGQSFQSVNGSVTPTTDGRKTTRETASYPTRYDFIDIEAVMNNDRIIKILFNCVMNQGPCTREGLELKRIVPDAIQTECAKCNERQRKQAGKVLAHLLQYKPEYWNMLVKKFDPNNIYLRKYMADNDDDEKLSLQKLTNNTT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HLNLFVVLVASLVCFTLAEEKYTTKFDNFDVEKVLNNDRILTSYIKCLLDQGNCTNEGRELKRVLPDALKTDCSKCTDVQKDRSERVIKFLIKNRSAEFDKLTAKYDPSGEYKKKIEKFDAERAAAAK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3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HLNLFVVLVASLVCFTLAEEKYTTKFDNFDVEKVLNNDRILTSYIECLLDQGNCTNEGRELKRVLPDAL</w:t>
      </w:r>
      <w:r w:rsidRPr="00192FD9">
        <w:rPr>
          <w:rFonts w:ascii="Times New Roman" w:hAnsi="Times New Roman" w:cs="Times New Roman"/>
          <w:sz w:val="18"/>
          <w:szCs w:val="18"/>
        </w:rPr>
        <w:lastRenderedPageBreak/>
        <w:t>KTDCSKCTDVQKDRSERVIKFLIKNRSAEFDKLTAKYDPSGEYKKKLEKFS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SRIALVCVVLAVFAVDQTVGAPQKDAASGPVYTTKYDNIDIDQILASKRLVNNYVQCLLDKKPCTPEGAELRKILPDALKTQCSKCNPGQKNAALKVVDRLQKDYDKEWKLLLDKWDPKREQFQKFQQFLVEEKKKGVVK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CKILIALCCVAVYAAQANPAGVATATAADEEIKDLPAYMKRFEKLNVEQVLNNDRVLASHLKCFLNEGPCVQQSRDLKRVIPVIANNSCNGCTERQITTIKKSLNFLRTKKPVEWARLVKIYDPSGVKLNKFLD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KLFLAVAFCIVTMMTVVQTAPAKYTTKYDNVNIDDILNNDRLVNSYFKCLMETGKCTPEGEEIKRWLPEAIENKCEDCSEKQKLGSEKIIKFLIEKKNDMWKQLEEKYDSKGLYRQRYSEDAKKLDIH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RSSSSVTMKVFVIAVCVCAALARPEEAKMENKPAVVKSETLAAPLPTTIVKRATPYVVSTQQDSSLPNVSEDVLDKALSDRRFVQRQLKCATGEGPCDPIGRKIKAHAPLVMRGMCVKCSQSEIKQIQRVMSHIQKNYPKEYTKMLKQYQSG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TNNNMNCPRSRPEIFSLLAVTTIAAVLVHQPAKVYCADGTIYPSQQQQQQTMMFTAPSGYYLSTYDNLDVGHLLRNKKVVSGFVKCFVNEGPCTPDGKLVKAYLLPEIIRTVCGKCTPRQKDMSRAVLRHLYTYRRADFDKIMQIYDTDNKKNEIINFMNQK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SFCLNSVILMTVITVVVARVAFAESTTSNDRPGSDIRLVKKDVDYNEDDADDREEGFFFRISHFFGFTSYDDDKPDFITTFDLIRLLDEKYAMKQFYCVINEEPCDAVGLRLKATIPEEINRDCERCTATETSNIRRILNYVKKHYPKFWERVEPIYRNNTT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pisCSP10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VSKRFISVFMFMAVVGVSFSVPEDDDATKVVNKEVDHHSVIQEEIKKFLSMMEKINIDQILNNDRLMSNNVKCFLNEGSCTAQLREMKKMLPVLIKDSCSSCTKEQRNMIKKAMDAIKARRPNEYERVTKFFDPEKKYEKKLSEKLNES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CSP1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ILTIFCYVTVMCDTQVKPAVSAQRLQSVNQNVTPTNDGRKTIRETSSYPTRYDYIDIEAVMNNERIIKILFNCVMSRGPCTREGLELKRIVPDAIQTECAKCNERQRKQAGKVLAHLLQYKPEYWKMLVQKFDPNNVYLRKYMADNDDDEKLSLQKLSNDTTKKKRN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CSP2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AHLNLFVVLIASLIYFTSAAEEKYTTKFDNFDVDKVLNNNRILTSYIKCLLDEGNCTNEGRELKRVLPDALKTDCSKCTDVQKDRSEKVIKFLIKNRSTDFDRLTAKYDPTGEYKKNLEKFETERATAKPLK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CSP4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DSRIAVVCVVLAAFAVDQTVGAPQKDAVAASGPAYTTKYDHIDVDQVLASKRLVNSYVQCLLDKKPCTPEGAELRKILPDALKTQCAKCNTTQKNAALKVVDRLQKDYDAEWKQLLDKWDPKREHFQKFQQFLAEEKKKGFTK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CSP5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HCKVLIALCCVAVYAVQASPAGTATAAAVSADDEIKDFPAYMKRFDKLNVEQVLNNDRVLASHLKCFLNEGPCVQQSRDLKRVIPVIANNGCNGCTERQMTTIKKSLNFLRTKKPTEWARLVKIYDPSGTKLNKFLDA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CSP6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IKLILAIAFCVTITMTVVQTAPAKYTTKYDNVNIDEILNNDRLVASYFKCLMETGKCTPEGEEIKRWLPEAVENKCEDCSEKQKLGSEKIIKFLFEKKNDMWKQLEAKYDPQGIYRQRYAEEAKKLNINV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lastRenderedPageBreak/>
        <w:t>&gt;AglyCSP7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RSSSSVTMKVFVIAICVCAALARPEDVKVENKPAVIKSETLAVPLPTNIVKRATDTIQLDSSLPNVSEDVLDKALSDRRFVQRQLKCATGEGPCDPIGRKIKAHAPLVLRGMCVKCSQSEIKQIQRVMSHIQKNYPKEYTKMLKQYQSGF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CSP8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NIIMNNSRGRYEIFSLLAVTIAAIMLVHQPATVRCADDGIITPQQQQQQTMMFTAPTGYYVSTYDHIDVGRLLRNNKVVSGYVKCFVNEGPCTPDGKLVKAYLLPEIIRTVCGKCTPRQKDMARMVLKHIYTYRQADFEKIMQIYDTDGKRNEILAFMNH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CSP9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SAFCLNSFILMTMITVIVTHATFIRSIKFDDRTGIDIHLVKRDTDDVKDDENSVESDEGFFYKITHFFQHHDKEDDDDDEEKPDFITTFDILKLLDEEYAMEQFYCVINEDPCDEVGMRLKATIPEEINRNCERCTSTERNNIRRILNYVKKHYPQFWKRVEPIYKKKI</w:t>
      </w:r>
    </w:p>
    <w:p w:rsidR="00233394" w:rsidRPr="00192FD9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&gt;AglyCSP10</w:t>
      </w:r>
    </w:p>
    <w:p w:rsidR="00233394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192FD9">
        <w:rPr>
          <w:rFonts w:ascii="Times New Roman" w:hAnsi="Times New Roman" w:cs="Times New Roman"/>
          <w:sz w:val="18"/>
          <w:szCs w:val="18"/>
        </w:rPr>
        <w:t>MNSKIFISVFMFITIVSVSISVAERDDAVKAENKDDDSHPINREEIQRYMSMMEKINIDQMLNNTRLMSNNVKCFLNEGPCTAHLREMKKMVPMLVKDSCSSCTKEQKIMMKKAMDAVKARRPNDYEKLSKFFDPEGKYEKKFLENLNESK</w:t>
      </w:r>
    </w:p>
    <w:p w:rsidR="00192FD9" w:rsidRDefault="00192FD9" w:rsidP="00233394">
      <w:pPr>
        <w:rPr>
          <w:rFonts w:ascii="Times New Roman" w:hAnsi="Times New Roman" w:cs="Times New Roman"/>
          <w:sz w:val="18"/>
          <w:szCs w:val="18"/>
        </w:rPr>
      </w:pPr>
    </w:p>
    <w:p w:rsidR="00192FD9" w:rsidRPr="00192FD9" w:rsidRDefault="00192FD9" w:rsidP="00233394">
      <w:pPr>
        <w:rPr>
          <w:rFonts w:ascii="Times New Roman" w:hAnsi="Times New Roman" w:cs="Times New Roman"/>
          <w:sz w:val="18"/>
          <w:szCs w:val="18"/>
        </w:rPr>
      </w:pPr>
    </w:p>
    <w:p w:rsidR="00233394" w:rsidRDefault="00233394" w:rsidP="00233394">
      <w:pPr>
        <w:rPr>
          <w:rFonts w:ascii="Times New Roman" w:hAnsi="Times New Roman" w:cs="Times New Roman"/>
          <w:sz w:val="18"/>
          <w:szCs w:val="18"/>
        </w:rPr>
      </w:pPr>
      <w:r w:rsidRPr="004B1FBD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6B7D55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4B1FBD">
        <w:rPr>
          <w:rFonts w:ascii="Times New Roman" w:hAnsi="Times New Roman" w:cs="Times New Roman"/>
          <w:b/>
          <w:sz w:val="18"/>
          <w:szCs w:val="18"/>
        </w:rPr>
        <w:t>4.</w:t>
      </w:r>
      <w:r w:rsidRPr="004B1FBD">
        <w:rPr>
          <w:rFonts w:ascii="Times New Roman" w:hAnsi="Times New Roman" w:cs="Times New Roman"/>
          <w:sz w:val="18"/>
          <w:szCs w:val="18"/>
        </w:rPr>
        <w:t xml:space="preserve"> </w:t>
      </w:r>
    </w:p>
    <w:p w:rsidR="002B71EF" w:rsidRPr="004B1FBD" w:rsidRDefault="002B71EF" w:rsidP="0023339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80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544"/>
        <w:gridCol w:w="3685"/>
      </w:tblGrid>
      <w:tr w:rsidR="00233394" w:rsidRPr="00144D9C" w:rsidTr="00CA42CF">
        <w:trPr>
          <w:jc w:val="center"/>
        </w:trPr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(5’-3’)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33394" w:rsidRPr="00144D9C" w:rsidRDefault="00233394" w:rsidP="00E6336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CTCTACCACACCAAA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233394" w:rsidRPr="00144D9C" w:rsidRDefault="00233394" w:rsidP="00E6336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GCAAGTCTCTATTATG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3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ATTTCGTCGACGTTTTACATAA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CAAGTTGACTTGTCGAGATCCA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4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ACAAGAACCATCAGGAA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CGCATTCAAACATTTCA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5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CAAGTAGCAGAGAAGTT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CAGTTCGATTCGTATTG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6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TACCTTCGTGTTGTCAA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CCTGCTGGAGTATTCAT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7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ATGCTTACTTGAGTGAA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CTTCGCCTTTATCTATTC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8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TCCGCCACTATATTCCA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CCTCCACGATACAAGT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9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CAATCAATAAGGCTACTG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TGGCATTTGTCGTAAA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10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GAACATTTACGTAGCACAAAC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CACAATGGCAACAGTTGAATAGT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1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GTCGTCATATCCAACTC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ACCTTCTCGTCATCATCA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2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CACACTGGCAGAAGAA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GTCAAACGATCAAAGTCA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4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GATTCACGAATTGCAGTAGTC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AAAATTTGACAACACCTTTTTTCTT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5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AACTGCAAGGTCTTGATCG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ACGCGTCGAGGAATTTGTT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6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AACACACTTCTCCTAGCAGTTG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AAACATCAAGGTTCAATTTCTTTG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7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GAGGACGTACTTGATAA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AGAATCCGCTCTGGTA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8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ACGAATAATAATATGAACAGTCCG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TATTTTTGGTTCATGAAATCGATG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9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ACGTCGTTTTGTCTGAACTCT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AAGCTGTCATATTATTTCTATAAATTGG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10</w:t>
            </w:r>
          </w:p>
        </w:tc>
        <w:tc>
          <w:tcPr>
            <w:tcW w:w="3544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CTTCATCCTGTCAACCA</w:t>
            </w:r>
          </w:p>
        </w:tc>
        <w:tc>
          <w:tcPr>
            <w:tcW w:w="3685" w:type="dxa"/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CTTTTCGTATTTTCCCTCTG</w:t>
            </w:r>
          </w:p>
        </w:tc>
      </w:tr>
      <w:tr w:rsidR="00233394" w:rsidRPr="00144D9C" w:rsidTr="00CA42CF">
        <w:trPr>
          <w:jc w:val="center"/>
        </w:trPr>
        <w:tc>
          <w:tcPr>
            <w:tcW w:w="817" w:type="dxa"/>
            <w:tcBorders>
              <w:bottom w:val="single" w:sz="12" w:space="0" w:color="auto"/>
            </w:tcBorders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0" w:name="OLE_LINK17"/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β-actin</w:t>
            </w:r>
            <w:bookmarkEnd w:id="0"/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TGCGTGTTGCCCCAGA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:rsidR="00233394" w:rsidRPr="00144D9C" w:rsidRDefault="00233394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TGTTCGAAGTCCAAAGCGAC</w:t>
            </w:r>
          </w:p>
        </w:tc>
      </w:tr>
    </w:tbl>
    <w:p w:rsidR="00233394" w:rsidRDefault="00233394" w:rsidP="00233394">
      <w:pPr>
        <w:rPr>
          <w:rFonts w:ascii="Times New Roman" w:hAnsi="Times New Roman" w:cs="Times New Roman"/>
        </w:rPr>
      </w:pPr>
    </w:p>
    <w:p w:rsidR="00CC576D" w:rsidRDefault="00CC576D" w:rsidP="00233394">
      <w:pPr>
        <w:rPr>
          <w:rFonts w:ascii="Times New Roman" w:hAnsi="Times New Roman" w:cs="Times New Roman"/>
        </w:rPr>
      </w:pPr>
    </w:p>
    <w:p w:rsidR="00CC576D" w:rsidRDefault="00CC576D" w:rsidP="00233394">
      <w:pPr>
        <w:rPr>
          <w:rFonts w:ascii="Times New Roman" w:hAnsi="Times New Roman" w:cs="Times New Roman"/>
        </w:rPr>
      </w:pPr>
    </w:p>
    <w:p w:rsidR="00CC576D" w:rsidRDefault="00CC576D" w:rsidP="00233394">
      <w:pPr>
        <w:rPr>
          <w:rFonts w:ascii="Times New Roman" w:hAnsi="Times New Roman" w:cs="Times New Roman"/>
        </w:rPr>
      </w:pPr>
    </w:p>
    <w:p w:rsidR="00CC576D" w:rsidRDefault="00CC576D" w:rsidP="00233394">
      <w:pPr>
        <w:rPr>
          <w:rFonts w:ascii="Times New Roman" w:hAnsi="Times New Roman" w:cs="Times New Roman"/>
        </w:rPr>
      </w:pPr>
    </w:p>
    <w:p w:rsidR="00CC576D" w:rsidRDefault="00CC576D" w:rsidP="00233394">
      <w:pPr>
        <w:rPr>
          <w:rFonts w:ascii="Times New Roman" w:hAnsi="Times New Roman" w:cs="Times New Roman"/>
        </w:rPr>
      </w:pPr>
    </w:p>
    <w:p w:rsidR="00CC576D" w:rsidRDefault="00CC576D" w:rsidP="00233394">
      <w:pPr>
        <w:rPr>
          <w:rFonts w:ascii="Times New Roman" w:hAnsi="Times New Roman" w:cs="Times New Roman"/>
        </w:rPr>
      </w:pPr>
    </w:p>
    <w:p w:rsidR="00233394" w:rsidRDefault="00233394" w:rsidP="00233394">
      <w:pPr>
        <w:rPr>
          <w:rFonts w:ascii="Times New Roman" w:hAnsi="Times New Roman" w:cs="Times New Roman"/>
        </w:rPr>
      </w:pPr>
      <w:r w:rsidRPr="00233394">
        <w:rPr>
          <w:rFonts w:ascii="Times New Roman" w:hAnsi="Times New Roman" w:cs="Times New Roman"/>
          <w:b/>
        </w:rPr>
        <w:t xml:space="preserve">Table </w:t>
      </w:r>
      <w:r w:rsidR="006B7D55">
        <w:rPr>
          <w:rFonts w:ascii="Times New Roman" w:hAnsi="Times New Roman" w:cs="Times New Roman" w:hint="eastAsia"/>
          <w:b/>
        </w:rPr>
        <w:t>S</w:t>
      </w:r>
      <w:r w:rsidRPr="00233394">
        <w:rPr>
          <w:rFonts w:ascii="Times New Roman" w:hAnsi="Times New Roman" w:cs="Times New Roman"/>
          <w:b/>
        </w:rPr>
        <w:t>5.</w:t>
      </w:r>
      <w:r w:rsidRPr="00233394">
        <w:rPr>
          <w:rFonts w:ascii="Times New Roman" w:hAnsi="Times New Roman" w:cs="Times New Roman"/>
        </w:rPr>
        <w:t xml:space="preserve"> </w:t>
      </w:r>
    </w:p>
    <w:p w:rsidR="00CA5D07" w:rsidRPr="00233394" w:rsidRDefault="00CA5D07" w:rsidP="00233394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2943"/>
        <w:gridCol w:w="2819"/>
        <w:gridCol w:w="1852"/>
      </w:tblGrid>
      <w:tr w:rsidR="00871375" w:rsidRPr="00144D9C" w:rsidTr="00871375">
        <w:trPr>
          <w:jc w:val="center"/>
        </w:trPr>
        <w:tc>
          <w:tcPr>
            <w:tcW w:w="908" w:type="dxa"/>
            <w:tcBorders>
              <w:top w:val="single" w:sz="12" w:space="0" w:color="auto"/>
              <w:bottom w:val="single" w:sz="4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b/>
                <w:sz w:val="18"/>
                <w:szCs w:val="18"/>
              </w:rPr>
              <w:t>Forward primers (5’-3’)</w:t>
            </w:r>
          </w:p>
        </w:tc>
        <w:tc>
          <w:tcPr>
            <w:tcW w:w="2819" w:type="dxa"/>
            <w:tcBorders>
              <w:top w:val="single" w:sz="12" w:space="0" w:color="auto"/>
              <w:bottom w:val="single" w:sz="4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b/>
                <w:sz w:val="18"/>
                <w:szCs w:val="18"/>
              </w:rPr>
              <w:t>Reverse primers (5’-3’)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4" w:space="0" w:color="auto"/>
            </w:tcBorders>
          </w:tcPr>
          <w:p w:rsidR="00871375" w:rsidRPr="00871375" w:rsidRDefault="00871375" w:rsidP="00E633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137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CR </w:t>
            </w:r>
            <w:r w:rsidRPr="0087137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fficiency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  <w:tcBorders>
              <w:top w:val="single" w:sz="4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2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TGACCATAATAGAGACTT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CTTTAGGGAAGAAAT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3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AAGTGTCTGATGAAATG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ATAGCCTCAATCTTCTC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4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  <w:bookmarkStart w:id="1" w:name="_GoBack"/>
            <w:bookmarkEnd w:id="1"/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AGAACCATCAGGAA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TGCCATCATTGAGGAT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5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CAAGTAGCAGAGAAGTT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CTTCAGTGAGCAATCTA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6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AGCAGGAAGATTGATGAA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GGCATTTCTGGACATTT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7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ATTGCGATGCTTACTTG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ATGTTGTTGTTGTTCTCC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8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GCCACTATATTCCAGAG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CAGACAACCCATCATAC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9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GAAGAACTTGGATTGATAA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TGGCATTTGTCGTAAA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OBP10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GCATTGTTGGTAGTA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TTTCTTCATTTCTTCCGTAA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1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ACGACTTCATTGATATTG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ACATTCTGTCTGTATTG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2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CCGAGAATTGAGGAAAG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CAAACGATCAAAGTCAGTAG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0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4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TGCTGCTCTTAAAGTAGT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CTTCTCTTCTGCCAAA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5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AGACAGATGACCACCAT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CGAGGAATTTGTTCAACT</w:t>
            </w:r>
          </w:p>
        </w:tc>
        <w:tc>
          <w:tcPr>
            <w:tcW w:w="1852" w:type="dxa"/>
          </w:tcPr>
          <w:p w:rsidR="00871375" w:rsidRPr="00144D9C" w:rsidRDefault="00060DAC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6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GATGACATTCTGAACAA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CTCTATTGCTTCTGGTA</w:t>
            </w:r>
          </w:p>
        </w:tc>
        <w:tc>
          <w:tcPr>
            <w:tcW w:w="1852" w:type="dxa"/>
          </w:tcPr>
          <w:p w:rsidR="00871375" w:rsidRPr="00144D9C" w:rsidRDefault="00E941ED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7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AGTGTTGAGAGGAATGTG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AGAATCCGCTCTGGTA</w:t>
            </w:r>
          </w:p>
        </w:tc>
        <w:tc>
          <w:tcPr>
            <w:tcW w:w="1852" w:type="dxa"/>
          </w:tcPr>
          <w:p w:rsidR="00871375" w:rsidRPr="00144D9C" w:rsidRDefault="00E941ED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8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GTTGCCCGAGATCATAC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CATCCGTGTCGTAAATC</w:t>
            </w:r>
          </w:p>
        </w:tc>
        <w:tc>
          <w:tcPr>
            <w:tcW w:w="1852" w:type="dxa"/>
          </w:tcPr>
          <w:p w:rsidR="00871375" w:rsidRPr="00144D9C" w:rsidRDefault="00E941ED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9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GGGCAGTGATATACATAT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GAAAGTGGTAATGAAATCC</w:t>
            </w:r>
          </w:p>
        </w:tc>
        <w:tc>
          <w:tcPr>
            <w:tcW w:w="1852" w:type="dxa"/>
          </w:tcPr>
          <w:p w:rsidR="00871375" w:rsidRPr="00144D9C" w:rsidRDefault="00E941ED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CSP10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CAAATACTGAACAACAA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ACACGATGAACAACTAT</w:t>
            </w:r>
          </w:p>
        </w:tc>
        <w:tc>
          <w:tcPr>
            <w:tcW w:w="1852" w:type="dxa"/>
          </w:tcPr>
          <w:p w:rsidR="00871375" w:rsidRPr="00144D9C" w:rsidRDefault="00E941ED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6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2943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AGGTATTGCCGACAGAAT</w:t>
            </w:r>
          </w:p>
        </w:tc>
        <w:tc>
          <w:tcPr>
            <w:tcW w:w="2819" w:type="dxa"/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GACAGAGAAGCCAAGATG</w:t>
            </w:r>
          </w:p>
        </w:tc>
        <w:tc>
          <w:tcPr>
            <w:tcW w:w="1852" w:type="dxa"/>
          </w:tcPr>
          <w:p w:rsidR="00871375" w:rsidRPr="00144D9C" w:rsidRDefault="00E941ED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</w:t>
            </w:r>
          </w:p>
        </w:tc>
      </w:tr>
      <w:tr w:rsidR="00871375" w:rsidRPr="00144D9C" w:rsidTr="00871375">
        <w:trPr>
          <w:jc w:val="center"/>
        </w:trPr>
        <w:tc>
          <w:tcPr>
            <w:tcW w:w="908" w:type="dxa"/>
            <w:tcBorders>
              <w:bottom w:val="single" w:sz="12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2943" w:type="dxa"/>
            <w:tcBorders>
              <w:bottom w:val="single" w:sz="12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TTCTGTTGTTGACTTGAC</w:t>
            </w:r>
          </w:p>
        </w:tc>
        <w:tc>
          <w:tcPr>
            <w:tcW w:w="2819" w:type="dxa"/>
            <w:tcBorders>
              <w:bottom w:val="single" w:sz="12" w:space="0" w:color="auto"/>
            </w:tcBorders>
          </w:tcPr>
          <w:p w:rsidR="00871375" w:rsidRPr="00144D9C" w:rsidRDefault="00871375" w:rsidP="00E63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4D9C">
              <w:rPr>
                <w:rFonts w:ascii="Times New Roman" w:hAnsi="Times New Roman" w:cs="Times New Roman"/>
                <w:sz w:val="18"/>
                <w:szCs w:val="18"/>
              </w:rPr>
              <w:t>CTTCATCTTCAGTGTAACC</w:t>
            </w:r>
          </w:p>
        </w:tc>
        <w:tc>
          <w:tcPr>
            <w:tcW w:w="1852" w:type="dxa"/>
            <w:tcBorders>
              <w:bottom w:val="single" w:sz="12" w:space="0" w:color="auto"/>
            </w:tcBorders>
          </w:tcPr>
          <w:p w:rsidR="00871375" w:rsidRPr="00144D9C" w:rsidRDefault="00E941ED" w:rsidP="00A63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</w:p>
        </w:tc>
      </w:tr>
    </w:tbl>
    <w:p w:rsidR="00233394" w:rsidRDefault="00233394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F31C75" w:rsidP="00233394">
      <w:pPr>
        <w:rPr>
          <w:rFonts w:ascii="Times New Roman" w:hAnsi="Times New Roman" w:cs="Times New Roman"/>
        </w:rPr>
      </w:pPr>
    </w:p>
    <w:p w:rsidR="00F31C75" w:rsidRDefault="00233394" w:rsidP="00233394">
      <w:pPr>
        <w:rPr>
          <w:rFonts w:ascii="Times New Roman" w:hAnsi="Times New Roman" w:cs="Times New Roman"/>
        </w:rPr>
      </w:pPr>
      <w:r w:rsidRPr="00233394">
        <w:rPr>
          <w:rFonts w:ascii="Times New Roman" w:hAnsi="Times New Roman" w:cs="Times New Roman"/>
          <w:b/>
        </w:rPr>
        <w:lastRenderedPageBreak/>
        <w:t xml:space="preserve">Table </w:t>
      </w:r>
      <w:r w:rsidR="006B7D55">
        <w:rPr>
          <w:rFonts w:ascii="Times New Roman" w:hAnsi="Times New Roman" w:cs="Times New Roman" w:hint="eastAsia"/>
          <w:b/>
        </w:rPr>
        <w:t>S</w:t>
      </w:r>
      <w:r w:rsidRPr="00233394">
        <w:rPr>
          <w:rFonts w:ascii="Times New Roman" w:hAnsi="Times New Roman" w:cs="Times New Roman"/>
          <w:b/>
        </w:rPr>
        <w:t>6.</w:t>
      </w:r>
      <w:r w:rsidRPr="00233394">
        <w:rPr>
          <w:rFonts w:ascii="Times New Roman" w:hAnsi="Times New Roman" w:cs="Times New Roman"/>
        </w:rPr>
        <w:t xml:space="preserve"> </w:t>
      </w:r>
    </w:p>
    <w:p w:rsidR="002B71EF" w:rsidRDefault="002B71EF" w:rsidP="00233394">
      <w:pPr>
        <w:rPr>
          <w:rFonts w:ascii="Times New Roman" w:hAnsi="Times New Roman" w:cs="Times New Roman"/>
        </w:rPr>
      </w:pPr>
    </w:p>
    <w:tbl>
      <w:tblPr>
        <w:tblW w:w="86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930"/>
        <w:gridCol w:w="850"/>
        <w:gridCol w:w="850"/>
        <w:gridCol w:w="850"/>
        <w:gridCol w:w="850"/>
        <w:gridCol w:w="850"/>
        <w:gridCol w:w="850"/>
        <w:gridCol w:w="850"/>
        <w:gridCol w:w="850"/>
        <w:gridCol w:w="930"/>
      </w:tblGrid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"/>
            <w:bookmarkStart w:id="3" w:name="OLE_LINK4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45"/>
            <w:bookmarkStart w:id="5" w:name="OLE_LINK46"/>
            <w:r>
              <w:rPr>
                <w:rFonts w:ascii="Times New Roman" w:hAnsi="Times New Roman" w:cs="Times New Roman"/>
                <w:sz w:val="16"/>
                <w:szCs w:val="16"/>
              </w:rPr>
              <w:t>Mper</w:t>
            </w: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OBP2</w:t>
            </w:r>
            <w:bookmarkEnd w:id="4"/>
            <w:bookmarkEnd w:id="5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3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5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7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9</w:t>
            </w:r>
          </w:p>
        </w:tc>
        <w:tc>
          <w:tcPr>
            <w:tcW w:w="93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10</w:t>
            </w: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</w:t>
            </w: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OBP2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C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C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97C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2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2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2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2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2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2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tcBorders>
              <w:top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E24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1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1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1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176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</w:tcBorders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431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431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C70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431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431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81B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81B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81B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81B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81B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81B9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0" w:type="dxa"/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OBP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30" w:type="dxa"/>
            <w:shd w:val="clear" w:color="auto" w:fill="FFFFFF"/>
            <w:vAlign w:val="center"/>
          </w:tcPr>
          <w:p w:rsidR="00233394" w:rsidRPr="00497C70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44D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</w:tr>
      <w:bookmarkEnd w:id="2"/>
      <w:bookmarkEnd w:id="3"/>
    </w:tbl>
    <w:p w:rsidR="00233394" w:rsidRDefault="00233394" w:rsidP="00233394">
      <w:pPr>
        <w:rPr>
          <w:rFonts w:ascii="Times New Roman" w:hAnsi="Times New Roman" w:cs="Times New Roman"/>
        </w:rPr>
      </w:pPr>
    </w:p>
    <w:p w:rsidR="00233394" w:rsidRDefault="00233394" w:rsidP="00233394">
      <w:pPr>
        <w:rPr>
          <w:rFonts w:ascii="Times New Roman" w:hAnsi="Times New Roman" w:cs="Times New Roman"/>
          <w:b/>
        </w:rPr>
      </w:pPr>
      <w:r w:rsidRPr="00233394">
        <w:rPr>
          <w:rFonts w:ascii="Times New Roman" w:hAnsi="Times New Roman" w:cs="Times New Roman"/>
          <w:b/>
        </w:rPr>
        <w:t xml:space="preserve">Table </w:t>
      </w:r>
      <w:r w:rsidR="006B7D55">
        <w:rPr>
          <w:rFonts w:ascii="Times New Roman" w:hAnsi="Times New Roman" w:cs="Times New Roman" w:hint="eastAsia"/>
          <w:b/>
        </w:rPr>
        <w:t>S</w:t>
      </w:r>
      <w:r w:rsidRPr="00233394">
        <w:rPr>
          <w:rFonts w:ascii="Times New Roman" w:hAnsi="Times New Roman" w:cs="Times New Roman"/>
          <w:b/>
        </w:rPr>
        <w:t xml:space="preserve">7. </w:t>
      </w:r>
    </w:p>
    <w:p w:rsidR="002B71EF" w:rsidRDefault="002B71EF" w:rsidP="00233394">
      <w:pPr>
        <w:rPr>
          <w:rFonts w:ascii="Times New Roman" w:hAnsi="Times New Roman" w:cs="Times New Roman"/>
        </w:rPr>
      </w:pPr>
    </w:p>
    <w:tbl>
      <w:tblPr>
        <w:tblW w:w="844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937"/>
        <w:gridCol w:w="823"/>
        <w:gridCol w:w="823"/>
        <w:gridCol w:w="823"/>
        <w:gridCol w:w="823"/>
        <w:gridCol w:w="823"/>
        <w:gridCol w:w="823"/>
        <w:gridCol w:w="823"/>
        <w:gridCol w:w="823"/>
        <w:gridCol w:w="927"/>
      </w:tblGrid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</w:t>
            </w: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CSP1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</w:t>
            </w: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CSP2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4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5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6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7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8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9</w:t>
            </w:r>
          </w:p>
        </w:tc>
        <w:tc>
          <w:tcPr>
            <w:tcW w:w="92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10</w:t>
            </w: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</w:t>
            </w: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CSP1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</w:t>
            </w: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CSP2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3C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4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57A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5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3C1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57A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tcBorders>
              <w:top w:val="nil"/>
            </w:tcBorders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6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3C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57A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nil"/>
            </w:tcBorders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7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3C1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57A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3C1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57A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3C1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57A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93D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27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33394" w:rsidRPr="00B45B3E" w:rsidTr="00E63361">
        <w:trPr>
          <w:cantSplit/>
          <w:trHeight w:val="250"/>
          <w:jc w:val="center"/>
        </w:trPr>
        <w:tc>
          <w:tcPr>
            <w:tcW w:w="937" w:type="dxa"/>
            <w:shd w:val="clear" w:color="auto" w:fill="FFFFFF"/>
            <w:vAlign w:val="center"/>
          </w:tcPr>
          <w:p w:rsidR="00233394" w:rsidRPr="00B45B3E" w:rsidRDefault="00233394" w:rsidP="00E633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perCSP1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ind w:firstLineChars="100" w:firstLine="16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3C1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57A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E57A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1475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27" w:type="dxa"/>
            <w:shd w:val="clear" w:color="auto" w:fill="FFFFFF"/>
            <w:vAlign w:val="center"/>
          </w:tcPr>
          <w:p w:rsidR="00233394" w:rsidRPr="006A43F6" w:rsidRDefault="00233394" w:rsidP="00E6336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A43F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233394" w:rsidRDefault="00233394" w:rsidP="00233394">
      <w:pPr>
        <w:rPr>
          <w:rFonts w:ascii="Times New Roman" w:hAnsi="Times New Roman" w:cs="Times New Roman"/>
        </w:rPr>
      </w:pPr>
    </w:p>
    <w:p w:rsidR="00233394" w:rsidRDefault="00233394" w:rsidP="00233394"/>
    <w:p w:rsidR="00BB3AEB" w:rsidRDefault="00BB3AEB" w:rsidP="00233394"/>
    <w:p w:rsidR="00BB3AEB" w:rsidRDefault="00BB3AEB" w:rsidP="00233394">
      <w:pPr>
        <w:rPr>
          <w:rFonts w:ascii="Times New Roman" w:hAnsi="Times New Roman" w:cs="Times New Roman"/>
          <w:b/>
        </w:rPr>
      </w:pPr>
      <w:r w:rsidRPr="00BD3CF5">
        <w:rPr>
          <w:rFonts w:ascii="Times New Roman" w:hAnsi="Times New Roman" w:cs="Times New Roman"/>
          <w:b/>
        </w:rPr>
        <w:t xml:space="preserve">Table </w:t>
      </w:r>
      <w:r w:rsidR="006B7D55">
        <w:rPr>
          <w:rFonts w:ascii="Times New Roman" w:hAnsi="Times New Roman" w:cs="Times New Roman" w:hint="eastAsia"/>
          <w:b/>
        </w:rPr>
        <w:t>S</w:t>
      </w:r>
      <w:r w:rsidRPr="00BD3CF5">
        <w:rPr>
          <w:rFonts w:ascii="Times New Roman" w:hAnsi="Times New Roman" w:cs="Times New Roman"/>
          <w:b/>
        </w:rPr>
        <w:t>8.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NLKVMMFLCLSVTVVYCEIEENRLNNNTAIEICILETNIPKDEFQAMVTMPNNPDVDILTTRAQKCMLGCVMRKNHIINDGYVSTDVLYRYVMNFYGAVPNTKRKLLSRTVSKVIDICTKKDNLPTEECVLADLIMTCVRSEALKRGLQ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VSAATAVLVALVATVQSSDPCNISTCYKSGTTKPPMAVTPTRLPVQSSSTPTSHPQTTYAKDHVHGSTTIKSGANATATTASGASVNGTERPIVVKSSAGVIGNSTTPKPTMTEGHVALKQKLNTIAVKCKDELHAPQEIMALVSNTVVPQNEQQRCYLECVYKNLNLIKNNKFSVEDGKAMARIRFANQPEEHKKAVTIIETCEKEAIIDPKITEKCAAGRI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SSTFYITSVFGIALLISCGYGRFTTDQIDYYGKACNASEDDLVVVKSYKVPSTETGKCLMKCMITKLGLLNDDGSYNKTGMEAGLKKYWSEWSTEKIENINNKCYEEALLVSKEVVATCNYSYTVMACLNKQL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GNYSLMVFLLFAIGLQDIFCQKQEPSGKCRAPDKAPLNLEIIINICQEEIKSALLQEALDILNDGNLEQNT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PSHSSRSKREADEDLTNEERRVAGCLLQCVYKKVKAVDETGFPVVDGLMKLYNEGVQDRNYYMATLSAVRHCISIAQQLKQQQPSKSFDDGQTCDLAYEMFECVSEKIEENCGVENKSNNLSQRQ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VNSATIKCIAVAVVLLQISIIFADAGHHRRGKELLDTEDSDFFRCKQASRKSCCGPENAMKRFGDKDKVAADECYAQVAEKFATVTATTPKQDLFSAEAVKITKKKQFCLHECIGKKNNLLTEDGSLNKTFIADYAMKSVFKEQWQKQVGQKALDKCLEETYIPWPAEDKENVCNPVYVQFQHCLWLQYESNCPANKIKTTKKCEKTRNRYRMQKSTS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QKVVFICIFAIICQTVFTAGYDRTWILRQKRMTNDDECRTLIPSPEKKLPSCCQMPDILPNSNSTWEKCFETFKQFKDKPETKEYKEMAHGKEPPCLFQCIFMQSGLTTSDGKLNEDAITKKMSEGINNDEKWKSTWQNSLNKCFDDVKQEDKKQIPIMNTPAGRLMKCFLRDMYMSCPKNVWVESSECLNMKDLVQKCPEMPPPVFKSPPKL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YNMLPKTVLFAIIAATVLKDCDAYLSEAAIKKTQQMLKTVCSKKFSVEEDVFTDIKKGIFPEDNNNIKCYFACNFKTMQLINQKGSIDKKMFKDKMTMMAPPNVLKVLLPVIEQCTGIDKGEELCQSSYNLIKCAHTVDPRSLEY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ALKVACLCLSVAVVFGENNQQNGPSDRSASIFQSCIAETKLSGDALKGFRSMSIPKTQAEKCMMGCLMRKVNVINKGKFSVEEATKVAQKYYGTNEVMMKKAKDLIDVCAKKAQSTTEECALAGIVTTCIVEEAQKAGLAGGPGSRSRRTVSPKFRRDA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IKKTLLVSVFVLFGCLFSINKAADDADAGDKELMSKLFTVVLKCFKDADWGTCGEMITTKYDITQAKYKQCTCHMACAGEELGMINTSGQPEPAKFLEYVNKINHPSIKSQLQLIYDKCHNVKGSEKCDLAEQFAICAFKESPALKERAATLMEMLVKMKPKS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HLRSTNVVFAIVMALLVVQSSTRPQPDEMEEIKKTLYNACAGKFPITEEIKKNAKNAIISDDPTFKCFLKCCFDEMSLIDEDGILDGDSMKAMAPDHIKPIFEQVIPSCLKNVKQDGCEASFEFISCGMKLNPLTVEL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aveOBP1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DACTVHCVFNQLEMLNSNSRPDKYSIVNIMTNQIKDVELKEFIQDSIDECFDTLELDSNNNKCEFSKNFAVCMENKAQRNCDDWDENLSANKINSAGLQDGTNQQDKRKGY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VSAATAVLVALVATVQSSDPCNISTCYKSGTTKPPTTVTPTRLPVQSSSTPTSHQQTTYAKDHVHSSTATKSGVNTTATTTSGASVNGTERTTVVKSSSGVAGNVTTPKPTMTDGHVALKQKLNTIAVKCKDELHAPQEIMALVSNTVVPQNEQQRCYLECVYKNLNLIKNNKFSVDDGKAMAKIRFANQPEEHKKAVTIIETCEKEAI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SSTFYTSLMFGIAMLISCSFGRFTTEQIDHYGKACNATEDDLVIVKSYKVPTSDTGKCLMKCMISKLGLLNDDGSYNKTGMEAGLKKYWSEWSTDTIESINNKCYEEALLVSKDIIATCNYAYVVMACLNKQLKLDN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GNYSLVVFLLFGFGLLEIYCQKQELSGKCRAPDKAPLNLEIIINICQEEIKSALLQEALDILNDGTLEQNTPSYSRSKRDADEDLSNEERRVAGCLLQCVYKKVKAVDETGFPVVDGLMKLYNEGVQDRNYYMATLSAVRHCISIAQQLKQQQPSKSFDDGQTCDLAYEMFECVSEKIEENCGVENKLNNLSQRQ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MSANGATMKCVAVAVVLFQMSVIFAEAGHQRRGKELLDTEDSDFFRCKQASRKSCCGPENAMKRFG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DKDKVAADECYAQVAEKFATVTATTPKQDLFSGEAVKITKKKQFCLHECIGKKNKLLTEDGSLNKTFIADYAMKSVFKEQWQKQIGQKALDKCLEETYIPWPAEETENKCNPVYVQFQHCLWLEYESNCPDNKIKLTKKCEKTRNRYRMQKSPSN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QKVVFLCIFAIICQTVFTVGFERTWILRQKRMTNDNECRALFPSPEKKLPTCCQMPNILPGLDNAWEVCFEKFKQFKDKHATKEYKEMVHENEPPCLFQCVFMQSGLTTSDGKVNEDAVIKKMAEGMDNDEKWKSIWRNTFNKCLNDVKQEDKEQIKVMNTPTGRLMKCFLRDLYMNCPKNVWVENSECSNLKDLVEKCPKLPPPVFQSPPKL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MLPATVLLAVVAATILKDSDAYLSEEAIKKTQKMLKNVCSKKHSVEEEVFTDIKKGIFPENNNNIKCYFACNFKTMQMVNQKGILDKKMFKDKMTMLAPPNVLAILLPPIEQCIGNDKDTEICQSSYNFIKCAHRVDPKSLEF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AFKVACLCLSVAVVFGENNQQNSNDRSASIFQSCISETKLSGDALKGFRSMSIPKTQAEKCMMGCLMRKVNVINKGKFSVEEATKVAQKYYGTNESMMKKAKDLIDVCAKKAQSTTEECALAGIVTTCIVEEAQKAGLTGGPGSRSKRTVSPKFRHSI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IKKTLLVSGFVLFGCMFSINKAADDADTADKELMSKLITVAFKCFKDADWGTCGEMITTKYDITQAKYKQCTCHMACAGEDLGLINSNGQPEPAKFLEYVKRINNSVIKSQLQHIYDKCQNVKGTEKCDLAEQFAICAFKESPEMKERVTKLIEMLVKMKPKSK</w:t>
      </w:r>
      <w:r w:rsidRPr="00263894">
        <w:rPr>
          <w:rFonts w:ascii="Times New Roman" w:hAnsi="Times New Roman" w:cs="Times New Roman"/>
          <w:sz w:val="18"/>
          <w:szCs w:val="18"/>
        </w:rPr>
        <w:tab/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os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HLRGTNVMFAIVMALLVVQSSTRPQPDEPDDIKKTLYNACSEKFPLTEEIKNNVKNSMVIDDQNFKCFLRCCFDEMSLIDEDGIIDGESLAAMAVDKIKPVAEKIVHDCLPAGKQEKQDGCEAAFKFFSCGMKLNPLTIELLPL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VSAATAVLVALVATVQSSDPCNISTCYKSGTTKPPMNVTPTRLPVQSSSTPTSHPQTTYAKDHAHGSTTVKSGANATATTASGASVNGTERPAVAKSSAGVTGNSTTPKPTMTEGHVALKQKLNTIAVKCKDELHAPQEIMALVSNTVVPQNEQQRCYLECVYKNLNLIKNNKFSVDDGKAMARIRFANQPEEHKKAVTIIETCEKEAV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SSTFYITLLFGIAMLISCGYGRFSTEQIDYYGKACNASEDDLVVVKSYKVPTTETGKCLMKCMITKLGLLNDDGSYNKTGMEAGLKKYWSEWSTEKIEAINNKCYEEALLVSKEVIATCSYTVMACLNKQL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GNYSLTVFLLFVIGLQDIYCQKQEPSGKCRAPDKAPLNLEIIINICQEEIKSALLQEALDILNDGNLEQNTPSYSSRSKREADEDLTNEERRVAGCLLQCVYKKVKAVDETGFPVVDGLMKLYNEGVQDRNYYMATLSAVRHCISIAQQLKQLQPSKSFDDGQTCDLAYEMFECVSEKIEENCGVENKSNNLSQRQ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ANSATIKCIAVAVVLLQISVVFADAGHHRRGKELLDTEDSDFFRCKQASRKSCCGPENAMKRFGDKDKVAADECYAQVAEKFATVAATTPKQDLFSADAVKITKKKQFCLHECIGKKNRLLTEDGSLNKTFIADYAMKSVFKEQWQKQVGQKALDKCLEETYIPWPAEDKENVCNPVYVQFQHCLWLQYESNCPDNKIKITKKCEKTRNRYRMQKSTS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QKVVFICIFAIIYQTVFTVGYERTWILRQKRMTNDDECRTLLPSSEKKLPSCCQMPNILPGLDSTWEKCYEKFIQFKDKPETKEYKEMSHGKEPPCLFQCIFMESGLTTNDGKLNEDAITKKMTEGINNDEKWKSTWKKS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LDKCFDDVKQEDKKQILIMNTPAGRLMKCFLRDIYMNCPENVWVESSECLNVKNLVQKCPEMPPPVFQSAPKL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NMIPATVLLAVIAATVLKDCDAYLSEAAIKKTQQMLKTVCSKKHSVEEDVFTDIKKGIFPENNNNIKCYFACNFKTMQMINQKGTLDKKLFKDKMSMMAPPNIYNILLPAIEQCIGIDKGEELCQSSYNFIKCAHRVDPKSLEY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VLKVACLCLSVAVVFGENNQQNSSDRSATIFQSCIAETKLSGDALKGFRSMSIPKTQAEKCMMGCLMRKVNVINKGKFSVEEATKVAQKYYGTNETMMKKAKDLIDVCAKKAQSTTEECALAGIVTTCIVEEAQKAGLAGGPGSRSRRTVSPKFRRNS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IKKTLLVSVFVLFSCLFSINKATDDADTADKELMSKLFTVVFKCFKDADWGTCGEMITTKYDITQAKYKQCTCHMACAGEELGLINSSGQPEPAKFLEYVNRINNPGIKSQLQHIYDKCQNVKGTEKCDLAEQFAICAFKESPALKERATTLMEILMKMKPKS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per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HLRSTNVVFAIVMALLVVQSSTRPQPDELEEIKKTLYNACAGKFPITEEMKKDILNSNMVDDQNFKCFLRCCFDEMSMIDEDGIIDGESLISMATDNLKPVIQQVVQSCVKDIKQDGCEAAFNFISCGLKLNPMTIQL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NLKVMMFLCLSVIVVYCESDQVPINSSAAVESCLLETNMTRDEFEDMLTSPNARELTILKSHAHKCMFGCVMRKNHIVNDGVVSKEVLSKYVLNFYGRPDYKRRLIIKDVEHIVDVCAKKVADESETDECELAATLVTCIVLEANKAGLVDDPARQI*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SDPCNISTCYKSGTTKPPMAVTPTHLPVQSSSTQTSHPQTTYAKDHVHGSTTTKSGVNATVTTASGASVNGTEPPAVVKSSAGVTGNSTTPKPTMTEGHVALKQKLNTIAVKCKDELHAPQEIMALVSNTVVPQNEQQRCYLECVYKNLNLIKNNKFSVEDGKAMARIRFANQPEEHKKAVTIIETCEKEAV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RFTTEQIDYYGKACNASEDDLVVVKSYKVPTTETGKCLMKCMITKLGLLNDDGSYNKTGMEAGLKKYWSEWSTEKIESINNKCYEEALLVSKEVVATCNYSYTVMACLNKQL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QKQETSGKCRAPDKAPLNLEIIINTCQEEIKSALLQEALDILNDGNVEQNTPNYSSRSKREAEEDLTNEERRVAGCLLQCVYKKVKAVDETGFPVVDGLMKLYNEGVQDRNYYIATLSAVRHCISIAQQLKQQQPSKSFDDGQTCDLAYEMFECVSEKIEENCGVENKSN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DAGHHRRGKELLDTEDSDFFRCKQASRKSCCGPENAMKRFGDKDKVAADECYAQVAEKFATVTATTPKQDLFSAEAVKITKKKQFCLHECIGKKNNLLTEDGSLNKTFIADYAMKSVFKEQWQKQVGQKALDKCLEETYIPWPAEDKENVCNPVYVQFQHCLWLQYESNCPANKIKITKKCEKTRNRYRMQKSTS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PNILPNLDSTWEKCFETFKQFKDKPETKEYKEMAHGKEPPCLFQCIFMQSGLTTSDGKLNEDAITKKMSEGINNDEKWKSIWQNSLNKCFDDVKQEDKKQILIMNTPAGRLMKCFLRDMYMSCPKNVWVESSECLNMKDLVQKCPEMPPPVFKSPPKL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YLSEAAIKKTQQMLKTVCSKKHSVEEDVFTNIKKGIFPEDNNNIKCYFACNFKTMQLINQKGVIDKKMFK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DKMSMMAPPNVYKILLPVIEQCTGKDKGEELCQSSYNVIKCAHSVDPKSLEF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ENNQQNGPSDRSATIFQSCIAETKLSGDALKGFRSMSIPKTQAEKCMMGCLMRKVNVINKGKFSVEEATKVAQKYYGTNEAMMKKAKDLIDVCAKKAQSTTEECALAGIVTTCIVEEAQKAGLSGGPGSRSRRTVSPKFRRDA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DDADAKDKELMSKLFTVVFKCFKDADWGTCGEMITTKYDITQAKYKQCTCHMACAGEELGMINASGQPEPAKFLEYVNKINNPDIKSQLQLIYDKCQNVKGSEKCDLAEQFAICAFKESPALKERVSTLMEMLVKMKPKS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STRPQPDEMEEIKRTLYNACAGKFPITEEIKNNAKNSIISDDPTFKCFLKCCFDEMSMIDEDGIIDGDSLKAMAPDHIKPILEQVIPSCTKNVKQDGCEASFEFISCGIKLNPLIVAL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pisOBP1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CTIHCVFNQLEMLNSNSRPDKYSIVNIMTNQIKDVELKEFIQDSIDECFDTLELDSHNNKCEFSKNFAVCMENKAQRNCDDWDENLSANKINSAGLQDGTNQQDKRKGY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CSKYFVMLIGLTVYTSAEVINEECKDRNQSSTEYETFYNCCDLESSFNETKSKEKEEAREFCENEFEKANNVSEDEAEPSPSSVRQDCYVDCILKKLGAMSEDYKMDKEKVTKWFMEGTHKDFEEVGKQAMEKCYDKTYSKKHCASRVMGLLWCYSEELVMNCPAKYWDQSEKCTAAKAYMKKCSTNPWRSED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STGSECFEEIDAKLGNKTSLESDMDPYNCEKVKRMKKRHYCMHECKAKKLGVATEEGNLEFPKVKELLLSRVNETWQKDILGQAADTCATSKFDQTWKDDTEEYKCNPQALQFKHCVWKQVEMKCPEEHQNTGRHCKKLRSKISSETSKDIAKETS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SSATLVCLFAVALTQGQLDEDPECRPPHPPGKDDKCCTIPELIVGENMQAMMKQCFEESGMERRPPGPPGSGTPPTPEEIEAHRSAHECVDECFFKAAKFMNSDGEFDLEAMKTAAASVFTGDWAPLGSETIDKCFASAKSQVSASAKCTSGAHRAKKCILRNFIINCPPSAWNDSTDCAALKARLTKCSNAMPPFPHHK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VAACLVLLAALAALTAAVEEGRPLCKAPTTAPRKLEKVINQCQEEIKYALLQEAPSVLGETVGLKTALTRNRSKRETFTGEERRIAGCLLQCVYRKMKALDETGFPTATGLVKIYSEGVEDRNYYLATIQGVQRCLSRELQSRNTNPSIVKAEGYSCDVAYDMFNCVSEQIEQLCGTS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SIIVLCLVASAVTLSQGNPTTPNPSTSHVSSSAGITVSGVSKSPEEIKLKIKEQVATLTGACKTQTKLTGEQAKIVASQAIPKTEAEKCFLECIYQGLQLTKDGKFNEPAARAWAQKRFGNAPEDLQKANTMIDICVKEVVVKDENEKCALGRLIRECFVKNGAKINFFPK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YDRFKLFALLALVVSCKSAPPEEPAECKLPESDSAELVKCCKLNVVLDEMADSVGECMKLVKGKPEKGPPVPEGFDCMDTCVFSKLGFAANNKLDAEKLTKKFSELFKGDWSALSDSTLKKCLPMAEGAKGSCASGADVFKFCIVRELYMNCPASSWTKSDLCKANVERLEKCPHSMPFLPGTGIKK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PLILILLVVFAAATRGEEQANALVAKAFNKCFGEFPLGDDEMKEVKDKSTVPSSHNAKCLMACMLKEGRILRGGKYELENAILMADVLNKNDHAATDKAKQLIETCAAQVGTDASADECEFAYKMALCASDEAKKLGVRPPD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 xml:space="preserve">MVLKMKQILVVFVALQVLISTTEAVMTQAQMKQAMKTVRNMCIPKSGVDKEALAKMVEGEFDESDQKLKCYLGCVLGMMQAVKNNKINLTMVKNQISKMLAPEQGQRILAAFEGCATVTGDDN 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CDLAFKFAKCIYDTDKELLFQAFIV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SFVGLIFAVALVEFASAITKEYHDRAVAAKDACLKKHPSIKESDVQEFLKKHKLPETDDGKCMIACYMEEMNLMADGKINVEEAKKTNSDKYDGEPDNKELADKLIDHCSSQVSPDGMSKCEYAYQISKCGLEYGMKNGLTPPKMYEEQR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YHVFFRKFDLPRISRRVRQCYYHSVPRSLSGSSRRMLEETSQHHPKRRSRVSEKHKLPETDDGECMIACYMEEKNLMADGKINVKEANQTNSDKYDGEPDNKQLAEKLIDHCSSQVSPDGMSKCEYAYQFSKCGLEYGMKNGLTPPKMYEEQR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GSQYERTLVGVRYLPIMKRVKFILVLSLLSRCSSAPTDDMAACMQITNEDSASMATCCDYVIPFSNKTMTTCDKKETSGEMSKEFECVQDCLFSSDNVLGADKKFDPVAWRKHATNTISGDWKGVIANSGSNCEGFKKVLAQSMEKKCPTSESDVSFNCMTLQWYMNCPKSAWTSSESCEASKKKLMSCFGPIFENT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CSHFIALLSVVALSLSSGEINEECKDIENLKTQLENFYGCCDFESMIERVVRTEEEVETDRFCREERKKINSTDGKVPLASEGHDCFMECVLKRMGAMGQDFKFIREKLDDFFLRGYPEEVKQAGKLAFDKCLSKNFSKKYCASGINGLMMCLPEELVMNCPANIWSSHESCPIAKEAIKKCPSYRVMIEQE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HSSCVVPVALTIFVVAIVSGFKELDDVLPKPKQDECRKESNFQAELPSDINQNITQELKCFAACSLVKLGLMNEKDGTINMAQLEDLIAKHTGGKDAADMFKHTVVEPCMKEVNKTTDYCEYSFQLVKCGMSKVKPPSTGTE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LNAKAVLLLGVCGLVYVSAYQEVLKATLKDCKGGKEITQEEVDEFMKPLIPKNEEERCLMACVFRAYNVIVDGHFDPKLAYGVAKNILHENPEKLKHIKETLDYCGHEIPTKMDNECDLAGEVMSCRNKYNIDHGYDQD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MRPTAYYLFASYAALLVCVHFASVSAITPELDKRAKAAVAKCADVPRTDEAKKEDCHAGCFMSAMGYMTNGEINVKNMEEANKQKWDDQEIIKKGIQVDTTCAKQVGDTKGKSECTIGYEFSTCKKELVKKVGLPPPTPLKE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RLVFVLFTLCSLQWVSGITDELKQKAQAARLTCKQQVGLSDKEFNDWVKGIALPTTDGGTCCEVCACWMRELGYLTGGRVNLENMKAVNAQKWNNLAYVELGNKIDALCSDRVLQTGRKECEIAVDFRKCKTELIQQFGGPPKPG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ILVLFTAALTCVLAGELPEEMREMAQGLHDSCVGETGVDNGLIAPCAKGSFADDPKLKCYFKCVFGNLGVISDDGELDAEAFASILPDNMQALLPTIRGCGSTTGADPCDLAMNFNKCLQKADPVNFMV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HAAIVLIGSALLVAYVSGAPSANVKEIVQNVSKKCAAETKASPDQAKIVLSKNIPKDDAERCFLQCVYTGVGVIKDGKFSEEGGKKLVALRFHDAKEKELANKLIATCAKEIKAKDGEKCSLGRAVRECFVNHGKQVNFFPS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1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SRFGIVFASLALLHITNAGNIKEGYVAKIAEIKDKCLKEHNVDHSVVEDLLKKSIKPEVKAAQCMVACF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FEENGMMKDGKIVSEMVKSNNAHQYEDPADVEKANEASDMCDGEVSTDGKDKCLLAADYALCWVKRTEEAGLPQIDFANS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YTFKTFFVLTLASYVIAAPPADEPAECKPMKEKEEEISKCCKLEPVTVKEQAAFVDCMKLVKDTDKKGPPKPEGFECLDDCILSKTGSLGSDKKIDPAKINAAAKTTYTGDWAEPGAKMVEKCLAQVAENKDKTVCSTSGADVYTKCIFRESYINCPEKSWTNSDACKANKERVIKCPKTLPYNAEQHKAET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FFVVSAALVLLVAAAVKANEKKANEKVTEIFNKCKETWPVTDEEIEQVKQKQSIPDSKNVKCILACMLKEAKILRDGEYNKDNAELMADVLYKDEPEHAEKSKQIIEMCSSELGTKTEGDDCEYAYKMSVCASKHAKELGVKTPE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LKIHFFVFAAIGAACVCAYQDQLKQTIKDCQGGKEVTDEELEEFTKPLIPKNEEERCIMACVMRTYNIINNGHYDPKIAFGIIKGILKDHPEKLDRIKEVMDHCGEDVPQHMDNECDLAGEIMQCEVKYQKAMGL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YVFTVALSFALLNIVFTHPGHFDEDPECRPPHSHRHEEKECCKTPNLFSKNKDEMHELVHKCFEEAGIKKPHHGHHGPPPPGDEPPPPPPPPFHSKNNTKFECVEQCFLKNLELIDEEGDLKIDDFKALVGEKYTGDWASVGSAALEKCLEKTKTEEKESSKCKAGSKHVLLCIARESFINCPASDWTESEVCSDAKERVVKCPDIPPPMN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TKLRSVGMILAIAITHVCAYQEQLKETIKQCQDGREVTDDEVEEFTKPLVPKNQEERCLVACVFKEYKVIIDGHFDPVNALNVAKMVYKDYPEKWKRIKDVIDHCGEDIPTHNDNECDLAGDIMNCEVKYLNSMPKGVSLELLAGSIAATAE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TSTIFAVFLFSVALTQGQMDDDPECRPPPPPNKEGSCCTVPRLLDNADKPEVIKKCHDEAGMKRPSGPPGSGTPPTAEEMAAHKSAHECADECIFKSSNLLKSDGELDQDAIKATTTKMFTGDWSTIASTAVEKCLATAKSEVGASAKCKSGAHQMVKCFARTMFLNCPASSWTESTECAAAKTRLTKCPNAMPPPPHHSR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PTVAIIFTLLVAYVKANTKELSPSEALKQKVKVQCQQEVKATPEQLKIYDNFKDVPKDDVENCLMECMYTKTGGIGADGKYSVEGFKKLVDMKYKGEENTKARKIAADCEAKAAPKEGEKCSMGRAIRECLAAATKENEFFT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RKFIKSCYTLVALLVFVGSIHVEAKELTEEQRTQLFEDLKQCKNSTDLSDDEFETIIAKKELPTSEAGKCFTKCLMEKLDIIEDAEGGKKKISVITMQASLEENMEKEDDIAKGKDIIQKCGDTVEPEDSCAYAYNISKCIYDRMKEAGIS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IEIICVLTVGISPHFIEGQELPPPGGVGNKTAVFKESFIRTAKYCSSIHETSTVAVLAILMSEESDDQNGKCFLNCMLQRYQLMSKQGAYNKDKFKPFLDYIPESRFLQSIKGNLKTCITERDPAPCEKAYKFIKCFYTRARNKDEFGKIQR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2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RPLLLLTAVLAVGSGQQEDCKTAPAGWPRRPPQCCDLPFPLEGMKKEFGSCIRQIGNRQSSAVPTAQAVRDARLCIEECVYKGLGFMEEHNLNKDQILQQLTKGVADKKDWTKPMEDAVKSCHETITKRETPQEGTCKDSAHEFTHCVMRQLFLSCPASEWNNNDECNLVKSRMQACPNIPPPPPPPPQGFRGQGPPPP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AHIVLCLVASVFALSQGTPTTPTPATSRRVTVAPEDLEQAKSLRKFCTAKTGFTGITTTETSKGKDQARTATTPRPKTQLEKCYLECLYTGLQLTKDGKFNEPGARALANKRYKNAPEELRKVNSIIDFCITEVVVRDIEE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MCALGRLIKECFSKYGAKNFPE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TSATFTVFLFAVTLTRGQIDEDPECRPSGPPGKEPECCTIPMKLFGDEVQEAVVKNCFDEAGMKRPSGPHGGGSPPTAEEMAAHISAHECADECVFKSGNFIKSDGGLDEDAIKAVIAKLFTGDWAPIATAAVNKCLASAKSGVSASAKCKSGAYQLSKCFQRELFLGCPASLWTESTDCSAIKARITKCPNAKVPIGHHHK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GRHSLILVLLAAVTSAEVLTDGDCPKTMPKEMKPLYKCCVVEMDSNKTISDDQKAAVDSCVNTSKSDSDANKHDCMIECIFIKLGYMGEDKTINVDYVLKEMNSLLPEDFHEQTSKSLATCMGKKFSSTECPSEIDGVMACFSTMVLMNCPAKHWTDDEECKATRKFFQKCGDSIGYRYD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HPWKTTCLIGMTAALMVVTAFAGLPFQNEMAVMQCKVKFDVTAEDIQLLKDSKLPSSHSGKCMMACILKKMKVMTKRGQFDLRNVQKWLRNKYQGDQANLAKGNYVAEACANTLPTLGIQDE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CEMAAEIMTCVRTKSKLVKKTLNGELPKEVS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HWKWRLALLIFGMVTCVPQLEGAQKSKQPSKAKTKESQVVAARPKDARAAACVTQIGPDEEEEASFYRKEIPETDKGKCLLACYLESKGVLSGGKFSSSGAAKIAARAYPNNAAKTGNVKHILSHCGTIAARETEQCQLAYRLAECTTTLADKFK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NVVFVLLIGTGIVSGGFMEALIECKQQHHVSKEEAMTGESEEVKCFSECVLKKSGMMSDNNEFDEEKIQAEGARMIKNDEQKNREFEGAAKACIEKVNGENPSEKCAKGHALFKCMKEAMPMSKMR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TFVGLIFAVALVEFASAVSKEYHDKAIAAKNTCAKLHNVDDETIMKFWKAHQLPEKEPETCIIICYMKEMKLVVDGKVDADAWKASNKEKWDDEKHVAAADEIVDKCSAEVPPTENECEWGLALTKCALKHGKEAGIPPPDMEHPKR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DTHFGLLIASLAILHTANAVINKDYLEKVVTAKDKCLKEFNVDDSVVEDFIVRYNKPQSESGKCMVACYMEERGMMKDGKTITEQVMLDNQEKWIAATHVNMGKEVIDTCDKEVPNEKNDKCDLAVDYMMCLVKRGDEAGLPKMDVAQLK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ucOBP3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GFKFVKYRSYFFVLVIHIILCIQIKAKELTDEQKEQIFAEIKNCMESTKLTDEEFESIMAKKELPTSKEGKCFTKCLMEKMEYLEEGGKINVIAVQAGLEENMEKESEITKAKEIIQQCADTVPPEDSCEYAYGISQCMYTKMKEAGISGG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ILVLFTAALTCVMAGELPEEMREMAQGLHDGCVEETGVDNGLIGPCAKGNFADDQKLKCYFKCVFGNLGVISDEGELDAEAFGSILPDNMQELLPTIRGCAGTTGADPCELAMNFNKCLQKVDPVNFMV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VLKMSLLLVVFVASQVLISTTEAYMSQAQMKQAMKTVRNMCIPKSGVAKEALAKMVEGEFDDSDQKLKCYLGCVLGMMQAVKNNKINLTMVRNQISKMLAPEQGQRILTAFEGCATVTGDD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CDLAFKFAKCIYDTDKELLFQAFIV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VNAKAVLFLALCGLVYVSAYQEVLKATLQDCKGGKEITQEEVDEFVKPLIPKNEEERCLMACVFRAYNVIVDGHFDPKLAYGVAKNILHENPEKLKHIKETLDYCGHEIPTKMDNECDLAGEVMACRNKYNKDHGYDQD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>MSIKIHFFVFAAIGLACVCAYQEQLKQTIKDCQGGKEVTDDELEEFTKPLIPKNEEERCIMACVMRTYNIINNGHYDPKIAFGILKGILKDHPEKLNKIKEVMDHCGEDVPQHMDNECDLAGEIMQCEVKYQKAMGL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TKLRSVGMIVAVTIAYVCAYQEQLKATIQKCQDGREVTDDEVEEFTKPLIPKNEEERCLVACVFKEYKVIIDGHFDPVNALNVAKMVYKEYPEKWERIRDVIDHCGEDIPTHNDNECDLAGDIMKCEVKYLNSMPKITSLELLAGSIAATEE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FVLSAAVVLLVAAAVKANEKKANEKVTEIFNKCKETWPVTDEEIEQVKQKQSIPESKNVKCILACMLKEAKILRDGEYNKENAELMADVLYKDEPEHAXKSKQIIEMCSAELGTKTEGDDCEYAYKMSVCASKHAKELGVKTPE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VKANEKKANEKVTEIFNKCKETWPVTRRGNXTSENRSRAFPNPKNVKCILACMLKEAKILRDGEYNKENAELMADVLYKDEPEHAEKSKQIIEMCSAELGTKTEGDDCEFAFQGGQLKIMENSFTLRSLLADCLNRRYPGHVGYRY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PLIPVLLVVCAAATRGDEQTNAMVAKAFNKCHGEFPIGDDEMKGVREKSTVPDSHNAKCLMACMLKEGKILRDGKYEKENAIVMADVLNKDDPAAADKAKQLVETCATQVGSDASADECE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AYKMAVCAAGEAKKLGVRPPD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PLIPVLLVVCAAATRGDEQTNAMVAKAFNKCHGEFPIGDDEMKGVREKSTVPDSHNAKCLMACMLKEGKILRDGKYEKENAIVMADVLNKDDPAAADKAKQLVETCATQVGSDASADECEFAYKMAVCAAAWSSSTRFLKTHPFLLQLCTHRSTWHTFKYEYLPGNTSSRDLTHHINIVCV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PIVAILFALLAAHVKANTKELSPVEVYKHKIHEECIKETKATPEQAKIVFNYKDVPKDDGEKCFMECVYKKSGGIDANGKYSIEGFNKLVDMKYKGEENAGAKMIVKDCSSKVAPKEGEKCSVGRTIRECLSAASKENEFFT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HAAFVLIGSALLVAFVSGAPSANVKEIVQNVSKKCVAETKASPEQAKIAVSQHIPKDDVERCYLQCVYTGVGVIKDGKFSEEGGKKLVALRFHDAKEKELANKLIATCAKEIKAKDGEKCSLGRAVRECFVNHGKQVNFFPS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VAECPAYSWVCQSTLSYYLHLQQTLQYIDRDPTLAMNQSSCILTLALTIFVMVVVSGFKELDSVLPQAKQEECRKESNFQGELSGDVSQNVTQELKCFAACSLVKLGLMNEKDGTINTTQLDELIAKHTAGKDAADMFKHSVVEPCLKEVNKTADYCEYSFQLVTCGMNKVKPPTT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MKIAFVISVLVVLATVSAITPELDKKAKEAVAKCADVPGINEAKKEDCYAACFMTEMGYMTDGKINVENMEEANKQKWDDQQMINKGIEIDKTCAKQVGDTKGKSECAIGYDFGVCKTRLVKANCILRSILQTQLVPSPWWAHLPPLTPLKDSSTFNASFLKGVYREDMEQRNYNKTGLQPPTPLK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IAFVVSVLVVLATVSAITPELDKKAKEAVAKCADVPEINEAKKEDCYAACFMTEMGYMTDGKINVENMEEANKQKWDDQQMINKGIEIDKTCAKQVGDTKGKSECAIGYDFGVCKTRLVKANCILRSILQXQLVPSPWWAHLPPLTPLKDSSTFNASFLKGVYRGDMEQRNYNKGKNKTGLQPPTPLK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MKIAFVTSVLVVLATVSAITPELDKKAKEAVAKCADVPGINEAKKEDCYAACFMTEMGYMTDGKINVE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NMEEANRQKWDDQQMINKGIEIDKTCAKQVGDTKGKSECAIGYDFGVCKTRLVKATGLQPPTPLK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RLVFVLVTLYLLQSASGITDELRKKATEARLKCKQQVGLSDKEYQDWVKGISLPITNGGSCCEVCACWMRELGYMTDGHLNLNNMKNVNTQKWSEKANVEKANQIDTLCTARVVQDGRKECEIALDYRKCKTEMIKQNGGPPKPG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RLVFVLVTLYLLQSASGITDELRKKATETRLKCKQQVGLSDKEYQDWVKGISLPTTNGGSCCEVCACWMRELGYMTDGHLNLNNMKKRQDKYKH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STGSECFEEVDAKLGNKTSWESDMDPYNCEKVKRMKKRHYCLHECKAKKLGVANEEGVLDFPKVKDLLLSRVNETWQKDILGQAADTCANSKFDQTWKDDTEEYKCNPQAIQFKHCVWKQVEMKCPEEHQNTGRHCKKLRSKISSETSKDSTAKETS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1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SFVGLIFAVALVEFASAVTKEYHDRAVAAKDKCAKEHNIKESEIQEFVKKHKLPETEDGKCMIACYMEEMKLITDGKVNVDEWKKSNKEKWDEEAHVAMADEIVDKCNEQVSPDGLAKCEYGFKLTECGLKHRLEKGLPAPNMDDVKR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LVKDDKARPPKPEGYECIDDCIMAKNGFLGTDKKIDAAKVNAAAKTSYTGEWAEPGAKMVEKCLAQVSANKEKGECTSGADIFSICMFRESFINCPEKSWTSSETCKANKERLIKCPKSIPFLNKSA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TAYMIVATLSVFFFAVALTQGQMDEDPDCRPPHPPGKEAQCCPLPDFVGVVDNFHDVMHKCSDEAGLRKPSGPPGSGTPPTAEEMAAHMSAHECADECLFKNTKYLQSNGELDKDAIKASVTKIFTGDWAALASSAADKCLASAKSEVGASAKCKSGARQMVKCFTRAMFLNCPASSWTESTECAAAKARITKCPNAMVPMIPPYPQPISANSTILDSLFACITDGEYMEFQSISSGRL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PSQLPCPFFLLNIAFAHPGHFDEDPECRQPHHHRHEENDCCKVPSLFSNNKDEMHELVHKCFEEAGIKKHGPHHEHHGPPPLEDGPIPPPPPPPFSPKNDSKLDCVEQCFLKNLDLVDDEGDLKVDDLKALVTEKFSGDWASVGSSAIEKCLEKAKTEENESSKCKAGSKRVLHCHCTQHASYPKMGGSQSARKVTLDNPNPDPHDLNNV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YAFTAALSFFLLNIAFAHPGHFDEDPECRQPHHHRHEENDCCKVPSLFSNNKDEMHELVHKCFEEAGIKKHGPHHEHHGPPPLEDGPIPPPPPPPFSPKNDSKFDCVEQCFLKNLDLVDDEGDLKVDDLKALVTEKFSGDWASVGSSAIEKCLEKAKTEENEPSKCKAGSKRVLHCLAREFFMNCPASDWTESEVCLAAKDRVSKCPHSLPPMH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DSVGECMKLIKVKPEKGPPVPEGFDCMDTCVFSKLGFIGADNKLDPEKLAKKFSELFKGDWSALSESTLKKCLPMADVGKGVCSSGADVFKFCLIRELYMNCPASSWTKSDLCKANVERLEKCPNSLPFMNGSGLKNKSS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TTATSTIIFLFAVALTRGQMDEDPECRPPHPPGKAGDCCVQPKLFDEGDMPDVIKKCHEEAGVKRPSGPPGSGTPPTAEEMAAHKSAHECAAECIFKNNNFIKSDGELDXDAIKATVTKMFTGDWATLASTTIDKCLASAKSEVDASPKCKSGADQVVRCFGRSLFIGCPASAWTESTECAAEKARLTKCPNAMPPPPHHK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QSSCILTLALTIVAMAVVSGFKELDSVLPQAKQEECRKESNFQGELSGDLSQNVTQELKCFAACSLVKL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GLMNEKDGTINTTQLDELIAKHTEGKDAADMFKHSVVEPCLKEVNKTADYCEYSFQLVTCGMNKVKPPTT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KFYRRFKHHQIAAHLTFCVYVKTGSRDKTETPRSERPLCKAPTSAPRKLEKVINQCQEEIKYALLQEALSVLGETVSLRTALTRNRSKRETFTGEERRIAGCLLQCVYRKMKALDETGFPTATGLVKIYSEGVEDRNYYLATIQGVQQCLSRELQNRNKNPSIVKAEGYSCDVAYDVFNCVSEEIEQLCGTS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VAACLVLLAALAALTSAVDEKRPLCKAPTSAPRKLEKVINQCQEEIKYALLQEALSVLGETVSLRTALTRNRSKRETFTGEERRIAGCLLQCVYRKMKALDETGFPTATGLVKIYSEGVEDRNYYLATIQGVQQCLSRELQNRNKNPSIVKAEGYSCDVAYDVFNCVSEEIEQLCGTS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2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RPLLLLTAVLAVGSGQQEDCKTAPAGWPKRPPQCCDLPFPLEGMKREFGSCIRQIGNRQSSAVPTAQAVRDARLCIEECVYKGLGFMEEHNLNKDQLLEQLKKGVAGKKDWEKPMEDAVKSCHETITKRETPQEGACQDSAHEFTHCVMRQLFLSCPASEWNNNDECNLVKNRMQACPNIPPPPPPPPQGFRGQGPPQP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3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SFTVLCLVASVVALTQGNPTTPNPTSSSHAASVSGGSTVSGVSKSPEEVKQKIKEQVEALTGACKSQTKITGEQAKIVATQAIPKTEAEKCFLECIYTGLQLTKDGKFNEPAARALAQKRFGNAPEDLTKANSMIDTCVKEVVVKDLNEKCALGRLIRECFVKNGAKINFFPK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3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TAYMIVATLSVFFFAVALTQGQMDEDPDCRPPHPPGKEAQCCPLPDFVGVVDNFHDVMHKCSDEAGLRKPSGPPGSGTPPTAEEMAAHMSAHECADECLFKNTKYLQSNGELDKDAIKASVTKIFTGDWAALASSAADKCLASAKSEVGASAKCKSGARQMVKCFTRAMFLNCPASSWTESTECAAAKARITKCPNAMVPMIPPK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3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 xml:space="preserve">MEVNAERNVTDEQRXAVRLCSRYTEVESGLAEAGYDCLAECFFIKLGLMGEDKTLNKENILEEVRIQFHEDXVEPARKALETCMEKKYNTKCPSGIDGTMQCFTVQLMLNCPXQNWTDGEECKETRTFMEKCGETLNYYD  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linOBP3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LEKVINQCQEEIKYALLQEALSVLGETVSLRTALTRNRSKRETFTGEERRIAGFEFRCDLXDGWKWSQEERGGSSPTWFEINTIPGMNTTSRSWRLSSQISSSSVFCNVYTG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SLIPVLLVVCAAATRADEQTNAMVAKAFNKCREEFPISDDEIGGVREKTTIPESHNAKCLMACMLREGKMLRDGKYEKENALIMADVLNKDDPASADKAKQLVETCAGKVGTDAGGDECEFAYKMAVCAAEEAKKLGVRPPD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LKIQFFVFAAICAACVCAYQEQLKQTIRDCQDGKEVTDDELEEFTKPLIPRNREEKCIMACVMRTYNIISNGHYDPKIAFGILKGILKDHPEKLNKIKEVMDHCGEDVPSHMDDECDLAGEIMQCEVKYQKAMGM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DIRFGFIIACLAILSVANAISKEYSARMIAAKEKCQKEFNVTDSVVEDFMKRNIKPESKSGKCMVHCIMEEMGMIDDHKINTEQVKLGNKEKWDDPALVELANQVADTCDQEVFTEGRCKCLVAVEYMMCLATHGDEVGLPHVDFEDSQD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IFVIFTAALTCVMAGELPEEMKEMAQGLHDSCVEETGVDNGLIAPCAKGNFADDAKLRCYFKCVFGNLGVISDEGELDAEAFGSILPDSMQELLPTIKSCGGTTGSDPCDLAMNFNKCLQKADPVNFLV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>MVLKMNLLLVVLVMSQVFFSVTEAAMSQAQMKQAMKTVRNMCIPKSGVDKEALAKMVNGEFDESDQKLKCYLGCVLGMMQAVKNNKINLTMVRNQITKMLAPERGQRILAAFESCATVTGDDNCGLAFRFAKCIYDTDKEAFIV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GFKFVKYRSYFFVLVIRIILCIQIKAKELTDEQKEQIFAEIKNCMESTKLTDEEFESIMAKKELPTSIEGKCFTKCLMEKMEYLEEGGKINVIAVQAGMEENMEKESEITKAKEVIQQCADSVPPEDSCEYAYGISQCMYNKMKEAGISG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RPLLLLTAVLTVGSGQQEDCKTAPAGWPRRPPQCCDLPFPLEGMKKEFGSCIRQIGNRQSSAVPTAQAVRDARLCIEECVYKGLGFMDEHKLNKDQLLEQLKKGIADKKDWTKPMEGAVKRCHETITKRETPQEAACQDSAHEFTHCAMRELFLNCPASEWNNNDECNLVKSRMQACPNIPPPPPPPPQGFRGQGPPP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DTHFGLLIASLAILHTANAVINKDYLEKVVTAKDKCLKEFNVDDSVVEDFIVKYNKPQSESGKCMVACFMEERGMMKDGKTITEQVMLDNQEKWIAATHVNMGKEVIDTCDKEVPNEENDKCDLAVDYMMCLVKRGDEAGLPKMDVAQLK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MELWKWRLALIIFGLVSCIQQTEGSQRTKQQPKSKTKESVVGATRPRDAKATECVNKVNANEEESASFFRKEIPETEAGKCLLACYLEGKGLIVGGKISSSGAARVAARAYPNNRVKTGNVKHILSHCGTIAGRESNNCEMAYKLADCTTTLSDKFR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FNSVFLLVVCVSSYVTKGQELPPPGDVKNKTVVFKNSFLRSAKYCSSIYETSTLAIMALLMSEKSDDQNGKCFLNCMLQRYRLMSQDGSYNKDKFKPFLEYIPDSKFLQSIRGNLKNCISEKDPDPCEKASKFIKCFYTRARNKGEIGASKEVIPADG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TFVGLIFAVALVEFASAISKEYHDKAIEAKNTCAKLHNVDDETIMTYWKNHQLPEKEPETCIVICYLKEMKLVVDGKVDADAWKASNKEKWDDEKHVAAADEIVDKCSAEVPPTENECEWGLALTKCALKHGKEAGIPPPDMEHPKR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TKLRSIGLVFIVSISYAFAYQELLKETIKKCQNGRDVTDDEVEEFTKPLVPKNEEERCLVACVFKEYKVIIDGHFDPVNALNVAKVVYKDYPDKVERIKDVLDHCGEDIPTHNDNECDLAGDIMKCEVKYLNSVPKMTSLEFLAGSMAATAE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ISTRMISLTMAYLAAALVSGHRALDGILPQANQDECREESNFRGELNDDVGRNVTQELKCFAACSLMKLGIMNEKDGTVNMTRLDELIASHTPGKDAADVFKTTVVEPCMKEVKKSTDYCEYSYQLIACGMSKV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PPGPPGSGTPPTAEERAARKIAHECADECLYKSSNLLTSAGELDKDAIKALVTKLYTGDWATAATTAIDKCLASAKGEVEATSKCKSGSFQLSRCFMRSMFLGCPASSWTESTECAAAKARLTKCPNAMAPMPHK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AITAALSLLLLNVAIAHPGHFDEDPECRPPHHHRLEEKDCCKIPNLFSKSKDEMHELVHKCFEEAGIKKHGHHDHHGPPPPPGLGLPPPPPPPPKNDSKFDCVEQCFLKNLELINEEGEVKVDELKALIAEKFTGDWASVGSSAIEKCLEKSKTEENDSTKCKAGSKRILICLARESFLSCPASEWTESDVCTAAKDRLEKCPHAPPPMN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FFASAALVLLVAAAVKANEKKANEKVTEIFNKCKETWPVTDEEIEQVKQKNSIPESKNVKCILACMLKEAKVLKDGEYNKDNAELMADVLYKDEPEHAEKSKQIIELCSAELGTKTDGDDCEYAYKMSVCAAKHAK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ELGVKTPE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QAAFVLLGAALLVAVVSGAPPSVKEIVQNVSKKCAAETKASPEQAKIILTQNIPKNDVERCYLQCVYSGVGVIKDGKFSQEGGNKLVAMRFHDAKEKELAKQLINTCAKEIKAKDGEKCSLGKGIRQCFVAHGKEVNFFPH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1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TLLLCAVIAVSACFAYDFSDPEFNIIIDDELFDIAEGKDTLLRNRRDIDDDDERMAFEQDEADDPSNGPPDHLSEMNDENSHHKGHCKRHHKSCCGKTPLPLSLIQHGKNETKRSTGSECYEEIDAKMGNKTSLENDMDPYNCEKVKRMKKKQYCMHECKAKKMGVANEQGVLDFPKVKDLLLSRVNETWQKEVLGQAVDTCATSKFDQTWKDDQDEYKCNPQALQFKHCVWKQVELKCPEEYQNTGRHCKKLRTKLTSETNKETATKETT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YTFNTFFVLTVASYVIAAPPADVPAECLVPKGKEEEVSKCCKLDAISTKEVAAAKECMKLVKDKDAESKGLLPKPEGFDCFDDCVMTKMGFMGADKKIDAAKVNAGAKTSYTGDWAEPGAKMVAKCLAQVSAMKEKEECASGADIYETCIFRESYMNCPEKSWTNSDACKANKERLTKCPKALPYLEKLDL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PTVAIISIFFVAYTQAHTKELHATEVYKLKVRDECNKDIKATPEQSEIVSKFKEVPKDETEKCLLECIYIKTGGIDADGKYSVEGFNKLIDMKYKGDENTNAKKINTDCAKKAVSKEGEKCSLGGSIRECFAAAAKENDFFT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TNAKAVLFLALCGIVYVSAYQEVLRATISDCKGGKEVSQEELDEFIKPLIPQTREEKCLMACVFTAYNVIVEGHFDPKLAYGVAKNILHENPEKLKHIKETLDYCGHEIPTKMDDECELASEVMACRNKYNKDHGYDQD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TFAALVLVASVVALSQGNPTTGAPSTTLVSDQPTGSTASGVSKSPEEIKQKIKEQVGALTEACKSQSKITGEQAKIVATQAIPKTEAEKCFLECIYTGLQLTKDGKFNEPAARALAQKRFGNAPDDLQKANSMITACVKEVVVKDTNEKCALGRLIRECFVKNGAKINFFPK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PTFSTLSTFLFALALTYGQIVEDPECRPPHPPGREDSCCILPELFIGGIQDVIRKCHDEAGLKKPSGPHGGGSPPSAEEMAAHWRAHECADECVLKSQNLLTTDGELNKDAIKAQVVKSFTGDWAKLASDIADKCLASAKGEVTSTATCKSGAGQFIYCFRRNLFLQCPSSSWTETTDCAAAKARITKCPNAKIPMGHHR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DVMILPVFLIVFIAATASPAVLSAECPQRFPKEMRPLSSCCKVEMNPNSSYNSTAGEAIIDKCFGGFNSSATRPTGPPSGYDCEMECLMIEFGFMGKDKTINKDKIVTSIQDEYSADFQEAANKAIEICMGRKYQTSCPSGIDGMMECFAVQMMLNCPAKHWSGGEDCKETKQLIEKCGEVLSIFADYDTE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SLWKCCKTVQSSKATHPTSEQMVEIKSCYSNWNHSVETNAAPEGFDCVEECVYSKLGFMGTDKTINKEKLLQFQKEETHEDFHEAITKSMDMCMGKTFTTKCPSGIDAVIKCEAIQIYLNCPAKHWDNGDDCQETKKLMEKCADVTSMY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QWKTASFFVAMAALVVIAFAGLPFQNEMAVMQCKTKFDVTSEDIQLLKDRKLPASHSGKCMMACILKKMKVMTKRGQFDLRNVQKWLRNKYQGDQANLAKGTYVAEACANILPTLGIQDECEMAAEIMSCVRNKSKLIKKTADGQLPSSTG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SDMANILLLLVIGAGIAVNEGDASMEALMECKKDYKVSREQIMSGDSSEEVKCFAECLMKKTGGMDE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GGNFNTEKIKEEGRKHAKTDDQKRANDAAVDKCISETEAANPTGKCEKGFEFFKCVRGEMKSP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2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YQLTCPVFVIVMYWVNQGSADVGLLDYSAQCVTEAGVTHDEADKIQQGNLPSNQQGKCYVACVLKSLGLVDRRGKISAENTNRLIDMYSNEPGDAKDKTKQAVNTCATEANRAWTWSQCEVAYRMMSCILRTRGSLQQTRSITITLPQSITINPPPLSFTLFSV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3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QLKNTSDSLVGHLFSIALPNTLLNPSQLLPELAITSRQSPDIVSIACFLHAIGSNFLFASKTPSEANRQSWMHSNSLESVPLVSFESQVVIVLLVKGN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3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VPAVLIVFFAVTASSAVLSDECPKTFPKEMQPMWRCCELKTKPDARLFTYEHQKSCRDYFGSTTNSSKTRPTDKCEEECMMMAAGFMGEDKTIYYEKFENQLKNLFVEEFDEAVGKTMKACTGIKPNGRCSSGMDIFLICMEVQMNRNCPANLWRSSDACKKTKELIEKCGEMEGI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3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ERGMMKDGKTITDQVILNNQEKWIAPNHQALGKQVIDTCEKEVSPEKSTKCDIAVDYVMCLVKR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3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CPDSSWTKSDLCKANVARLEKCPMSMPFMPVLGLKK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3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SIKLVTLISLVACCCSAFPEESAECKISEKDNDELFKCCKLNVVLDEMAESIGECLKLVKEKSEKGPPVPEGYECMESCVFAKLGFIEGNKLDEEKLTKAFAE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linOBP3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LKPQGIDLNCPIYDTLQCIFSSLIKHATPSQWSTTSECQGYRAFAAACPICPEDCFAAQVPIGSCNACLTLPRS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SLIPVLLVVCAAATRADEQTNAMVAKAFNKCREEFPISDDEIGGVREKTTIPESHNAKCLMACMLREGKMLRDGKYEKENALIMADVLNKDDPASADKAKQLVETCAGKVGTDAGGDECEFAYKMAVCAAEEAKKLGVRPPD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LKIQFFVFAAICAACVCAYQEQLKQTIRDCQDGKEVTDDELEEFTKPLIPKNREEKCIMACVMRTYNIISNGHYDPKIAFGILKGILKDHPEKLNKIKEVMDHCGEDVPSHMDDECDLAGEIMQCEVKYQKAMGM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TNAKAVLFLALCGIVYVSAYQEVLKATISDCKGGKEVSQEELDEFIKPLIPQTREEKCLMACVFTAYNVIVEGHFDPKLAYGVAKNILHENPEKLKHIKETLDYCGHEIPTKMDDECELASEVMACRNKYNKDHGYDQD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IFVIFTAALTCVMAGELPEEMKEMAQGLHDSCVEETGVDNGLIAPCAKGNFADDAKLRCYFKCVFGNLGVISDEGELDAEAFGSILPDSMQELLPTIKSCGGTTGSDPCDLAMNFNKCLQKADPVNFMV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GHIPMSSDMTNILLLLVIGAGIAVNEGDASMEALMECKKDFKVSREQIMSGDSSEEVKCFAECLMKKTGGMDEGGNFNTEKIKEEGRKHAKTDDQKRAHDAAVDKCISETEAANPTGKCEKGFEFFKCVRGEMKSL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GFKFVKYRSYFFVLVIHIILCIQIKAKELTDEQKEQIFAEIKNCMESTKLTDEEFESIMAKKELPTSKEGKCFTKCLMEKMEYLEEGGKINVIAVQAGLEENMEKESEITKAKEIIQQCADTVPPEDSCEYAYGISQCMYTKMKEAGISGG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>MNRPLLLLTAVLTVGSGQQEDCKTAPAGWPRRPPQCCDLPFPLEGMKKEFGSCIRQIGNRQSSAVPTAQAVRDARLCIEECVYKGLGFMDEHKLNKDQLLEQLKKGIADKKDWTKPMEGAVKKCHETITKRETPQEAACQDSAHEFTHCVMRELFLNCPASEWNNNDECNLVKSRMQACPNIPPPPPPPPQGFRGQGPPP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LALVTAFLSAIVLAEGNINKEYLDKLIAAKEKCVKEFSVDDSIVEDLYVRYNKPPTESGKCMVACYMEERGMMKDGKTITEQVMLDNQEKWIAATHVNMGKEVIDTCDKEVPNEENDKCDLAVDYMMCLVKRGDEAGLPKMDVAQLK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MELWKWRLALIIFGLVSCIQQTEGSQRTKQQPKSKTKENVVGATRPRDAKATECVNQVKANEEESASFFRKEIPETEAGKCLLACYLEGKGLIVGGKISSSGAARLAARAYPNNRVKTGNVKHILSHCGTIAGRESNNCEMAYKLADCTTTLSDKFK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FNSVFLLVVCVSSYVTKGQELPPPGDVKNKTVVFKNSFLRSAKYCSSIYETSTLAIMALLMSEKSDDQNGKCFLNCMLQRYRLMSQDGSYNKDKFKPFLEYIPDSKFLQSIRGNLKNCISEKDPDPCEKASKFVKCFYTRARNKGEIGASKEVIPADG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1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TFVGLIFAVALVEFASAVSKEYHDKAIAAKNTCAKLHNVDDETIMKFWKAHQLPEKEPETCIIICYMKEMKLVVDGKVDADAWKASNKEKWDDEKHVAAADEIVDKCSAEVPPTENECEWGLALTKCALKHGKEAGIPPPDMEHPKRR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1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QAFVYQELLKETIKKCQNGRDVTDDEVEEFTKPLVPKNEEERCLVACVFKEYKVIIDGHFDPVNALNVAKVVYKDYPDKVERIKDVLDHCGEDIPSHNDNECDLAGDIMKCEVKYLNSIPKMTSLEFLAGSMAATAE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1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GDVSNTYGSYDSYGASYGGYIRGSTPSGSGRGYKQSYEGDIGSGTSYARGAGYGGAASYGTGYYNGNYGPDRTIYNPDSRTRGSYGGFMRGGGSSSNDGIFGATDFGSYAKQIDTTSYDSSESYDRVESYGGIPSGTPRGIPYNGYHNNANIRWPDSNSQGNARKNGSSLEDVEPCTILCIFRQMKMTNGDSYLEQQSVAAVLMRRARDPQLKDFIGRTVQMCFERFGLANKGRCESAKLFALCMEEAGKMNCEDWDVNKRFALKNPKPGPVLTMPQPLPPPPPR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2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AITAALSLLLLNVAIAHPGHFDEDPECRPPHHHRLEEKDCCKIPNLFSNSRDEMHELVHKCFEEAGIKKHGHHDHHGPPPPPGLGLPPPPPPPPKNDSKFDCVEQCFLKNLELINEEGEVKVDELKALIAEKFTGDWASVGSSTIEKCLEKSKTEENDSSKCKAGSKRILICLARESFLSCPASEWTESDVCTAAKDRLEKCPHAPPPMN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3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GRLTKTQNADLLIHPAGKIRVGVLPELFVGGIQDVIPCHDEARLKKPSGRHGGGGSPPSAEDMAAHLRAHECADECVLKSQNLLTTDGELNKDAIKAQVVKSFTGDWAKLASDTADKCLASAKGEVTATATCKSGAGQFIYCFRRNLFLQCPSSSWTETTDCAAAKARITKCPNAKIPMGHHR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sutOBP3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DVMILPVFLIVFIAATASPAVLSAECPQRFPKEMRPLSSCCTVEMNPNSSYNYTEGDPIINKCFGDFNSSATRPTGPPSGYDCELECLMIEFGYMGKDKTINKDKIVKSIEDEYSADFQEAGHKAIEICMGRKYHTSCPSGIDGMIECFAVQMMLNCPAKHWSGGEDCKETKQLIDKCGEVLSIFADYDTD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SFIVCIAVSYLLVANIKADEATSSSDAESLITSTTLSPASNESDAARSAIKEQLAKLTESCKTSSQANSDDAKIIGTESVPKTEGEKCFLQCVYTGFGIVKNDQFSVEGARLLAQKRFGAFPEELEKANQLIETCSKEAVKKDSKDKCPMGFLIRQCFVKNGQ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>&gt;Nlug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CQIVLAALALATICEVSYAGLTPDKLKELKPLIDTCIKQSKVEEDTLGKLHNGHEIPSSQSGKCFIACMAEHMKLMKDGKFEPEMTMEFIDKMVQDKDKAAEIKKSLGECIKSVPEGDKCEMAAGLATCMKDHHAELAGM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ASAAITLVFLSLAVFHCSEAKLDKAKKEAAIKKCQAETQATDEDVMKVRKEHIVPDSEEGKCFIACGFNSYDMLKDNRINLEGVNAFFEKLYDEQDKRDIAIKAAASCAATETVSGLNECHYAAKYFACMQRHPDFAKMKDDFD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ANFLMMQQSMQGTQMPMIQSIASELKFCMDVNAEQNSDGLNDYLPLLFNEELPSTLGQKCFLTCLFNRFGLLKDGFLDTKTAKNLVETFYADKHDEKTMANIAINVCHVAAVPDALNPCEIGFSLKSCFVDSNKKGKELRGK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VFIDGRNEYRLTRQAPPDDECRPPRPGPNEDGVCCDMPPVFRTAHDKFESCLEELSSIFPPPPPPPHGHHGPPPPPPGARGPPPPPPPGGRRGPPPGFGGPPGHEPPIFACAHECLFNKTGMLENGKLNVEALKKKLEDELGENEVWKNLVQSIVDKCMESKDAPSNEMCTSGSHELARCVLRDMFMNCPQEKWKESDDCSNMKMKLEKCPELVPPMAMRLPHPPM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EDTTIKIKTPSPHKHQQVYCQAPPTAPERLERIIEQCQDDIKTALQEALNVLTDTSPRDLVKKTRSKREVFSGEEKRIAGCLLQCVYRKVKAVDDQGMPTVPGLVRLYSEGVQDRNYYVATVQAVQQCVSASQHFRYYNPQVLKEDGYTCDLAYDMFNCVSDKIEAFCGRT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RFTEEEKQLMNQVHSQCISETGTSEDLVTKATTGDFADDDNLKCYVKCIWSTLTVMDDEGNFDVGVLEVMLPADMKDTVMKAMNACTGVGGATPCEKAFAMTKCLYKEAPSDFFL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YDFSDPYFNEHLQSAMEEIMEEEMLSIGRVQRDADQGQEVADEYFKCKHRNLKTCCGKINLMKNYGDKGKIYGKQCYEEVVSAFKTNSSSTADDDDSMMDMFSCEKVKMIKLKHICVHECIGKKTKILKEDGTLNPEEIKQYAREYMFNEEWSKELGEKALDKCLSQTYNSVTKMLDEYEIKCNPSSVQFHHCLWKEIELTCPESKVDLKAKCVRLRERLRKQQAAG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PPVFRTAHDKFESCLEELSSIFPPPPPPPHGHHGPPPPPPGARGPPPPPPPGGRRGPPPGFGGPPGHEPPIFACAHECLFNKTGMLENGKLNVEALKKKLEDELGENEVWKNLVQSIVDKCMESKDAPSNEMCTSGSHELARCVLRDMFMNCPQEKWKESDDCSNMKMKLEKCPELVPPMAMRLPHPPM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lug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SESMPVIARVERDASSTTPGFPFKTNQRVALKRAKRSTIFPIDGIVERVAIFPVHEKTKRVVRESSEEDDSCKKMKPEHGAKMCCELPSVFRGSPEIFKACREELGLPDHKSPPPAPSAEGNGKPPHHGGPPHHRGKGCIAECLFNKTGLLEGGKLNKEALQKSLDEHLKTDDAWKAVATSTLDKCYDDVQTKDFKPDNEKFTSGSSEFMRCFSRGLFMDCIPSKWTDSDECSKTKETLEKCPMMLPP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str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ADSSDMLTVFNKCRDETSATEDDIKTFRAQQIPSTTTGKCMLACMFNHSGLMKDGKYDSEGALKLVGQVFADNPIKLGKARQLINGCTDEVKNENDECEIASKIADCTVKMSSQVGL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str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NMCISSSGVQRSLITKAMKGEIEDDRKLKCFFGCIMEAVQVTKNGRMQPEVLKRRANAMLPKTMREMILPTVDSCSHIENEDKCELAYSIVKCHFSVNGKNPFFFN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>&gt;Lstr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ADSSDMLTVFNKCRDETSATEDDIKTFRAQQIPSTTTGKCMLACMFNHSGLMKDGKYDSEGALKLVGRVFADNPIKLGKARQLINGCTDEVKNENDKCEIASKIADCTVKMSTQVGL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str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MNQVHAQCVTETGTAEDIVNKATKGDFTEDDNLKCYVKCIWSTLTVMDDEGDFDVGVLEVMLPADMKDIVMKAMSACTGAGAGLSPCEKAFAVTKCLYKEAP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str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MQQSLQGTNIPMIQSIAGELKFCMDVNSEQNSDGLDDYLPLLFNEELPTTLGQKCFLTCLFNRFGLLKDGFLDTQTAKTLVETFYKDKHDEKTMANIATNVCHVSAVPDVLNPCEIGFSLKSCFVDSNKKGKELRHK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str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ADSSDMLTVFNKCRDKTSATEDDIKTFRAQQIPSTTTGKCMLACMFNHSGLMKDGKYDSEGALKLVGQVFADNPIKLGKARQLINGCTDEVKKENDKCEIASKIADCTVKMSSQVGL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str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KIDKAKKEAAIKKCQAETSASDEDVKKVRKEHVVPESEEGKCFIACGFNTYDMLKDNRINLEGVNAFFEKLYDEQEKRDIAIKAAASCAATESISGLNECHVAAKYFACLQRHPDFVKMKEDFD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str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YDFSDPYFNEHLQSAMEEIMEEEMLSIGRVQRDADQGQEVADEYFKCKHRNLKTCCGKINLMKNYGDKGKIYGKQCYEEVVSAFKSNSSSTADDDDSMMDMFSCEKVKMIKLKHICVHECIGKKTKILKEDGSLNAEEIKQYAREYMFNEEWSKELGEKALDKCLTQTYNSVTKMLDEYEIKCNPTSVQFHHCLWKEIEMTCPESKVDLKAKCVRLRERLRKQQAAG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str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EDTTIKIKNPSPHKQQQVYCQAPPTAPERLERIIEQCQDDIKTALLQEALNVLTDTSPRDLVKKTRSKREVFSGEEKRIAGCLLQCVYRKVKAVDDQGMPTVPGLVRLYSEGVQDRNYYVATVQAVQQCVSASQHFRYYNPQVLKEDGYTCDLAYDMFNCVSDKIEAFCGRT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Psal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EVHVALKQKLNTIAVKCKDELHAPQEIMALASNTVVPQNEQQRCYLECVYKNLNLIKNDKFSVDDGKTMAKIRFAKQPEEYKKAVTIIETCEKEAV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Psal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SSAAVENCLLETNMTRDEFEDMLTSPNARELTILKSHAHKCMFGCVMRKNHIVNDGVVSKEVLSKYVLNFYGRPDYKRRLIIKDVEHIVDVCAKKVADESETDECELAATLVTCIVLEANKAGLVDDPARQ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Psal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QKQETSGKCRAPDKAPLNLEIIINTCQEEIKSALLQEALDILNDGNTEQNTQNQSNRSKRETEEDLTNEERRVAGCLLQCVYKKVKAVDETGFPVVDGLMKLYNEGVQDRNYYIATLSAVRHCISIAQQLKQQQPSKTFDDGQTCDLAYEMFECVSEKIEENCGVENKSN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Psal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KLFGVALKCFKDADWGACGEMITTKYDITEPKYKQCTCQMACVGEDLGMINTKGEPEPAKFLEYVKRINNQSIKSQLQHIYDKCQNVKGADKCDLSEQFAICAFKESPALKERVSTLMEMLVKMKPKS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Psal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STRPQPDELEEVKKSLYNACSSKFPLTEEIRNQAKNGILTEDPNLKCFLRCCFDEMSLIDEDGIIDGETLVAMSMDRIKLITEQAVHNCLKTTKQDGCEASFQFLSCGIKLNPL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fab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ENNQQNSNDRSATIFQSCISETKLSGDALKGFRSMSIPKTQAEKCMMGCLMRKVNVINKGKFSVEEATKVAQKYYGTNETMMKKAKDLIDVCAKKAQSTTEECALAGIVTTCIVEEGQKVGLTGGPGGRSRRTVSPKFRRNS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>&gt;Afab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SDPCNISTCYQSGTTKPPTTVTPTRLPVQSSSTPTSHQQTTYAKDHVHSSTATKSGVNTTATTTSGASVNGTERTTVVKSSSGVAGNLTTPKPTMTEGHVALKQKLNTIAVKCKDELHAPQEIMALVSNTVVPQNEQQRCYLECVYKNLNLNKNNKFSVDDGKAMAKIRFANQPEEHKKAVTIIETCEKEAI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 xml:space="preserve">&gt;AcraOBP2 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SDPCNISTCYKSGTTKPPTTVTPTRLPVQSSSTPTSHQQTTYAKDHVHSSTATKSGVNTTATTTSGASVNGTERTTVVKSSSGVAGNATTPKPTMTEGHVALKQKLNTIAVKCKDELHAPQEIMALVSNTVVPQNEQQRCYLECVYKNLNLIKNNKFSVDDGKAMAKIRFANQPEEHKKAVTIIETCEKEAI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Tsal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SSAAVENCLLETNMTRDEFEDMLTSPNARELTILKSHAHKCMLGCVMRKNHIVNDGVVSKEVLSKYVLNFYGRPDYKRRLIIKDVEHIVDVCAKKVADESETDECELAATLVTCIVLEANKAGLVDDPARQ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 xml:space="preserve">&gt;MvicOBP1 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RDEFEDMLTSPNARELTILKSHAHKCMFGCVMRKNHIVNDGVVSKEVLSKYVLNFYGRPDYKRRLIIKDVEHIVDVCAKKVADESETDECELAATLVTCIVLEANKAGLVDDPARQ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vic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VTPTRLPVQSSSTPTSHPQTTYAKDHSHGSTTTKSGANATATTASGASVNGTERPAVVKSSAGVTGNLTTPKPTMTEGHVALKQKLNTIAVKCKDELHAPQEIMALVSNTVVPQNEQQRCYLECVYKNLNLIKNNKFSVEDGKAMAKIRFANQPDEHKKAVTIIETCEKEAV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vic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SMRFTTEQIDYYGKACNASEDDLVVVKSYKVPSSETGKCLMKCMITKLGLLNDDGSYNKTGMEAGLKKYWSEWSTEKIESINNKCYEEALLVSKEVIATCNYSYTVMACLNKQL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vic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RFGDKDKVAADECYAQVAEKFATVTATTPKQDLFSADAVKITKKKQFCLHECIGKKNHLLTEDGSLNKTFIADYAMKSVFKEQWQKPVGLKALEKCLEETYIPWPAEDKENVCNPVYVQFQHCLWLQYESNCPANKIKITKKCEKTRNRYRMQKSTS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vic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IPKTQAEKCMMGCLMRKVNVINKGKFSVEEATKVAQKYYGTNETMMKKAKDLIDVCAKKAQSTTEECALAGIVTTCIVEEAQKAGLSGGPGSRSRRTVSPKFRRNS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vic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STRPQPDELEEIKKTLYNACAGKFPITEEVKNNAKNSIFLDDQNFKCFLKCCLDEMSLIDDDGIIDGDSLKAMASDKIKPMXEQVVPNCLKNVQQDGLEAAFVFLRXGRG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dir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RDEFEDMLTSPNARELTILKSHAHKCMFGCVMRKNHIVNDGVVSKEVLSKYVLNFYGRPDYKRRLIIKDVEHIVDVCAKKVADESETDECELAATLVTCIVLEANKAGLVDDPARQ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dir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VTPTRLPVQSSSTPTSHPQTTYAKDHVHGSTTIKSGANATATTASGASVNGTERPTVVKSSAGVIGNSTTPKPTMTEGHVALKQKLNTIAVKCKDELHAPQEIMALVSNTVVPQNEQQRCYLECVYKNLNLIKNNKFSVEDGKAMARIRFANQPEEHKKAVTIIETCEKEAI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dir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RFTTEQIDYYGKACNASEDDLVVVKSYKVPSTETGKCLMKCMITKLGLLNDDGSYNKTGMEAGLKKYWSEWSTEKIENINNKCYEEALLVSKEVVATCNYSYTVMACLNKQL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dir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>QKQETSGKCRAPDKAPLNLEIIINICQEEIKSALLQEALDILNDGNLEQNTPASYSSRSKREADEDLTNEERRVAGCLLQCVYKKVKAVDETGFPVVDGLMKLYNEGVQDRNYYMATLSAVRHCISIAQQLKQQQPSKSFDDGQTCDLAYEMFECVSEKIEENCGVENKSN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dir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DAGHHRRGKELLDTEDSDFFRCKQASRKSCCGPENAMKRFGDKDKVAADECYAQVAEKFATVTATTPKQDLFSAEAVKITKKKQFCLHECIGKKNNLLTEDGSLNKTFIADYAMKSVFKEQWQKQVGQKALDKCLEETYIPWPAKNKENVCNPVYVQFQHCLWLQYESNCPANKIKITKKCEKTRNRYRMQKSTS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dir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PNILPNSNSTWAKCFETFKQFKDKPETKEYKEMAHGKEPPCLFQCIFVQSGLTTSDGKLNEDAITKKMSEGINNDEKWKSTWQNSLNKCFDDVKQEDKKQILIMNTPAGRLMKCFLRDMYMSCPKSVWVESSECLNMKDLVQKCPEMPPPVFKSPPKL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Mdir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ENNQQNSNDRSATIFQSCISETKLSGDALKGFRSMSIPKTQAEKCMMGCLMRKVNVINKGKFSVEEATKVAQKYYGTNGTMMKKAKDLIDVCAKKAQSTTEECALAGIVTTCIVEEAQKAGLSGGPGSRSRRTVSPKFRRNS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rib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RFTTEQIDYYGKACNASEDDLVVVKSYKVPSTETGKCLMKCMITKLGLLNDDGSYNKTGMEAGLKKYWSEWSTEKIETINNKCYEEALLVSKEVVATCSKSHDRKACLNQDP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rib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TVTPTHLPVQSSSTPTSHPQTTYAKDHVHGSTTTKSGANATATTASGASVNGTERPAVVKSSAGVTGNFTTPKPTMTEGHVALKQKLNTIAVKCKDELHAPQEIMALVSNTVVPQNEQQRCYLECVYKNLNLIKNNKFSVEDGKAMARIRFANQPEEHKKAVTIIETCEKEAV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rib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DAGHHRRGKELLDTEDSDFFRCKQASRKSCCARKNAMKRFGDKNKVAADECYAQVAEKFATVPATTHKQDLFSAEAVKITKKKQFCLHECIGKKNNLLTEDGSLNKTFIADYAMKSVFKEQWQKEVGQKALDKCLEETYIPWPAEDKENVCNPRYVQIQHCLWLLSRRNIPAHKSKITKKCEKTRNRYRMQKSTS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Nrib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YLSEAAIKKTQHMLKTVCSKKHSVDEDVFTEIKKGIFPEDNNDIKCYFACNFKTMQLVNQKGYIDKKLFKDKMSIMAPPNVYNILLPVIEQCAGIDKSEELCQSSYNLIKCAHRVNPKSLEF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 xml:space="preserve">&gt;NribOBP8 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ENNQQNSNDRSATIFQSCISETKLSGDALKGFRSMSIPKTQAEKCMMGCLMRKVNVINKGKFSVEEATKVAQKYYGTNETMMKKAKDLIDVCAKKAQSTTEECALAGIVTTCIVEEGQKAGLTGGPGGRSRRTVSPKFRRNS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Rpad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SDPCNISTCYKSGTTKPPTTVTPTRLPVQSSSTPTSHQQTTYAKDHAHSSIAAKSGANVTATTASGATVNGTERPTVVKSSPGVAGNATTPKPTMTVEHVALKQKLNTIAVKCKDELHAPQEIMALVSNTVVPQNEQQRCYLECVYKNLNLIXNNKFSVDDGKAMARIRFANQPEEHEKAVTIIETCEKEAI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Rpad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SPTFYISLLFSIGMLISCSFGRFTTEQIDHYGKACNASEDDLVIVKSYKVPTSDTGKCLMKCMISKLGLLNDDGSYNKTGMEAGLKKYWSEWSTDTIENINNKCYEEALLVSKDVVATCNYAYVVMACLNKQLK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Rpad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DAGHHRRGKELLDTEDSDFFRCKQASRKSCCGPDNAMKRFGDKDKVAADECYAQVAEKFATTKATTPKQDLFSSEAVKVTKKKQFCLHECIGKKNKLLTEDGSLNKTFIADYAMKSIFKEQWQKQIGQKALDKCLEETYI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PWPAEETENKCNPVYVQFQHCMWFEYESNCPSNKIKLTKKCEKTRNRYRMQKSTS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Rpad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MLPATVLLAVIAATVLKDSDAYLSEAAIKKTQQMLKNVCSKKHSVGEDVFTDIKKGIFPENNNNIKCYFACNFKTMQMINPKGILDKKMFKDKMTMLAPPNVLEILLPAIEQCIGTDKDTEICQSSYNFIKCAYRVDPKSLEF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Rpad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STRPQPDEMEEIKKTLYNACSAKFPLTDEIRNNAKNSIVADDQNLKCFLRCCFDEMSMIDEDGIIDGESLVSMTSDKLKIVAKKAVDSCLTADKQDGCEAAFKFISCGIKLNPLIGSAT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VSAATAVLVALVATVQSSDPCNISTCYKSGTTKPPTTVTPTRLPVQSSSTPTSHQQTTYAKDHVHSSTATKSGVNTTATTTSGASVNGTERTTVVKSSSGVAGNVTTPKPTMTDGHLALKQKLNTIAVKCKDELHAPQEIMALVSNTVVPQNEQQRCYLECVYKNLNLIKNNKFSVDDGKAMAKIRFANQPEEHKKAVTIIETCEKEAIIDPKTTEKCAAGRVIRNCFVKNGEKINFFPKA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SSTFYTSLMFGIVMLISCSFGRFTTEQIDHYGKACNATEDDLVVVKSYKVPTSDTGKCLMKCMISKLGLLNDDGSYNKTGMEAGLKKYWSEWSTDTIESINNKCYEEALLVSKDIIATCNYAYVVMACLNKQL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GNYSLVVFLLFGFGLLEIYCQKQETSGKCRAPDKAPLNLEIIINICQEEIKSALLQEALDILNDGTLEQNTPSYSRSKRDADEDLSNEERRVAGCLLQCVYKKVKAVDETGFPVVDGLMKLYNEGVQDRNYYMATLSAVRHCISIAQQLKQQQPSKSFDDGQTCDLAYEMFECVSEKIEENCGVENKSN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RFGDKDKVAADECYAQVAEKFATVTATTPKQDLFSGEAVKITKKKQFCLHECIGKKNKLLTEDGSLNKTFIADYAMKSVFKEQWQKQIGQKALDKCLEETYIPWPAEETENKCNPVYVQFQHCLWLEYESNCPDNKIKLTKKCEKTRNRYRMQKSTS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QKVVFLCIFAIICQTVFTVGFERTWILRQKRVTNDDECRTLIPSSEKKLPTCCQMPNILPGLDNAWEVCFEKFKQFKDKHATKEYKEMAHGNEPPCLFQCVFMQSGLTTSDGKVNEDAVIKKMAEGMDNDEKWKSIWRNTFNKCLNDVKQEDKEQIKMTNTPTGRLMKCFLRDLYMNRPKNVWVESSECSNLKDLVEKCPKMPPPVFKSPPKLI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VARKRMYMLPATVLLAVVAATILKDSDAYLSEEAIKKTQKMLKNVCSKKHSVEEEVFTDIKKGIFPENNNNIKCYFACNFRTMQMVNQKGILDKKMFKDKMTMLAPPNVLAILLPPIEQCIGNDKDTEICRSSYNFIKCAHRVDPKSLEF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FAFKVACLCLSVAVVFGENNQQNSNDRSASIFQSCISETKLSGDALKGFRSMSIPKTQAEKCMMGCLMRKVNVINNGKFSVEEATKVAQKYYGTNETMMKKAKDLIDVCAKKAQSTTEECALAGIVTTCIVEEAQKAGLTGGPGSRSKRTVSPKFRHSIV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IKKTLLVSGFVLFGCMFSINKAADDADAKDKELMSKLITVAFKCFKDADWGTCGEMITTKYDITQAKYKQCTCHMACAGEDLGLINSNGQPEPAKFLEYVKRINNSVIKSQLQHIYDKCQNVKGTEKCDLAEQFAICAFKESPEMKERVTKLIEMLVKMKPKSK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Agly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HLRGTNVVFAIVMALLVVQSSTRPQPDELDDIKKTLYNACSEKFPLTEEIKNNVKNSIVIDDQNFKCFLR</w:t>
      </w:r>
      <w:r w:rsidRPr="00263894">
        <w:rPr>
          <w:rFonts w:ascii="Times New Roman" w:hAnsi="Times New Roman" w:cs="Times New Roman"/>
          <w:sz w:val="18"/>
          <w:szCs w:val="18"/>
        </w:rPr>
        <w:lastRenderedPageBreak/>
        <w:t>CCFDEMSLIDEDGIIDGESLAAMAVDKIKPVAEKIVHDCLPAGKQEKQDGCEASFKFFSCGIKLNPLTIELLPLQ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LEVCRFSVFLLAFSATVYGRFSEEEKQLMNQVHTQCVTETGTSEDLVNKATNGDFAEDENLKCYVKCIWSTLTVMDDDGNFDVGVLEVMLPADMKDIVMKAMSACIGAGGGSPCEKAFAVTKCLYKEAPADFFL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2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STLLNFVFVFLVCLCSYSEASPALTEAQIEQVGKAMANMCISSSGVQRSLITKAMTGEIEDDRKLKCFFGCIMEAVQVTKNGKMQPEVLKRRANAMLPKTMREMILPTIDSCSHIENEDKCELAYSIVKCHFSVNGKNPFFFNF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PPVFRTAHDKFESCLEELSSIFPPPPPPNGHHGPPPPGGPGGHGPPPPPPPGGRRGPPPGFGGPPGHEPPIFACAHECLFNKTGLLENGKLNVEALKKKLEGELGDDEVWKNLLQSIVDKCMESKDPPSNDMCTSGSHELARCVLRDMFMNCPQEKWKESDDCSNMKMKLEKCPELVPPMAMRLSQPPM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4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CCDLPLVYRGTPELFKACREELGFPDHKPPPPPPSSDGHGPHGHPQRGMCVAECLFNRTGLLENGKINKEALKKALDEYLKTDGAWKDVATTTLEICYDAQTRGDFKPDNEKFTSGSSEFLKCFTRNLFMDCIPEKWTDSEECKKMKEKIDKCPKMLPPALFNKRPH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5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YVSYFVIVTAASSAVITQIMAADSNNPDMQTVFNNCREEASATEDDIKTFRAQQIPSTTTGKCMLACMFNHSGLMKEGKYDSEGALKLVGQVFAADPVKLGKAKTLINTCSDEVKNENDKCEIASKIADCTVKMTSQVGLS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6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KCQVFLASFVLVAVFELGYAGLTPEKLKEIKPLIDTCIKESKVEEETLGKLHNGHEIPSSQSGKCFIACMAEHMKLMKDGKFEPAMTMEFIDKMVQDKVKADEIKKAVDDCFKSVPDGDKCEMAASLATCMKEHHAELAGM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EEMLSIGRVQRDADQTQEVADEYFKCKHRNLKTCCGKINLMKNYGDKGKIYGKQCYEEVVSAFKTNSSSTADDDDSMMDMFSCEKVKMIKLKHICVHECIGKKTKILKEDGSLNAEEIKQYAREYMFNEEWSKELGERALDKCLTQSYNSVTKMLDEYEIKCNPTSVQFHHCLWKEIEMTCPESKVDLKAKCVRLRERLRKQQAAG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8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ERTHVLIIAFAFIPFLSSAMQADFAMMQFPMQGTGTPMIQSIAGELKYCMDVNAEQNSDGLEDYLPLLFNEELPTSLGQKCFLTCLFNRFGLLKDGFLDAQTAKTLVETFYKDKHDEKTMANIAINVCRVSAVPDILNPCEIGFSLKSCFVDSNKKGKELRGKN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9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NTFQKFILSGMVVLAGAMLITAEDTTIKIKNQQSPHKQQQVYCQAPPTAPERLERIIEQCQDDIKTALLQEALNVLTDTSPRDLVKKTRSKREVFSGEEKRIAGCLLQCVYRKVKAVNDQGMPTVPGLVRLYSEGVQDRNYYVATVQAVQQCVSASQHFRYYNPQVLKEDGYTCDLAYDMFNCVSDKIEAFCGRT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10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ASGLVAAELEKLKNSCLKKSGATEDTARRLVGINVVTENHVESCFLTCIYKGLKIVSSDNKFQPDTVKKIADDHFLGRNLKVTYQIADSCTKEIKADPADKCSIGASFRNCFSKYGKELGFFPH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SfurOBP11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LLEVCRFSVFLLALSATVYGRFSEEEKQLMNQVHTQCVTETGTSEDLVNKATNGDFAEDENLKCYVKCIWSTLTVMDDDGNFDVGVLEVMLPADMKDIVMKAMSACIGAGGGSPCEKAFAVTKCLYKEAPADFFLP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lastRenderedPageBreak/>
        <w:t>&gt;SfurOBP12</w:t>
      </w:r>
      <w:r w:rsidRPr="00263894">
        <w:rPr>
          <w:rFonts w:ascii="Times New Roman" w:hAnsi="Times New Roman" w:cs="Times New Roman"/>
          <w:sz w:val="18"/>
          <w:szCs w:val="18"/>
        </w:rPr>
        <w:tab/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RGYILVLCVLLFMRGMASGLVAAELEKLKNSCLKKSGATEDTARRLVGINVVTENHVESCFLTCIYKGLKIVSSDNKFQPDTVKKIADDHFLGRNLKVTYQIADSCTKEIKADPADKCSIGASFRNCFSKYGKELGFFPHM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ery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RFTTEQIDYYGKACNASEDDLAVVKSYKVPSTETGKCLMKCMITKLGLLNDDGSYNKTGMEIGLKKYWSEWSTEKIEAINNKCYEEALLVSKEVVATCNYSYTVMACLNKQL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LeryOBP7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VARKRMYNMLPTNVLLTIIAATVLNDCDAYLSEAAIKKTQQMLKSVCSKKYTVEEDVFTNIKKGIFPEDNNNIKCYFSCVFKTMQMINQKGSLDKKIFKEKMSMMAPPSVYNILLPAIEQCIGKDNGEELCQASYNFIKCAHHIDPKSLEFLPL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DplaOBP3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SSTFYITSVFGIAMLISCGYGRFTTDQIDYYGKACNASEDDLVVVKSYKVPSTETGKCLMKCMITKLGLLNDDGSYNKTGMEAGLKKHWSEWSTEKIENINNKCYEEALLVSKEVVATCNYSYTVMACLNKQLDLDKST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&gt;BbraOBP3</w:t>
      </w:r>
    </w:p>
    <w:p w:rsidR="00BB3AEB" w:rsidRDefault="00BB3AEB" w:rsidP="00BB3AEB">
      <w:pPr>
        <w:rPr>
          <w:rFonts w:ascii="Times New Roman" w:hAnsi="Times New Roman" w:cs="Times New Roman"/>
          <w:sz w:val="18"/>
          <w:szCs w:val="18"/>
        </w:rPr>
      </w:pPr>
      <w:r w:rsidRPr="00263894">
        <w:rPr>
          <w:rFonts w:ascii="Times New Roman" w:hAnsi="Times New Roman" w:cs="Times New Roman"/>
          <w:sz w:val="18"/>
          <w:szCs w:val="18"/>
        </w:rPr>
        <w:t>MISSTFYITLLFGIAMIISCSYGRFTTDQIDYYGKACNASEDDLVVVKSYKVPSTETGKCLMKCMITKLGLLNDDGSYNKTGMEIGLKKYWSEWSTEKIEAINNKCYEEALLVSKEVIATCNYSYTVMACLNKQLDLDKST</w:t>
      </w:r>
    </w:p>
    <w:p w:rsidR="006F65F1" w:rsidRDefault="006F65F1" w:rsidP="00BB3AEB">
      <w:pPr>
        <w:rPr>
          <w:rFonts w:ascii="Times New Roman" w:hAnsi="Times New Roman" w:cs="Times New Roman"/>
          <w:sz w:val="18"/>
          <w:szCs w:val="18"/>
        </w:rPr>
      </w:pPr>
    </w:p>
    <w:p w:rsidR="006F65F1" w:rsidRDefault="006F65F1" w:rsidP="00BB3AEB">
      <w:pPr>
        <w:rPr>
          <w:rFonts w:ascii="Times New Roman" w:hAnsi="Times New Roman" w:cs="Times New Roman"/>
          <w:sz w:val="18"/>
          <w:szCs w:val="18"/>
        </w:rPr>
      </w:pPr>
    </w:p>
    <w:p w:rsidR="006F65F1" w:rsidRDefault="006F65F1" w:rsidP="00BB3AEB">
      <w:pPr>
        <w:rPr>
          <w:rFonts w:ascii="Times New Roman" w:hAnsi="Times New Roman" w:cs="Times New Roman"/>
          <w:sz w:val="18"/>
          <w:szCs w:val="18"/>
        </w:rPr>
      </w:pPr>
    </w:p>
    <w:p w:rsid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6B7D55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6F65F1">
        <w:rPr>
          <w:rFonts w:ascii="Times New Roman" w:hAnsi="Times New Roman" w:cs="Times New Roman"/>
          <w:b/>
          <w:sz w:val="18"/>
          <w:szCs w:val="18"/>
        </w:rPr>
        <w:t xml:space="preserve">9. 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KVLVLLAAVVCCVSAAATYTSKYDNIDLDEILSNTRLYKKYFDCLANKGKCTPDGKELKESLPDALKTNCAKCTKKQQEGTDKVFRHVLKNKPNDYKVLESIYDPPGIYRKKYEAEAEKRGIKLPGSH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VAVLVLLCVGAALSAEVYTSKYDNIDVDKILSNDRILTRYIKCLMEEGNCTNEGKELKKTLPDALASGCTKCSEKQKAQTEKVLRHLSKNRPRDWALLKTKYDPKGEYSKKYEKEAKALTA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3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ISKLSMVLLIGAFADVWAAEQYTDKYDNIDIDEILNNDRMYKNYFHCVMGNGKCTPDGLELKAKIPEALQTECAKCTDKQKKEVEKVLRFIINQKKDDYKLLEEKFDPEGVYRKKYEAQKKLVEEGKPIEY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RIILSAFLVAMACSLATCEMTEEEFYTKVFEEVDPDFILDNERILTSYLKCFYNEIECNAHAEVVKKSIPDVLATVCGRCSDKQKSIFKYSLNKFIPAHPKDWEKILSIYDPSGEAWPKVKAFIES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GHLTIVLLAAAFEVLTGSRAYTTHYDYIDVDQVLNNTRLYTKYVECLLGQGKCTPEARELRDKLPEALQTNCARCSERQASESHRVIRFLIQNRQEDFKLLEAKYDPSGLYFKRFEEETKRNVSLS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FYKLSVVVLMGILAGVWAADKYTDKYDNIDIDEILTNERLYKKYFDCIQGTGKCTPDGIELKEKIPEALKTECAKCNEKQKAGVEKVMRYLITKKPEDFKILEDKFDPEGVYRKKYEAQRKLVEEGKPVEY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YKLSVILLIGVLASVWAASTYTDKYDNIDLDEILTNERLYKKYFDCIQGKGKCTPDGTELKEAIPDALKTECAKCNAKQKAGVEKVLRHLLTKKAEDYKILEDKFDPEGVYRKKYEAQKKLADEGKPIVL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lastRenderedPageBreak/>
        <w:t>MDYKLSVMLLMGVLACAWAADKYTDKYDNIDIDEILNNERLYKKYFDCILGNGKCTPDGTELKETIPDALKTACAKCNDKQKAGVEKVLRHLLTKKAEDYKILEAKFDPEGVYRKKYEAQKKLAEEGKPIAL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LAVVTREMREREFFRQLEVINVDSILINQRLIDKYIKCLLKTGKCDPIMKDLRIALPLILGHLCEARCSE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0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RSNFINESIPDVLATVCGRCSDKQKSIFKYSLNKFIPAHPKDWEKILSIYDPSGEAWPKVKAFIES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1</w:t>
      </w:r>
      <w:r w:rsidRPr="006F65F1">
        <w:rPr>
          <w:rFonts w:ascii="Times New Roman" w:hAnsi="Times New Roman" w:cs="Times New Roman"/>
          <w:sz w:val="18"/>
          <w:szCs w:val="18"/>
        </w:rPr>
        <w:tab/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VFFSGLLLVCMASVSLCADEYTDKYDSVDLDEILNNQRLYQKYIDCVMGKGKCTPDGALLKEKIPEALQNECAKCSAKQKKGAEKVLRFLINEKADDYKALEEKYDPEGTFRSKYEEQKKNLKEGKPLS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MIIIVFGISALLVVVEGAPLQYSDTRYDDVELTTILSNDELYIKLFQCLIGRGKCTPDWEILKDALPGALLDNCSECSNKQKFGTKTLLAHLVHERPSDMRLLEGEFDPDGSYRKELEKEEKESNDINRKRSANLEEVEILDKIKRII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3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FVAALLVASVAVLAVEAANQYTTKYDNIDLDDILKNQRLYKKYFECLTGNGKCTPDGKELKEHLPDALKTGCSKCSEKQRAGSEKVIKHLLKNKPQDYAVLEKIYDPSGIYKKKYEAEAKKLGIN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SAIVLCVVALAGMVLARPDDTYTTKYDNVDLDEILGNDRLLVPYIKCTLDEGKCAPDAKELKEHIREALENGCAKCTDKQKEGTRRVIAHLIKHKNADWQKLKAKYDPEGKYTHKYEKELEEVQH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LIVAVALLCVVAESWAASTYTDKWDNINVDEILESQRLLKAYVDCLLDRGRCTPDGKALKETLPDALENECSKCTDKQKSGSDKVIRHLVNKRPEMWKELSAKYDPNNIYQDRYKDKIEAVKGQ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PFYVFSLCAVFVACQETYTSKYDNVNVEDALKNDRLYKAYFNCLADRGPCTREGNMLKEALPDGLRNNCSLCTDPQRRGTHQVIRFLFKYRPEDMKLLEEIYDPEGIYKTKYAEERKKLME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YKFLVVMQMGVISSVCAAGPYTDKYDNVNLDEVLNNERLYRNYFNCLQGKGKCTLDGAILKEIIPSALKTDCALCSVRQKKGAEKVLIFLITKKPDDFKILEDKF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IWILLVAVSMTTSLAEEESIDYYRVFEEIDPDLILDNERILQTYLKCFYGEGPCNTHAQLAKESIPDVLA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1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YKSSVVFLLMGTVAYVWGEKYTEQYDDINLDNILTNERLYRIYFKCILSKGKCTPEGEVLKKAIPDALK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inCSP2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KELKEHIKEALENECGKCTEAQKKGTRRVIGHLINHEADFWNELTAKYDPERKYTTKYEKELKEVK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uc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KVLVLLAAVVCCVSAAATYTSKYDNIDLDEILSNTRLYKKYFDCLANKGKCTPDGKELKESLPDALKTNCAKCTKKQQEGTDKVLRHVLKNKPNDYKVLESIYDPTGIYRKKYEIEAEKRGIKLPGSH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uc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GKLSVVLLIGAVGMVLAADKYTDKYDNIDVDEILGNQRLYQKYFDCIQGKGKCTPDGAELKKNIPEALQTDCAKCSEKQKAGVEKVLRHLINEKPEDYKVLEEQFDPEGVYRKKYEHLKKKVEEGKPVEY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ucCSP3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KVLVLLAAVVCCVSAAATYTTKYDNIDLDEILSNQRLYKKYYDCLANKGKCTPDGKELKEALPDALKTNCSKCSKKQQEGTDKVLRYVLKNKPNDYKVLENIYDPSGNYRKRYEDEASKRGIKLPGSH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lastRenderedPageBreak/>
        <w:t>&gt;Aluc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SKLSIVLLIGALADVWASELYTDKYDNIDVDEILGNQRLYQKYFDCIQGKGKCTPDGAELKKNIPEALQTDCAKCSEKQKAGVEKVLRHLINEKPEDYKVLEEQFDPEGVYRKKYEHLKKKVEEGKPIEY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uc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GKLSVVLLIGAVGMVLAAELYTDKYDNIDVDEILGNQRLYQKYFDCIQGKGKCTPDGAELKKNIPEALQTDCAKCSEKQKAGVEKVLRHLINEKPEDYKVLEEQFDPEGVYRKKYEHLKKKVEEGKP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uc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SKLSIVLLIGALADVWASELYTDKYDNIDVDEILGNQRLYQKYFDCIQGKGKCTPDGAELKKNIPEALQTDCAKCSEKQKAGVEKVLRHLINEKPEDYKVLEEQFDPEGVYRKKYEHLKKKVEEGKPIEY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uc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SKLSIVLLLGALADVWAAELYTDKYDNIDIDEILNNDRMYKNYFNCVMGNGKCTPDGLELKAKIPEALQTECAKCSDKQKKGAEKVLRFIINQKKDDYKLLEEKFDPEGVYRKKYEAQKKLAEEGKPIEY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luc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KVLVLLANAASTYTTKYDNIDLDEILSNQRLYKKYYDCLANKGKCTPDGKELKEALPDALKTNCSKCSKKQQEGTDKVLRYVLKNKPNDYKVLENIYDPSGNYRKRYEDEASKRGIKLPGSH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sut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PFYVFSLCAVFVACQETYTSKYDNVNVEDALKNDRLYKAYFNCLADRGPCTREGNMLKEALPDGLRNNCSLCTDPQRRGTHQVIRFLFKYRPEDMKLLEEIYDPEGIYKTKYAEERKKLME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sut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GHFPPVFSLSPVLLVASLHTMNTSTLLKIAFLLGCVAACLAAETRSSVSDEALEAALKDKRYLTRQLKCALGEGACDPVGRRLKTYAPLVLRGACPKCTPSEVRQIQQVLSHIQRHYPKEWAKILKQYAGQ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sutCSP3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FVAALLVASVAVLAVEAANQYTTKYDNIDLDDILKNQRLYKKYFECLTGKGKCTPDGKELKEHLPDALKTGCSKCSEKQRAGSEKVIKHLLKNKPQDYAVLEKIYDPSGIYKKKYEAEAKKLGIN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sut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RIILSAFLVAMACSLATCEMTEEEFYTKVFEEVDPDFILDNERILTSYLKCFYSEIECNAHAEVVKKSIPDVLATVCGRCSDKQKSIFKYSLNKFIPAHPKDWEKILSIYDPSGEAWPKVKAFIES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sut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YKFFVVMQIGVISSVCAAGTYTDKYDNVNLDEVLNNERLYRNYFNCLQGKGKCTLDGAILKEVIPSALKTDCALCSVRQKKGAEKVLIFLITKKPDDFKILEDKFDPEGVYRKKYEAQRKLVEEGKPIH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sut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CKLFAVVLMGILAGVWAADKYTDKYDNIDIDEILTNERLYKKYFDCIQGIGKCTPDGIELKEKIPEALKTECAKCNEKQKAGVEKVMRYLITKKPEDFKILEDKFDPEGVYRKKYEAQRKLVEEGKPVEY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sut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SKLSMVLLIGALADVWASELYTDKYDSIDIDEILNNDRMYKNYFNCVMGNGKCTPDGTELKAKIPEALQTECAKCSDKQKKGVEKVLRFLIKEKKDDYKLLEEKFDPEGVYRKKYEAQKKLVEEGKPIEY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sut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YKLSVMLVMGVLACAWAADMYTDQYDNIDIEEILTNERLYKKYFDCIIGNGKCTPDGTELKETIPDALKTACAKCNDKQKAGVEKVLRHLLTKKAEDYKILEAKFDPEGVYRKKYEAQKKLAEEGKPIVL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FKNVLLVCLLVAVVSAKPKPAEKKQYTTKYDNIDLDEILNNQRLFDNYYKCLLGGKCTPDGQELREALPDALATACSKCTEKQRVGTEKVIKYLIEKKPTEYSELEKKYDPQGNYKRKYQAEAAKRGIK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SKLPVTLVLMLAVFSVDCGKLYKDRYTTKFDKIDLDEALNNQRLFESYLKCLMGDKCSPDGYELREAL</w:t>
      </w:r>
      <w:r w:rsidRPr="006F65F1">
        <w:rPr>
          <w:rFonts w:ascii="Times New Roman" w:hAnsi="Times New Roman" w:cs="Times New Roman"/>
          <w:sz w:val="18"/>
          <w:szCs w:val="18"/>
        </w:rPr>
        <w:lastRenderedPageBreak/>
        <w:t>PDALATACAKCSEAQKAGTEKVIRFLIEKRPKEYALLEKKYDPEGIYRDKYKPIAEMKGIKLD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3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FLCVTIFECALIVVAFGMPQDTTYPTTYDDVNVDDILHNDRLFNRYFTCLTKKEGCTPEGKLLAATIPDALATTCAKCSAKQKTAAEKVIKYLYFNKRDKFDELAKIYDPESNYLNKYLVDGFPAK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FLIAVWALSPRRLPWGLPWGGLAGVAAQQQAKNTRYTTRFDSIDVEVILKNERIFRRYMDCLLDKGRCTPEARELKRLLPEALKTECLKCSEVQRRQGAKVMAFIIKNKRPSWELLLAKYDPQGIFRAKYMYNENNIEAVLKQLEREQQGIYGTYSSTNSTTSSNSTSIR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RCLLLVAVVCAALVAVCHAQDSKYTSKYDNIDIDKILKNDRVLSQYIKCLMGEGSCTQEGRELKRLLPDAIQSNCSKCSEKQRSASVKVMRHLRQSRERDWNRLLDKYDPQGDKRKNLKLD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WAARFIVLPLLFCVLQVWSAPADEKYTDIDFDSILANRRVLSSYVKCLTDKGPCTPQGKELKKIVPEVIQTSCTKCSPQQKKVVRNVITTMQSKYKDQWDLVVNKYDPKKQRSGELKAFLSGTD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ASASSGTTSTTSAPKTAESASAKSSSKDEIPDQTFDRYINNERYMLMQYECLMGNKPCDHVGRKLKAAVPLVVRGLGCPKCSQREEDQMKRIVSHVQRSYPDKWQKLIKKYGN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SSTMLVFVAVLCFSAVLAKPADKYTTKYDNIDLDEVLSNQRLFDSYFKCLMGGKCTPDGQELRDALPDALATACEKCSEKQKEGTEKVMKFLIEKKPTEFAELEKKYDPQGTYRQKYKAEADKRGYSV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SQQLLVSCLFICTWLVVLMAPSANAAPKEKDPERKALYRLEYIDIEKVLDNNRMLTNFIRCFLRQGPCTPEARDFRKLLPKLAKTMCSDCTARQRYIIKKVFKHLMEERPKEWELLMDRFDPQRKYAERLDTFMVDMTTRAPVTSSPMPSSPVTLTSSSVTMSSTTQRVIEILRTSTDMSNESRPAS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10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FMLLACSELGSGQQQQNVDNIEMSIYDKMFENMDVNSLLKNHRLVDSYLKCFLNEGSCTHIGHEVKMMIPEVIKSRCGTCGENQMRALKAGLRLFIVLRPDDWQRFLDVYDPDRKEWPHIKAFMDSDD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NlugCSP1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SIILLVFVSMSAMVYRCRADEPSYPTSWDNVNIDEVLGNERLVQNYAKCLLEKGSCSPEGTELKKAIPDALKTGCTKCSDKQKAGAQKVIKWLVQKKPELWKEVVDKYDPSGEYTKKYEKEYQ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FNLLTLVVCLSTIAVQIQAAPEEAQYTTKYDKINLDEILNNDRLFKSYFGCLMGGKCTPDGQTLRDILPDALETACSKCSDTQKAGTEKVFKFMIEKKPSEFADLEKKYDPNGKYRARYEADAEKFGIK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LADTPTTSPKVETKAVESGKSSSKDEIPDQTFDRYINNERYMLMQYECLMGNKPCDHVGRKLKAAVPLVVRGLGCPKCSQREEDQMKRIVSHVQRSYPDKWQKLIKKYGN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3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QLLYALVFGCTLVMVSSDMPQSTYPTKYDDYNPDDILKNDRLFNQYFICLTKKKGCTTAGELLSAIIPDALATSCAKCSAKQKAIGEKVIRFLYFNKPDEFAEMSKIYDPEGKYLEMYIASGGL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CPLLSVSCLWISLLALSSSASAATKEKDPERKALYRLEYIDIEKVLDNNRMLTNFIRCFLRKGPCSPEARDFRKLLPKLAKTMCSDCSPRQRFIIKKVFKHLMEERPKEWELLMDRFDPQRKYAERLDTFMVDMTTPSTTTTTTSTTPSTPMSSTTQRIIEILRTSTEMSNESSP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lastRenderedPageBreak/>
        <w:t>MSEILVTSLIFMLLAASELGLGQQQQTQKPQQQNVDNIEMSIYDKMFENMDVNSLLKNHRLVDSYLKCFLNEGSCTHIGHEVKMMIPEVIRSRCATCGENQMRALKAGLRLFIVRRPDDWKRFLDVYDPDRTEWPHIKAFMESDD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LALFCCLLGLVAAVSAQSEKSEKPEKYTTKYDYINVDEILSNDRLFNSYYKCLMGGKCTPGGPELRTHLPDALQTNCSKCSEKQKEFSDKVIKHLMDNKPEEFSALVKKYDPEGIYKDAFKPKHNQ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RASKASSLVAVLLIAVWGFTGVQAQQKSKDTRYTTRFDSIDVEVILKNERIFKRYMDCLLDKGRCTPEARELKRLLPEALKTECLKCSEVQRRQGAKVMGFIIKNKRPYWDLLLAKYDPQGIFRAKYNYNENNIEGVLKQLEREQQGLYGTYSNTTNTTNTVNSTSTR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KFTLTLLVLAVVSVNCGKLYKDRYTTKFDKIDLDEALNNQRLFESYLKCLMGDKCSPDGYELREALPDALATACAKCSDAQKAGTEKVIRFLIEKRPKEYALLEKEYDPEGIYRDKYKPIAQEKGIK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furCSP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RCLLLVAVVFAAFIAAARADEANKYTSKYDNIDIDKILKNDRVLSQYIKCLMGEGSCTQEGRELKRLLPDAIQSNCSKCSEKQRQASVKVMRHLRQSKERDWNRLLDKYDPQGDKRKNLKLD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ASVSSATLTAAALLALLALQLTAAQNFNEADIARMLNDSGLVQRQISCILGEAACDNIGNMLKLAIPEVLKRNCRSCNAQQASNARRLISFVQANYPAQWQRIQSRYVG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RCLLLVAVICAAFIAAAQADEANKYTSKYDNIDIDKILKNDRVLSQYIKCLMGEGSCTQEGRELKRLLPDAIQSNCSKCSEKQRQASVKVMRHLRQSRVRDWNRLLDKYDPQGDKRKNLKLD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3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LALFCCLLGLVIAVSAEKYTTKYDHINVEEILNNERLFNSYYKCLMGGKCTPDGLELRTHLPDALRTNCSKCSEKQKEFSDKVIRYLIDNKPEEFAALTKKYDPEGIYKTTFGPQFKKDNTTTNQ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WAAKFIVFPLIFCVLQVWSAPADEKYSDIDFESILANRRVLSSYVKCLTDKGPCTPQGKELKKIVPEVIQTSCTKCSPQQKKVVRNVITTMQSKYKDQWDLVVNKYDPKKQRAGELKAFLAGTD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LKFKLTLLVMASAFFSVDGGKLYKDRYTTKFDKIDLDEALNNQRLFESYLKCLMGDKCSPDGYELREALPDALATACAKCSEAQKAGTEKVIRFLIEKRPKEYALLEKKYDPEGVYRDKYKPIAEEKGIK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QASSLAMLLIAVWVLSPRRPLSGGFAGVHAQQSKNTRYTTRFDSIDVEVILKNERIFKRYMDCLLDKGRCTPEARELKRLLPEALKTECLKCSEVQRRQGAKVMAFIIKNKRPYWDLLLAKYDPQGVFRAKYKYNDQNIEAVLKQLEREQQGLYGTYSNPTNTTTVNSASSR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IQRTQGFNSIVVLLLIKLTVLSMVLASTHAPAPTPTPKVETKATEAAKSSSKDEIPDQTFDRYINNERYMLQQYECLMGNKPCDHVGRKLKAAVPLVVRGLGCPKCSPREEEQMKRIVSHVQRSYPDKWQKLIRKYGQ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SPCLLSVSCCILVLVASSASAAPKEKDPERKALYRLEYIDIEKVLDNNRMLTNFIRCFLRKGPCSPEARDFRKLLPKLAKTMCSDCSPRQRFIIKKVFKHLMEERPKEWELLMDRFDPQRKYAERLDTFMVDMTTRATPTTTTTTIPTTTTPMSSTTQRIIEILRTSTEMSNESRP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SEVLVMILIFMLLAGREQRLQQQQQQQQQPQPQQQNVDNIEMSIYDKMFENMDVNSLLKNHRLVDSY</w:t>
      </w:r>
      <w:r w:rsidRPr="006F65F1">
        <w:rPr>
          <w:rFonts w:ascii="Times New Roman" w:hAnsi="Times New Roman" w:cs="Times New Roman"/>
          <w:sz w:val="18"/>
          <w:szCs w:val="18"/>
        </w:rPr>
        <w:lastRenderedPageBreak/>
        <w:t>LKCFLNEGSCTHIGHEVKMMIPEVIRSKCATCGENQMRALKAGLRLFIALRPDDWKRFLDVYDPDRTEWPHIKAFMEYDD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10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YDHINVYNILKNERLFNRYFTCLTKKEGCTPEGKLLAAAILDALETSCANCSNEQRKLAEQVIQYLYFNKRDKFDELAMIYDLEGVFQEYHIAEYLVSGSWMPDFRKLPP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1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KFLYFTVFGCALVMFTSAIPEIIFTSAMPQKTYSTMYDHINVNNILKNDRLFNRYFTCLTKRGGCTPEGKLLAAAILDALETSCANCSNEQRKLARQVIQYL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LstrCSP1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FKNLLVVCLLVAAVSAKPKPAEKKNTTKYDNIDLDEILNNQRLFDNYYKCLLGAKCTPDGQELKEALPDALATACSKCTEKQRVGTEKVIRHLIEKKPTEYAELEKKYDPQGTYKRKYQAEAIKRGIK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ILTIFCYVTVMCDTQVKPAVSAQRLQSVNQNVTPTNDGRKTIRETSSYPTRYDYIDIEAVMNNERIIKILFNCVMSRGPCTREGLELKRIVPDAIQTECAKCNERQRKQAGKVLAHLLQYKPEYWKMLVQKFDPNNVYLRKYMADNDDDEKLSLQKLSNDTTKKKRN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AHLNLFVVLIASLIYFTSAAEEKYTTKFDNFDVDKVLNNNRILTSYIKCLLDEGNCTNEGRELKRVLPDALKTDCSKCTDVQKDRSEKVIKFLIKNRSTDFDRLTAKYDPTGEYKKNLEKFEKERASAKPLK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SRIAVVCVVLAAFAVDQTVGAPQKDAVAASGPAYTTKYDHIDVDQVLASKRLVNSYVQCLLDKKPCTPEGAELRKILPDALKTQCAKCNATQKNAALKVVDRLQKDYDAEWKQLLDKWDPKREHFQKFQQFLAEEKKKGFTK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HCKVLIALCCVAVYAVQASPAGTATAAAVSADDEIKDFPAYMKRFDKLNVEQVLNNDRVLASHLKCFLNEGPCVQQSRDLKRVIPVIANNGCNGCTERQMTTIKKSLNFLRTKKPTEWARLVKIYDPSGTKLNKFLD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IKLILAIAFCVSITMTVVQTAPAKYTTKYDNVNIDEILNNDRLVASYFKCLMETGKCTPEGEEIKRWLPEAIENKCEDCSEKQKLGSEKIIKFLFEKKNDMWKQLEAKYDPQGTYRQRYAEEAKKLNIN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SRSSSSVTMKVFVIAICVCAALARPEDVKVENKPAVIKSETLAAPLPTNIVKRATDTIQLDSSLPNVSEDVLDKALSDRRFVQRQLKCATGEGPCDPIGRKIKAHAPLVLRGMCVKCSQSEIKQIQRVMSHIQKNYPKEYTKMLKQYQSG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NIIMNNSRGRYGIFSLLAVTIAAIMLVHQPATVRCADGGIITPQQQQQQTMMFTAPTGYYVSTYDHIDVGRLLRNNKVVSGYVKCFVNEGPCTPDGKLVKAYLLPEIIRTVCGKCTPRQKDMARMVLKHIYTYRQADFEKIMQIYDTDGKRNEILAFMNH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SAFCLNSFILMTMITVIVTHATFTRSTKFDDRTGIDIHLVKRDTDDVNDDENSVESDEGFFYRFTHFFQDSSDKEDDDDDEKKPDFITTFDIFKLLDEEYAMQQFYCVINEDPCDEVGMRLKATIPEEINRNCERCTSTERNNIRRILNYVKKHYPQFWKRVEPIYKKK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osCSP10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INTRPRKLVRCIRGVSISVAKGDDAVNAENKDDDSHLVNREEIQRYMSMMEKINIDQMLNNTRLMSNNVKCFLNEGPCTAHLREMKKMVPMLVKDSCSSCTKEQKIMMKKAMDAVKARRPNDYEKLSKFFDPEGKYEKKFLENLNES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lastRenderedPageBreak/>
        <w:t>&gt;Mper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LLAVFCYITMMCDSQLFKRLEQPAAISQVKRIEQPAMIANRIGQPTVAPRFGQPTIAPRFGLPTIAPQVGQAAITPQVGQAAIASRFGLPTVAPQVGQAAITPQVGQAAIASRFGLPTVAPQVGQAATTPQVGQAAIASRIGQNFQNANNSVSPTTDGRKTTRETSSYPTRYDFIDIEAVMNNERIIKILFNCVMNQGPCTREGLELKRIVPDAIQTECAKCNERQRKQAGKVLAHLLQYKPEYWNMLVKKFDPNNVYLKKYMADNDDDEKVSLQKLTNDTT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Mper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AHLNLFVVLVASLVCFTLAEEKYTTKFDNFDVDKVLNNNRILTSYIKCLLDEGNCTNEGRELRKVLPDALKTDCSKCTEVQKDRSEKVIKFLIKNRSTDFDRLTAKYDPSGEYKKKIEKFDSEKAAAAKH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Mper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SRIAVVCVVLAVFAVDQTVGAPQKDAVAASGPAYTTKYDHIDIDQVLGSKRLVNSYVQCLLDKKPCTPEGAELRKILPDALKTQCVKCNATQKNAALKVVDRLQRDYDKEWKQLLDKWDPKREYFQKFQQFLAEEKKKGVVK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Mper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CKVLIALCCVAVYAAHASPAGAATAAAASADEEIKDFPAYMKRFDKLNVEQVLNNDRVLASHLKCFLNEGPCVQQSRDLKRVIPVIANNGCNGCTERQMTTIKKSLNFLRTKKPVEWARLVKIYDPSGTKLNKFLD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Mper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TLLLAVALCIAITMTVVQTAPAKYTTKYDNVNIDDILNNDRLVASYFKCLMETGKCTPEGEEIKRWLPEAIENKCENCSEKQKIGSEKIIKFLIEKKNDMWKQLEQKYDPQGLYKQRYSEEAKKLNLD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Mper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RSSSSVTMKVFVIAVCVCAALARPEDSKVENKPAAVKSETLAAPLPTTIVKRATPQVVSTQQGASLPNVSEDVLDKALSDRRFVLRQLKCATGEGPCDPIGRKIKAHAPLVLRGMCVKCSQSEIKQIQRVMSHIQKNYPKEYTMMLKQYQSG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Mper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TNNNMNSPRCRPEIFSLLAVAAIATVLVHQPSTVHCADAGVYPPQQQQQEATMFTAPSGYYVSTYDHMDVGRLLRNNKVVAGFVKCFTNEGPCTPEGRLAKAYLLPEIIRTVCGKCTPRQKDMARLVIRHIYTYRRGDFDKIMQIYDTDGKKNEIIDFMNQ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MperCSP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TSFCLNSVILMTITTVIVAHAASTGMTAFNNRSGSDIHMAQRDYNENKADKAEGFFFTITNFFSRRKHDDDKPDFITTFDIIRLLDEKYAMKQFYCVINKEPCDATGLRLKATIPEEINNDCERCTATETSNIRRILNYVKKHYPEFWDRVEPIYRNNMT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MperCSP10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SKLFVSVFVLMSVVGVSYSVTEGDDDAAKVADKDLHPVNQEELKKFLSMMEKVDIDQILNNNRLMSNNVKCFLNEGPCTGQLREMKKMVPMLVKDSCSSCNKEQKNMMKKAMDAMKARRPNEYEQISKFFDPEGKYEKKFLENLNES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LLAIFCYITMMCDSQFRRLEQMTAMPQVKQPATIATRIGQATIAPRFGQPTIAPRFGQATVAPQVGQAAVTPQIGQAAIGSRIGQSFQSVNGSVTPTTDGRKTTRETASYPTRYDFIDIEAVMNNDRIIKILFNCVMNQGPCTREGLELKRIVPDAIQTECAKCNERQRKQAGKVLAHLLQYKPEYWNMLVKKFDPNNIYLRKYMADNDDDEKLSLQKLTNNTT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2</w:t>
      </w:r>
    </w:p>
    <w:p w:rsidR="006F65F1" w:rsidRPr="00B61AC5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B61AC5">
        <w:rPr>
          <w:rFonts w:ascii="Times New Roman" w:hAnsi="Times New Roman" w:cs="Times New Roman"/>
          <w:sz w:val="18"/>
          <w:szCs w:val="18"/>
        </w:rPr>
        <w:t>MAHLNLFVVLVASLVCFTLAEEKYTTKFDNFDVEKVLNNDRILTSYIKCLLDQGNCTNEGRELKRVLPDALKTDCSKCTDVQKDRSERVIKFLIKNRSAEFDKLTAKYDPSGEYKKKIEKFDAERAAAAKH*</w:t>
      </w:r>
    </w:p>
    <w:p w:rsidR="00B61AC5" w:rsidRPr="00B61AC5" w:rsidRDefault="00B61AC5" w:rsidP="00B61AC5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B61AC5">
        <w:rPr>
          <w:rFonts w:ascii="Times New Roman" w:eastAsia="宋体" w:hAnsi="Times New Roman" w:cs="Times New Roman"/>
          <w:kern w:val="0"/>
          <w:sz w:val="18"/>
          <w:szCs w:val="18"/>
        </w:rPr>
        <w:lastRenderedPageBreak/>
        <w:t>&gt;ApisCSP3</w:t>
      </w:r>
      <w:r w:rsidRPr="00B61AC5">
        <w:rPr>
          <w:rFonts w:ascii="Times New Roman" w:eastAsia="宋体" w:hAnsi="Times New Roman" w:cs="Times New Roman"/>
          <w:kern w:val="0"/>
          <w:sz w:val="18"/>
          <w:szCs w:val="18"/>
        </w:rPr>
        <w:br/>
        <w:t xml:space="preserve">MVHLNLFVVLVASLVCFTLAEEKYTTKFDNFDVEKVLNNDRILTSYIECLLDQGNCTNEGRELKRVLPDALKTDCSKCTDVQKDRSERVIKFLIKNRSAEFDKLTAKYDPSGEYKKKLEKFSA* 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SRIALVCVVLAVFAVDQTVGAPQKDAASGPVYTTKYDNIDIDQILASKRLVNNYVQCLLDKKPCTPEGAELRKILPDALKTQCSKCNPGQKNAALKVVDRLQKDYDKEWKLLLDKWDPKREQFQKFQQFLVEEKKKGVVK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CKILIALCCVAVYAAQANPAGVATATAADEEIKDLPAYMKRFEKLNVEQVLNNDRVLASHLKCFLNEGPCVQQSRDLKRVIPVIANNSCNGCTERQITTIKKSLNFLRTKKPVEWARLVKIYDPSGVKLNKFLD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KLFLAVAFCIVTMMTVVQTAPAKYTTKYDNVNIDDILNNDRLVNSYFKCLMETGKCTPEGEEIKRWLPEAIENKCEDCSEKQKLGSEKIIKFLIEKKNDMWKQLEEKYDSKGLYRQRYSEDAKKLDIH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ARSSSSVTMKVFVIAVCVCAALARPEEAKMENKPAVVKSETLAAPLPTTIVKRATPYVVSTQQDSSLPNVSEDVLDKALSDRRFVQRQLKCATGEGPCDPIGRKIKAHAPLVMRGMCVKCSQSEIKQIQRVMSHIQKNYPKEYTKMLKQYQSG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TNNNMNCPRSRPEIFSLLTVTAIAAVLVHQPTTVYCADGGTYPQQQLQQQQQQQQQQQQQQQFTAPSGYYVSTYDHIDVGRLLRNQKVVSGYVKCFVNEGPCTPDGKLVKAYLLPEIIRTVCGKCTPRQKEMARMVLRHIYTYRRADFDKIMQIYDTDGKKNEIINFMNQ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SSFCLNSVILMTVITVVVARVAFAESTTSNDRPGSDIRLVKKDVDYNEDDADDREEGFFFRISHFFGFTSYDDDKPDFITTFDLIRLLDEKYAMKQFYCVINEEPCDAVGLRLKATIPEEINRDCERCTATETSNIRRILNYVKKHYPKFWERVEPIYRNNTT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pisCSP10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VSKRFISVFMFMAVVGVSFSVPEDDDATKVVNKEVDHHSVIQEEIKKFLSMMEKINIDQILNNDRLMSNNVKCFLNEGSCTAQLREMKKMLPVLIKDSCSSCTKEQRNMIKKAMDAIKARRPNEYERVTKFFDPEKKYEKKLSEKLNES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ave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FVVLVASLVCFTLAEEKYSTKYENFDVDKVLNDDSLLTSYINCLLDEENCTEEGQALKRVLPDALKTNCGKCTDTQKMKIEKILKFLMKNRSTDFDRLTAKYDPSGEYKKKLEKFSA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ave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SRIAVVCVVLAVFAVDQTVGAPQKDALAAGSPTTYTNKYDHIDIDQVLASKRLVNSYVQCLLDKKPCTPEGAELRKILPDALKTQCAKCSATQKNAALKVVDRLQKDYDKEWKQLLDKWDPKREQFQKFQQFLTEEKKKGVVK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ave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CKVLIALCCVAVYAAQANPAGAATATAADDEIKDFPAYMKRFDKLNVEQVLNNDRVLASHLKCFLNEGPCVQQSRDLKRVIPVIANNGCNGCTERQMTTIKKSLNFLRTKKPVEWARLVKIYDPSGTKLNKFLD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ave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ARSSSTSVTMKVFVMAVCVCAALARPEEAKMENKPTAVKSETLAAPLPTTIVKRATPQVVSIQKDASLPNVSEDVLDKALSDRRFVQRQLKCATGEGPCDPIGRKIKAHAPLVLRGMCVKCSQSEIKQIQRVMSHIQKNYPKEYTKMLKQYQSG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Save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lastRenderedPageBreak/>
        <w:t>MNLLAIFCYITMMCDSQFRRLEQPTAIPQVKRIEQPATIATRIGQATIAPRFGQPTVAPRFGQPTIAPRFGQATAAPQTGEAAIGPRIGQTFQNVNDSVSPTTDGRKTTRETSSYPTRYDFIDIEAVMNNDRIIKILFNCVMNQGPCTREGLELKRIVPDAIQTECAKCNERQRKQAGKVLAHLLQYKPEYWNMLVKKFDPNNIYLRKYMADNDDDEKLSLQKLSNNTTK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1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ILTIFCYVTVMCDTQVKPAVSAQRLQSVNQNVTPTNDGRKTIRETSSYPTRYDYIDIEAVMNNERIIKILFNCVMSRGPCTREGLELKRIVPDAIQTECAKCNERQRKQAGKVLAHLLQYKPEYWKMLVQKFDPNNVYLRKYMADNDDDEKLSLQKLSNDTTKKKRN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2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GINIYKLKRIKMAHLNLFVVLIASLIYFTSAAEEKYTTKFDNFDVDKVLNNNRILTSYIKCLLDEGNCTNEGRELKRVLPDALKTDCSKCTDVQKDRSEKVIKFLIKNRSTDFDRLTAKYDPTGEYKKNLEKFETERATAKPLK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4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DSRIAVVCVVLAAFAVDQTVGAPQKDAVAASGPAYTTKYDHIDVDQVLASKRLVNSYVQCLLDKKPCTPEGAELRKILPDALKTQCAKCNTTQKNAALKVVDRLQKDYDAEWKQLLDKWDPKREHFQKFQQFLAEEKKKGFTKF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5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HCKVLIALCCVAVYAVQASPAGTATAAAVSADDEIKDFPAYMKRFDKLNVEQVLNNDRVLASHLKCFLNEGPCVQQSRDLKRVIPVIANNGCNGCTERQMTTIKKSLNFLRTKKPTEWARLVKIYDPSGTKLNKFLDA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6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IKLILAIAFCVTITMTVVQTAPAKYTTKYDNVNIDEILNNDRLVASYFKCLMETGKCTPEGEEIKRWLPEAVENKCEDCSEKQKLGSEKIIKFLFEKKNDMWKQLEAKYDPQGIYRQRYAEEAKKLNINV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7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YMGNPSPSIDRIWSHYCHHLNTRSMSRSSSSVTMKVFVIAICVCAALARPEDVKVENKPAVIKSETLAVPLPTNIVKRATDTIQLDSSLPNVSEDVLDKALSDRRFVQRQLKCATGEGPCDPIGRKIKDILGADPSSRTASVERNVRQVFTVGNQTDSTCHVPYSEELSQGVHQDAETVPERILITMRRPCTIFLFMTSGFWHNLY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8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NSRGRYEIFSLLAVTIAAIMLVHQPATVRCADDGIITPQQQQQQTMMFTAPTGYYVSTYDHIDVGRLLRNNKVVSGYVKCFVNEGPCTPDGKLVKAYLLPEIIRTVCGKCTPRQKDMARMVLKHIYTYRQADFEKIMQIYDTDGKRNEILAFMNH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9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SAFCLNSFILMTMITVIVTHATFIRSIKFDDRTGIDIHLVKRDTDDVKDDENSVESDEGFFYKITHFFQHHDKEDDDDDEEKPDFITTFDILKLLDEEYAMEQFYCVINEDPCDEVGMRLKATIPEEINRNCERCTSTERNNIRRILNYVKKHYPQFWKRVEPIYKKKI*</w:t>
      </w:r>
    </w:p>
    <w:p w:rsidR="006F65F1" w:rsidRPr="006F65F1" w:rsidRDefault="006F65F1" w:rsidP="006F65F1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&gt;AglyCSP10</w:t>
      </w:r>
    </w:p>
    <w:p w:rsidR="00BB3AEB" w:rsidRPr="00263894" w:rsidRDefault="006F65F1" w:rsidP="00BB3AEB">
      <w:pPr>
        <w:rPr>
          <w:rFonts w:ascii="Times New Roman" w:hAnsi="Times New Roman" w:cs="Times New Roman"/>
          <w:sz w:val="18"/>
          <w:szCs w:val="18"/>
        </w:rPr>
      </w:pPr>
      <w:r w:rsidRPr="006F65F1">
        <w:rPr>
          <w:rFonts w:ascii="Times New Roman" w:hAnsi="Times New Roman" w:cs="Times New Roman"/>
          <w:sz w:val="18"/>
          <w:szCs w:val="18"/>
        </w:rPr>
        <w:t>MNSKIFISVFMFITIVSVSISVAERDDAVKAENKDDDSHPINREEIQRYMSMMEKINIDQMLNNTRLMSNNVKCFLNEGPCTAHLREMKKMVPMLVKDSCSSCTKEQKIMMKKAMDAVKARRPNDYEKLSKFFDPEGKYEKKFLENLNESK*</w:t>
      </w:r>
    </w:p>
    <w:p w:rsidR="00BB3AEB" w:rsidRPr="00263894" w:rsidRDefault="00BB3AEB" w:rsidP="00BB3AEB">
      <w:pPr>
        <w:rPr>
          <w:rFonts w:ascii="Times New Roman" w:hAnsi="Times New Roman" w:cs="Times New Roman"/>
          <w:sz w:val="18"/>
          <w:szCs w:val="18"/>
        </w:rPr>
      </w:pPr>
    </w:p>
    <w:p w:rsidR="00BB3AEB" w:rsidRPr="00263894" w:rsidRDefault="00BB3AEB" w:rsidP="00233394">
      <w:pPr>
        <w:rPr>
          <w:rFonts w:ascii="Times New Roman" w:hAnsi="Times New Roman" w:cs="Times New Roman"/>
          <w:sz w:val="18"/>
          <w:szCs w:val="18"/>
        </w:rPr>
      </w:pPr>
    </w:p>
    <w:p w:rsidR="00233394" w:rsidRPr="00263894" w:rsidRDefault="00233394" w:rsidP="00233394">
      <w:pPr>
        <w:rPr>
          <w:rFonts w:ascii="Times New Roman" w:hAnsi="Times New Roman" w:cs="Times New Roman"/>
          <w:sz w:val="18"/>
          <w:szCs w:val="18"/>
        </w:rPr>
      </w:pPr>
    </w:p>
    <w:p w:rsidR="00233394" w:rsidRPr="00263894" w:rsidRDefault="00233394" w:rsidP="00233394">
      <w:pPr>
        <w:rPr>
          <w:rFonts w:ascii="Times New Roman" w:hAnsi="Times New Roman" w:cs="Times New Roman"/>
          <w:sz w:val="18"/>
          <w:szCs w:val="18"/>
        </w:rPr>
      </w:pPr>
    </w:p>
    <w:p w:rsidR="00233394" w:rsidRPr="00263894" w:rsidRDefault="00233394" w:rsidP="00233394">
      <w:pPr>
        <w:rPr>
          <w:rFonts w:ascii="Times New Roman" w:hAnsi="Times New Roman" w:cs="Times New Roman"/>
          <w:sz w:val="18"/>
          <w:szCs w:val="18"/>
        </w:rPr>
      </w:pPr>
    </w:p>
    <w:sectPr w:rsidR="00233394" w:rsidRPr="0026389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744" w:rsidRDefault="00C34744" w:rsidP="008A34D7">
      <w:r>
        <w:separator/>
      </w:r>
    </w:p>
  </w:endnote>
  <w:endnote w:type="continuationSeparator" w:id="0">
    <w:p w:rsidR="00C34744" w:rsidRDefault="00C34744" w:rsidP="008A3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718820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E63361" w:rsidRDefault="00E63361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6329E">
              <w:rPr>
                <w:b/>
                <w:bCs/>
                <w:noProof/>
              </w:rPr>
              <w:t>3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6329E">
              <w:rPr>
                <w:b/>
                <w:bCs/>
                <w:noProof/>
              </w:rPr>
              <w:t>6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63361" w:rsidRDefault="00E6336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744" w:rsidRDefault="00C34744" w:rsidP="008A34D7">
      <w:r>
        <w:separator/>
      </w:r>
    </w:p>
  </w:footnote>
  <w:footnote w:type="continuationSeparator" w:id="0">
    <w:p w:rsidR="00C34744" w:rsidRDefault="00C34744" w:rsidP="008A3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A35"/>
    <w:rsid w:val="00055AAE"/>
    <w:rsid w:val="00060DAC"/>
    <w:rsid w:val="000868EC"/>
    <w:rsid w:val="000D725D"/>
    <w:rsid w:val="00144D9C"/>
    <w:rsid w:val="00163DCF"/>
    <w:rsid w:val="00192FD9"/>
    <w:rsid w:val="001A680F"/>
    <w:rsid w:val="00233394"/>
    <w:rsid w:val="00263894"/>
    <w:rsid w:val="0027316D"/>
    <w:rsid w:val="002B71EF"/>
    <w:rsid w:val="00366D14"/>
    <w:rsid w:val="003A5F07"/>
    <w:rsid w:val="0044312F"/>
    <w:rsid w:val="004843BF"/>
    <w:rsid w:val="004B1FBD"/>
    <w:rsid w:val="00532765"/>
    <w:rsid w:val="00536E1C"/>
    <w:rsid w:val="005A666F"/>
    <w:rsid w:val="005B4415"/>
    <w:rsid w:val="005C016F"/>
    <w:rsid w:val="006505C6"/>
    <w:rsid w:val="006B7D55"/>
    <w:rsid w:val="006F65F1"/>
    <w:rsid w:val="007428C4"/>
    <w:rsid w:val="00762E6C"/>
    <w:rsid w:val="00766DB1"/>
    <w:rsid w:val="007839C0"/>
    <w:rsid w:val="007A0357"/>
    <w:rsid w:val="007D2478"/>
    <w:rsid w:val="00871375"/>
    <w:rsid w:val="008A34D7"/>
    <w:rsid w:val="00A6329E"/>
    <w:rsid w:val="00A65761"/>
    <w:rsid w:val="00B61AC5"/>
    <w:rsid w:val="00B920BE"/>
    <w:rsid w:val="00BA7BA0"/>
    <w:rsid w:val="00BB3AEB"/>
    <w:rsid w:val="00BF34FF"/>
    <w:rsid w:val="00C34744"/>
    <w:rsid w:val="00C50E97"/>
    <w:rsid w:val="00C73E64"/>
    <w:rsid w:val="00CA42CF"/>
    <w:rsid w:val="00CA5D07"/>
    <w:rsid w:val="00CC576D"/>
    <w:rsid w:val="00D23EBD"/>
    <w:rsid w:val="00D42A35"/>
    <w:rsid w:val="00D43664"/>
    <w:rsid w:val="00E1750C"/>
    <w:rsid w:val="00E63361"/>
    <w:rsid w:val="00E6381B"/>
    <w:rsid w:val="00E8145E"/>
    <w:rsid w:val="00E941ED"/>
    <w:rsid w:val="00F20F9A"/>
    <w:rsid w:val="00F31C75"/>
    <w:rsid w:val="00FA796D"/>
    <w:rsid w:val="00FE3291"/>
    <w:rsid w:val="00FF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34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34D7"/>
    <w:rPr>
      <w:sz w:val="18"/>
      <w:szCs w:val="18"/>
    </w:rPr>
  </w:style>
  <w:style w:type="table" w:styleId="a5">
    <w:name w:val="Table Grid"/>
    <w:basedOn w:val="a1"/>
    <w:uiPriority w:val="39"/>
    <w:rsid w:val="008A3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34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34D7"/>
    <w:rPr>
      <w:sz w:val="18"/>
      <w:szCs w:val="18"/>
    </w:rPr>
  </w:style>
  <w:style w:type="table" w:styleId="a5">
    <w:name w:val="Table Grid"/>
    <w:basedOn w:val="a1"/>
    <w:uiPriority w:val="39"/>
    <w:rsid w:val="008A3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919678-2EAE-4E69-B76B-AC43958FB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5</TotalTime>
  <Pages>66</Pages>
  <Words>19216</Words>
  <Characters>109532</Characters>
  <Application>Microsoft Office Word</Application>
  <DocSecurity>0</DocSecurity>
  <Lines>912</Lines>
  <Paragraphs>256</Paragraphs>
  <ScaleCrop>false</ScaleCrop>
  <Company>Microsoft</Company>
  <LinksUpToDate>false</LinksUpToDate>
  <CharactersWithSpaces>128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an</dc:creator>
  <cp:keywords/>
  <dc:description/>
  <cp:lastModifiedBy>gushaohua007</cp:lastModifiedBy>
  <cp:revision>112</cp:revision>
  <dcterms:created xsi:type="dcterms:W3CDTF">2017-10-29T09:22:00Z</dcterms:created>
  <dcterms:modified xsi:type="dcterms:W3CDTF">2018-03-26T06:49:00Z</dcterms:modified>
</cp:coreProperties>
</file>